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C33B79" w14:textId="2D2C7C16" w:rsidR="000C6DBC" w:rsidRDefault="00992995">
      <w:pPr>
        <w:rPr>
          <w:sz w:val="20"/>
          <w:szCs w:val="20"/>
        </w:rPr>
      </w:pPr>
      <w:r w:rsidRPr="00992995">
        <w:rPr>
          <w:b/>
        </w:rPr>
        <w:t>Supplementary Tables</w:t>
      </w:r>
      <w:r w:rsidRPr="00992995">
        <w:rPr>
          <w:b/>
          <w:sz w:val="20"/>
          <w:szCs w:val="20"/>
        </w:rPr>
        <w:t xml:space="preserve"> </w:t>
      </w:r>
      <w:r w:rsidR="00BC052E">
        <w:rPr>
          <w:b/>
          <w:sz w:val="20"/>
          <w:szCs w:val="20"/>
        </w:rPr>
        <w:t>3</w:t>
      </w:r>
      <w:r w:rsidRPr="00992995">
        <w:rPr>
          <w:b/>
          <w:sz w:val="20"/>
          <w:szCs w:val="20"/>
        </w:rPr>
        <w:t xml:space="preserve">a – </w:t>
      </w:r>
      <w:r w:rsidR="00BC052E">
        <w:rPr>
          <w:b/>
          <w:sz w:val="20"/>
          <w:szCs w:val="20"/>
        </w:rPr>
        <w:t>3</w:t>
      </w:r>
      <w:r w:rsidRPr="00992995">
        <w:rPr>
          <w:b/>
          <w:sz w:val="20"/>
          <w:szCs w:val="20"/>
        </w:rPr>
        <w:t>h</w:t>
      </w:r>
      <w:r w:rsidR="005B0DD3" w:rsidRPr="00992995">
        <w:rPr>
          <w:b/>
          <w:sz w:val="20"/>
          <w:szCs w:val="20"/>
        </w:rPr>
        <w:t xml:space="preserve">. </w:t>
      </w:r>
      <w:r w:rsidRPr="00992995">
        <w:rPr>
          <w:sz w:val="20"/>
          <w:szCs w:val="20"/>
        </w:rPr>
        <w:t>L</w:t>
      </w:r>
      <w:r w:rsidR="005B0DD3" w:rsidRPr="00992995">
        <w:rPr>
          <w:sz w:val="20"/>
          <w:szCs w:val="20"/>
        </w:rPr>
        <w:t>inear mixed models</w:t>
      </w:r>
    </w:p>
    <w:tbl>
      <w:tblPr>
        <w:tblStyle w:val="TableGrid"/>
        <w:tblW w:w="7951" w:type="dxa"/>
        <w:tblLook w:val="04A0" w:firstRow="1" w:lastRow="0" w:firstColumn="1" w:lastColumn="0" w:noHBand="0" w:noVBand="1"/>
      </w:tblPr>
      <w:tblGrid>
        <w:gridCol w:w="3085"/>
        <w:gridCol w:w="3853"/>
        <w:gridCol w:w="1013"/>
      </w:tblGrid>
      <w:tr w:rsidR="009E2924" w:rsidRPr="00992995" w14:paraId="70331775" w14:textId="77777777" w:rsidTr="009E2924">
        <w:trPr>
          <w:trHeight w:val="292"/>
        </w:trPr>
        <w:tc>
          <w:tcPr>
            <w:tcW w:w="79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C7938" w14:textId="25E82DBF" w:rsidR="009E2924" w:rsidRPr="00992995" w:rsidRDefault="009E2924" w:rsidP="009E2924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r w:rsidRPr="00992995">
              <w:rPr>
                <w:b/>
              </w:rPr>
              <w:t xml:space="preserve">Supplementary Table </w:t>
            </w:r>
            <w:r w:rsidR="00BC052E">
              <w:rPr>
                <w:b/>
              </w:rPr>
              <w:t>3</w:t>
            </w:r>
            <w:r w:rsidRPr="00992995">
              <w:rPr>
                <w:b/>
              </w:rPr>
              <w:t>a</w:t>
            </w:r>
            <w:r>
              <w:rPr>
                <w:b/>
              </w:rPr>
              <w:t>: Total-C (mmol/L)</w:t>
            </w:r>
          </w:p>
        </w:tc>
      </w:tr>
      <w:tr w:rsidR="001D2499" w:rsidRPr="00992995" w14:paraId="51B6A97A" w14:textId="77777777" w:rsidTr="009E2924">
        <w:trPr>
          <w:trHeight w:val="292"/>
        </w:trPr>
        <w:tc>
          <w:tcPr>
            <w:tcW w:w="3085" w:type="dxa"/>
            <w:tcBorders>
              <w:top w:val="single" w:sz="4" w:space="0" w:color="auto"/>
              <w:right w:val="nil"/>
            </w:tcBorders>
          </w:tcPr>
          <w:p w14:paraId="4526A47C" w14:textId="21FDB5B0" w:rsidR="001D2499" w:rsidRPr="00992995" w:rsidRDefault="001D2499" w:rsidP="001D2499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3853" w:type="dxa"/>
            <w:tcBorders>
              <w:top w:val="single" w:sz="4" w:space="0" w:color="auto"/>
              <w:left w:val="nil"/>
              <w:right w:val="nil"/>
            </w:tcBorders>
          </w:tcPr>
          <w:p w14:paraId="7680FA44" w14:textId="6AD5C2C2" w:rsidR="001D2499" w:rsidRPr="00992995" w:rsidRDefault="00992995" w:rsidP="001D249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992995">
              <w:rPr>
                <w:b/>
                <w:sz w:val="20"/>
                <w:szCs w:val="20"/>
              </w:rPr>
              <w:t>Regression coefficient</w:t>
            </w:r>
            <w:r w:rsidR="001D2499" w:rsidRPr="00992995">
              <w:rPr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4D0DFF02" w14:textId="72ECF671" w:rsidR="001D2499" w:rsidRPr="00992995" w:rsidRDefault="001D2499" w:rsidP="001D2499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  <w:r w:rsidRPr="00992995"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1D2499" w:rsidRPr="00992995" w14:paraId="2DC51FF1" w14:textId="77777777" w:rsidTr="001D2499">
        <w:trPr>
          <w:trHeight w:val="292"/>
        </w:trPr>
        <w:tc>
          <w:tcPr>
            <w:tcW w:w="3085" w:type="dxa"/>
            <w:tcBorders>
              <w:bottom w:val="single" w:sz="4" w:space="0" w:color="auto"/>
            </w:tcBorders>
          </w:tcPr>
          <w:p w14:paraId="67909731" w14:textId="72832766" w:rsidR="001D2499" w:rsidRPr="00992995" w:rsidRDefault="001D2499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Intercept</w:t>
            </w:r>
          </w:p>
        </w:tc>
        <w:tc>
          <w:tcPr>
            <w:tcW w:w="3853" w:type="dxa"/>
            <w:tcBorders>
              <w:bottom w:val="single" w:sz="4" w:space="0" w:color="auto"/>
            </w:tcBorders>
          </w:tcPr>
          <w:p w14:paraId="310525E4" w14:textId="26328CCF" w:rsidR="001D2499" w:rsidRPr="00992995" w:rsidRDefault="001D2499" w:rsidP="001D2499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3.0826 (2.5934 – 3.571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8B75AB" w14:textId="50435217" w:rsidR="001D2499" w:rsidRPr="00992995" w:rsidRDefault="001D2499" w:rsidP="001D2499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&lt;</w:t>
            </w:r>
            <w:r w:rsidR="008A0906">
              <w:rPr>
                <w:sz w:val="20"/>
                <w:szCs w:val="20"/>
              </w:rPr>
              <w:t xml:space="preserve"> </w:t>
            </w:r>
            <w:r w:rsidRPr="00992995">
              <w:rPr>
                <w:sz w:val="20"/>
                <w:szCs w:val="20"/>
              </w:rPr>
              <w:t>0.001</w:t>
            </w:r>
          </w:p>
        </w:tc>
      </w:tr>
      <w:tr w:rsidR="001D2499" w:rsidRPr="00992995" w14:paraId="2145F194" w14:textId="77777777" w:rsidTr="001D2499">
        <w:trPr>
          <w:trHeight w:val="110"/>
        </w:trPr>
        <w:tc>
          <w:tcPr>
            <w:tcW w:w="3085" w:type="dxa"/>
            <w:tcBorders>
              <w:bottom w:val="nil"/>
            </w:tcBorders>
          </w:tcPr>
          <w:p w14:paraId="7E672C4D" w14:textId="22E9A6CE" w:rsidR="001D2499" w:rsidRPr="00992995" w:rsidRDefault="001D2499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Stavudine</w:t>
            </w:r>
          </w:p>
        </w:tc>
        <w:tc>
          <w:tcPr>
            <w:tcW w:w="3853" w:type="dxa"/>
            <w:tcBorders>
              <w:bottom w:val="nil"/>
            </w:tcBorders>
          </w:tcPr>
          <w:p w14:paraId="571B7850" w14:textId="5BC17EE6" w:rsidR="001D2499" w:rsidRPr="00992995" w:rsidRDefault="001D2499" w:rsidP="001D2499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-0.0670 (-0.1668 – 0.0328)</w:t>
            </w:r>
          </w:p>
        </w:tc>
        <w:tc>
          <w:tcPr>
            <w:tcW w:w="0" w:type="auto"/>
            <w:tcBorders>
              <w:bottom w:val="nil"/>
            </w:tcBorders>
          </w:tcPr>
          <w:p w14:paraId="53E37618" w14:textId="463E0BE5" w:rsidR="001D2499" w:rsidRPr="00992995" w:rsidRDefault="001D2499" w:rsidP="001D2499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188</w:t>
            </w:r>
          </w:p>
        </w:tc>
      </w:tr>
      <w:tr w:rsidR="001D2499" w:rsidRPr="00992995" w14:paraId="009E5C9D" w14:textId="77777777" w:rsidTr="001D2499">
        <w:trPr>
          <w:trHeight w:val="292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13518DB7" w14:textId="003F1157" w:rsidR="001D2499" w:rsidRPr="00992995" w:rsidRDefault="001D2499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Tenofovir</w:t>
            </w:r>
          </w:p>
        </w:tc>
        <w:tc>
          <w:tcPr>
            <w:tcW w:w="3853" w:type="dxa"/>
            <w:tcBorders>
              <w:top w:val="nil"/>
              <w:bottom w:val="single" w:sz="4" w:space="0" w:color="auto"/>
            </w:tcBorders>
          </w:tcPr>
          <w:p w14:paraId="3AB65BE1" w14:textId="61836082" w:rsidR="001D2499" w:rsidRPr="00992995" w:rsidRDefault="001D2499" w:rsidP="001D2499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0EF9BA3" w14:textId="77777777" w:rsidR="001D2499" w:rsidRPr="00992995" w:rsidRDefault="001D2499" w:rsidP="001D2499">
            <w:pPr>
              <w:jc w:val="center"/>
              <w:rPr>
                <w:sz w:val="20"/>
                <w:szCs w:val="20"/>
              </w:rPr>
            </w:pPr>
          </w:p>
        </w:tc>
      </w:tr>
      <w:tr w:rsidR="001D2499" w:rsidRPr="00992995" w14:paraId="0C46F17A" w14:textId="77777777" w:rsidTr="001D2499">
        <w:trPr>
          <w:trHeight w:val="292"/>
        </w:trPr>
        <w:tc>
          <w:tcPr>
            <w:tcW w:w="3085" w:type="dxa"/>
            <w:tcBorders>
              <w:bottom w:val="nil"/>
            </w:tcBorders>
          </w:tcPr>
          <w:p w14:paraId="5653925B" w14:textId="06AC8AB6" w:rsidR="001D2499" w:rsidRPr="00992995" w:rsidRDefault="001D2499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Time per month</w:t>
            </w:r>
          </w:p>
        </w:tc>
        <w:tc>
          <w:tcPr>
            <w:tcW w:w="3853" w:type="dxa"/>
            <w:tcBorders>
              <w:bottom w:val="nil"/>
            </w:tcBorders>
          </w:tcPr>
          <w:p w14:paraId="5F22840D" w14:textId="6F8A9CFF" w:rsidR="001D2499" w:rsidRPr="00992995" w:rsidRDefault="001D2499" w:rsidP="001D2499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</w:t>
            </w:r>
            <w:r w:rsidR="000A6AD1">
              <w:rPr>
                <w:sz w:val="20"/>
                <w:szCs w:val="20"/>
              </w:rPr>
              <w:t>0</w:t>
            </w:r>
            <w:r w:rsidRPr="00992995">
              <w:rPr>
                <w:sz w:val="20"/>
                <w:szCs w:val="20"/>
              </w:rPr>
              <w:t>719 (0.0621 – 0.0818)</w:t>
            </w:r>
          </w:p>
        </w:tc>
        <w:tc>
          <w:tcPr>
            <w:tcW w:w="0" w:type="auto"/>
            <w:tcBorders>
              <w:bottom w:val="nil"/>
            </w:tcBorders>
          </w:tcPr>
          <w:p w14:paraId="4A30C79B" w14:textId="41B11D2A" w:rsidR="001D2499" w:rsidRPr="00992995" w:rsidRDefault="001D2499" w:rsidP="001D2499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&lt;</w:t>
            </w:r>
            <w:r w:rsidR="008A0906">
              <w:rPr>
                <w:sz w:val="20"/>
                <w:szCs w:val="20"/>
              </w:rPr>
              <w:t xml:space="preserve"> </w:t>
            </w:r>
            <w:r w:rsidRPr="00992995">
              <w:rPr>
                <w:sz w:val="20"/>
                <w:szCs w:val="20"/>
              </w:rPr>
              <w:t>0.001</w:t>
            </w:r>
          </w:p>
        </w:tc>
      </w:tr>
      <w:tr w:rsidR="001D2499" w:rsidRPr="00992995" w14:paraId="4726EFAD" w14:textId="77777777" w:rsidTr="001D2499">
        <w:trPr>
          <w:trHeight w:val="305"/>
        </w:trPr>
        <w:tc>
          <w:tcPr>
            <w:tcW w:w="3085" w:type="dxa"/>
            <w:tcBorders>
              <w:top w:val="nil"/>
              <w:bottom w:val="nil"/>
            </w:tcBorders>
          </w:tcPr>
          <w:p w14:paraId="18AA88F3" w14:textId="3C9B7A25" w:rsidR="001D2499" w:rsidRPr="00992995" w:rsidRDefault="001D2499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Stavudine * time</w:t>
            </w:r>
          </w:p>
        </w:tc>
        <w:tc>
          <w:tcPr>
            <w:tcW w:w="3853" w:type="dxa"/>
            <w:tcBorders>
              <w:top w:val="nil"/>
              <w:bottom w:val="nil"/>
            </w:tcBorders>
          </w:tcPr>
          <w:p w14:paraId="61548B85" w14:textId="077A3E2D" w:rsidR="001D2499" w:rsidRPr="00992995" w:rsidRDefault="001D2499" w:rsidP="001D2499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0555 (0.0415 – 0.069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7964D5" w14:textId="42B8A1CF" w:rsidR="001D2499" w:rsidRPr="00992995" w:rsidRDefault="001D2499" w:rsidP="001D2499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&lt;</w:t>
            </w:r>
            <w:r w:rsidR="008A0906">
              <w:rPr>
                <w:sz w:val="20"/>
                <w:szCs w:val="20"/>
              </w:rPr>
              <w:t xml:space="preserve"> </w:t>
            </w:r>
            <w:r w:rsidRPr="00992995">
              <w:rPr>
                <w:sz w:val="20"/>
                <w:szCs w:val="20"/>
              </w:rPr>
              <w:t>0.001</w:t>
            </w:r>
          </w:p>
        </w:tc>
      </w:tr>
      <w:tr w:rsidR="001D2499" w:rsidRPr="00992995" w14:paraId="2F4E1F79" w14:textId="77777777" w:rsidTr="001D2499">
        <w:trPr>
          <w:trHeight w:val="292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3BC5A47A" w14:textId="5813DBDE" w:rsidR="001D2499" w:rsidRPr="00992995" w:rsidRDefault="001D2499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Tenofovir * time</w:t>
            </w:r>
          </w:p>
        </w:tc>
        <w:tc>
          <w:tcPr>
            <w:tcW w:w="3853" w:type="dxa"/>
            <w:tcBorders>
              <w:top w:val="nil"/>
              <w:bottom w:val="single" w:sz="4" w:space="0" w:color="auto"/>
            </w:tcBorders>
          </w:tcPr>
          <w:p w14:paraId="2843B3FD" w14:textId="6D08C682" w:rsidR="001D2499" w:rsidRPr="00992995" w:rsidRDefault="001D2499" w:rsidP="001D2499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85CB851" w14:textId="77777777" w:rsidR="001D2499" w:rsidRPr="00992995" w:rsidRDefault="001D2499" w:rsidP="001D2499">
            <w:pPr>
              <w:jc w:val="center"/>
              <w:rPr>
                <w:sz w:val="20"/>
                <w:szCs w:val="20"/>
              </w:rPr>
            </w:pPr>
          </w:p>
        </w:tc>
      </w:tr>
      <w:tr w:rsidR="001D2499" w:rsidRPr="00992995" w14:paraId="4B10C4D3" w14:textId="77777777" w:rsidTr="001D2499">
        <w:trPr>
          <w:trHeight w:val="292"/>
        </w:trPr>
        <w:tc>
          <w:tcPr>
            <w:tcW w:w="3085" w:type="dxa"/>
            <w:tcBorders>
              <w:bottom w:val="nil"/>
            </w:tcBorders>
          </w:tcPr>
          <w:p w14:paraId="01858C78" w14:textId="2886DDD0" w:rsidR="001D2499" w:rsidRPr="00992995" w:rsidRDefault="001D2499" w:rsidP="000C6DBC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Time per month</w:t>
            </w:r>
            <w:r w:rsidRPr="00992995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53" w:type="dxa"/>
            <w:tcBorders>
              <w:bottom w:val="nil"/>
            </w:tcBorders>
          </w:tcPr>
          <w:p w14:paraId="7B6A7E54" w14:textId="6F66F358" w:rsidR="001D2499" w:rsidRPr="00992995" w:rsidRDefault="001D2499" w:rsidP="001D2499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-0.0020 (-0.0025 - -0.0016)</w:t>
            </w:r>
          </w:p>
        </w:tc>
        <w:tc>
          <w:tcPr>
            <w:tcW w:w="0" w:type="auto"/>
            <w:tcBorders>
              <w:bottom w:val="nil"/>
            </w:tcBorders>
          </w:tcPr>
          <w:p w14:paraId="3F7D5933" w14:textId="40245BF7" w:rsidR="001D2499" w:rsidRPr="00992995" w:rsidRDefault="001D2499" w:rsidP="001D2499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&lt;</w:t>
            </w:r>
            <w:r w:rsidR="008A0906">
              <w:rPr>
                <w:sz w:val="20"/>
                <w:szCs w:val="20"/>
              </w:rPr>
              <w:t xml:space="preserve"> </w:t>
            </w:r>
            <w:r w:rsidRPr="00992995">
              <w:rPr>
                <w:sz w:val="20"/>
                <w:szCs w:val="20"/>
              </w:rPr>
              <w:t>0.001</w:t>
            </w:r>
          </w:p>
        </w:tc>
      </w:tr>
      <w:tr w:rsidR="001D2499" w:rsidRPr="00992995" w14:paraId="2DD46CEA" w14:textId="77777777" w:rsidTr="001D2499">
        <w:trPr>
          <w:trHeight w:val="305"/>
        </w:trPr>
        <w:tc>
          <w:tcPr>
            <w:tcW w:w="3085" w:type="dxa"/>
            <w:tcBorders>
              <w:top w:val="nil"/>
              <w:bottom w:val="nil"/>
            </w:tcBorders>
          </w:tcPr>
          <w:p w14:paraId="5D5BBDCC" w14:textId="0E1C0A6B" w:rsidR="001D2499" w:rsidRPr="00992995" w:rsidRDefault="001D2499" w:rsidP="000C6DBC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Time per month</w:t>
            </w:r>
            <w:r w:rsidRPr="00992995">
              <w:rPr>
                <w:sz w:val="20"/>
                <w:szCs w:val="20"/>
                <w:vertAlign w:val="superscript"/>
              </w:rPr>
              <w:t xml:space="preserve">2 </w:t>
            </w:r>
            <w:r w:rsidRPr="00992995">
              <w:rPr>
                <w:sz w:val="20"/>
                <w:szCs w:val="20"/>
              </w:rPr>
              <w:t>* stavudine</w:t>
            </w:r>
          </w:p>
        </w:tc>
        <w:tc>
          <w:tcPr>
            <w:tcW w:w="3853" w:type="dxa"/>
            <w:tcBorders>
              <w:top w:val="nil"/>
              <w:bottom w:val="nil"/>
            </w:tcBorders>
          </w:tcPr>
          <w:p w14:paraId="238D3193" w14:textId="26E7C2E9" w:rsidR="001D2499" w:rsidRPr="00992995" w:rsidRDefault="001D2499" w:rsidP="001D2499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-0.0017 (-0.0022 - -0.001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B38E8B" w14:textId="4DE8DD6F" w:rsidR="001D2499" w:rsidRPr="00992995" w:rsidRDefault="001D2499" w:rsidP="001D2499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&lt;</w:t>
            </w:r>
            <w:r w:rsidR="008A0906">
              <w:rPr>
                <w:sz w:val="20"/>
                <w:szCs w:val="20"/>
              </w:rPr>
              <w:t xml:space="preserve"> </w:t>
            </w:r>
            <w:r w:rsidRPr="00992995">
              <w:rPr>
                <w:sz w:val="20"/>
                <w:szCs w:val="20"/>
              </w:rPr>
              <w:t>0.001</w:t>
            </w:r>
          </w:p>
        </w:tc>
      </w:tr>
      <w:tr w:rsidR="001D2499" w:rsidRPr="00992995" w14:paraId="39A072AA" w14:textId="77777777" w:rsidTr="001D2499">
        <w:trPr>
          <w:trHeight w:val="292"/>
        </w:trPr>
        <w:tc>
          <w:tcPr>
            <w:tcW w:w="3085" w:type="dxa"/>
            <w:tcBorders>
              <w:top w:val="nil"/>
            </w:tcBorders>
          </w:tcPr>
          <w:p w14:paraId="49630E1F" w14:textId="07F4AE4F" w:rsidR="001D2499" w:rsidRPr="00992995" w:rsidRDefault="001D2499" w:rsidP="000C6DBC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Time per month</w:t>
            </w:r>
            <w:r w:rsidRPr="00992995">
              <w:rPr>
                <w:sz w:val="20"/>
                <w:szCs w:val="20"/>
                <w:vertAlign w:val="superscript"/>
              </w:rPr>
              <w:t xml:space="preserve">2 </w:t>
            </w:r>
            <w:r w:rsidRPr="00992995">
              <w:rPr>
                <w:sz w:val="20"/>
                <w:szCs w:val="20"/>
              </w:rPr>
              <w:t>* tenofovir</w:t>
            </w:r>
          </w:p>
        </w:tc>
        <w:tc>
          <w:tcPr>
            <w:tcW w:w="3853" w:type="dxa"/>
            <w:tcBorders>
              <w:top w:val="nil"/>
            </w:tcBorders>
          </w:tcPr>
          <w:p w14:paraId="78218F2E" w14:textId="564694B3" w:rsidR="001D2499" w:rsidRPr="00992995" w:rsidRDefault="001D2499" w:rsidP="001D2499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</w:tcBorders>
          </w:tcPr>
          <w:p w14:paraId="3A7EC256" w14:textId="77777777" w:rsidR="001D2499" w:rsidRPr="00992995" w:rsidRDefault="001D2499" w:rsidP="001D2499">
            <w:pPr>
              <w:jc w:val="center"/>
              <w:rPr>
                <w:sz w:val="20"/>
                <w:szCs w:val="20"/>
              </w:rPr>
            </w:pPr>
          </w:p>
        </w:tc>
      </w:tr>
      <w:tr w:rsidR="001D2499" w:rsidRPr="00992995" w14:paraId="1B1F4185" w14:textId="77777777" w:rsidTr="001D2499">
        <w:trPr>
          <w:trHeight w:val="292"/>
        </w:trPr>
        <w:tc>
          <w:tcPr>
            <w:tcW w:w="3085" w:type="dxa"/>
            <w:tcBorders>
              <w:bottom w:val="single" w:sz="4" w:space="0" w:color="auto"/>
            </w:tcBorders>
          </w:tcPr>
          <w:p w14:paraId="631A20AC" w14:textId="3BB716A9" w:rsidR="001D2499" w:rsidRPr="00992995" w:rsidRDefault="001D2499" w:rsidP="000C6DBC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Age (years)</w:t>
            </w:r>
          </w:p>
        </w:tc>
        <w:tc>
          <w:tcPr>
            <w:tcW w:w="3853" w:type="dxa"/>
            <w:tcBorders>
              <w:bottom w:val="single" w:sz="4" w:space="0" w:color="auto"/>
            </w:tcBorders>
          </w:tcPr>
          <w:p w14:paraId="7C645DC4" w14:textId="25249CD3" w:rsidR="001D2499" w:rsidRPr="00992995" w:rsidRDefault="001D2499" w:rsidP="001D2499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0206 (0.0148 – 0.026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6E2F00" w14:textId="7983C8D5" w:rsidR="001D2499" w:rsidRPr="00992995" w:rsidRDefault="001D2499" w:rsidP="001D2499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&lt;</w:t>
            </w:r>
            <w:r w:rsidR="008A0906">
              <w:rPr>
                <w:sz w:val="20"/>
                <w:szCs w:val="20"/>
              </w:rPr>
              <w:t xml:space="preserve"> </w:t>
            </w:r>
            <w:r w:rsidRPr="00992995">
              <w:rPr>
                <w:sz w:val="20"/>
                <w:szCs w:val="20"/>
              </w:rPr>
              <w:t>0.001</w:t>
            </w:r>
          </w:p>
        </w:tc>
      </w:tr>
      <w:tr w:rsidR="001D2499" w:rsidRPr="00992995" w14:paraId="4D755F45" w14:textId="77777777" w:rsidTr="001D2499">
        <w:trPr>
          <w:trHeight w:val="292"/>
        </w:trPr>
        <w:tc>
          <w:tcPr>
            <w:tcW w:w="3085" w:type="dxa"/>
            <w:tcBorders>
              <w:bottom w:val="nil"/>
            </w:tcBorders>
          </w:tcPr>
          <w:p w14:paraId="19213C06" w14:textId="735EBE1F" w:rsidR="001D2499" w:rsidRPr="00992995" w:rsidRDefault="008A0906" w:rsidP="000C6D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x        </w:t>
            </w:r>
            <w:r w:rsidRPr="00992995">
              <w:rPr>
                <w:sz w:val="20"/>
                <w:szCs w:val="20"/>
              </w:rPr>
              <w:t xml:space="preserve">                                   </w:t>
            </w:r>
            <w:r>
              <w:rPr>
                <w:sz w:val="20"/>
                <w:szCs w:val="20"/>
              </w:rPr>
              <w:t xml:space="preserve">     </w:t>
            </w:r>
            <w:r w:rsidR="00EF6CCD">
              <w:rPr>
                <w:sz w:val="20"/>
                <w:szCs w:val="20"/>
              </w:rPr>
              <w:t>M</w:t>
            </w:r>
            <w:r w:rsidR="001D2499" w:rsidRPr="00992995">
              <w:rPr>
                <w:sz w:val="20"/>
                <w:szCs w:val="20"/>
              </w:rPr>
              <w:t>ale</w:t>
            </w:r>
          </w:p>
        </w:tc>
        <w:tc>
          <w:tcPr>
            <w:tcW w:w="3853" w:type="dxa"/>
            <w:tcBorders>
              <w:bottom w:val="nil"/>
            </w:tcBorders>
          </w:tcPr>
          <w:p w14:paraId="2B086834" w14:textId="1D9E9718" w:rsidR="001D2499" w:rsidRPr="00992995" w:rsidRDefault="001D2499" w:rsidP="001D2499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-0.1403 (-0.2403 - -0.0402)</w:t>
            </w:r>
          </w:p>
        </w:tc>
        <w:tc>
          <w:tcPr>
            <w:tcW w:w="0" w:type="auto"/>
            <w:tcBorders>
              <w:bottom w:val="nil"/>
            </w:tcBorders>
          </w:tcPr>
          <w:p w14:paraId="7C926B4D" w14:textId="0AC04C9C" w:rsidR="001D2499" w:rsidRPr="00992995" w:rsidRDefault="001D2499" w:rsidP="001D2499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006</w:t>
            </w:r>
          </w:p>
        </w:tc>
      </w:tr>
      <w:tr w:rsidR="001D2499" w:rsidRPr="00992995" w14:paraId="6F34F3DF" w14:textId="77777777" w:rsidTr="001D2499">
        <w:trPr>
          <w:trHeight w:val="305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2AD4BE3F" w14:textId="73AA3BC9" w:rsidR="001D2499" w:rsidRPr="00992995" w:rsidRDefault="001D2499" w:rsidP="001D2499">
            <w:pPr>
              <w:jc w:val="right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Female</w:t>
            </w:r>
          </w:p>
        </w:tc>
        <w:tc>
          <w:tcPr>
            <w:tcW w:w="3853" w:type="dxa"/>
            <w:tcBorders>
              <w:top w:val="nil"/>
              <w:bottom w:val="single" w:sz="4" w:space="0" w:color="auto"/>
            </w:tcBorders>
          </w:tcPr>
          <w:p w14:paraId="3E934B1B" w14:textId="66761764" w:rsidR="001D2499" w:rsidRPr="00992995" w:rsidRDefault="001D2499" w:rsidP="001D2499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3B52AF1" w14:textId="77777777" w:rsidR="001D2499" w:rsidRPr="00992995" w:rsidRDefault="001D2499" w:rsidP="001D2499">
            <w:pPr>
              <w:jc w:val="center"/>
              <w:rPr>
                <w:sz w:val="20"/>
                <w:szCs w:val="20"/>
              </w:rPr>
            </w:pPr>
          </w:p>
        </w:tc>
      </w:tr>
      <w:tr w:rsidR="001D2499" w:rsidRPr="00992995" w14:paraId="4BB5B909" w14:textId="77777777" w:rsidTr="001D2499">
        <w:trPr>
          <w:trHeight w:val="292"/>
        </w:trPr>
        <w:tc>
          <w:tcPr>
            <w:tcW w:w="3085" w:type="dxa"/>
            <w:tcBorders>
              <w:top w:val="single" w:sz="4" w:space="0" w:color="auto"/>
              <w:bottom w:val="nil"/>
            </w:tcBorders>
          </w:tcPr>
          <w:p w14:paraId="5D7CAF37" w14:textId="1D1436C3" w:rsidR="001D2499" w:rsidRPr="00992995" w:rsidRDefault="001D2499" w:rsidP="000C6DBC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 xml:space="preserve">Site                             </w:t>
            </w:r>
            <w:r w:rsidR="00DC37D9">
              <w:rPr>
                <w:sz w:val="20"/>
                <w:szCs w:val="20"/>
              </w:rPr>
              <w:t xml:space="preserve">     </w:t>
            </w:r>
            <w:r w:rsidRPr="00992995">
              <w:rPr>
                <w:sz w:val="20"/>
                <w:szCs w:val="20"/>
              </w:rPr>
              <w:t>South Africa</w:t>
            </w:r>
          </w:p>
        </w:tc>
        <w:tc>
          <w:tcPr>
            <w:tcW w:w="3853" w:type="dxa"/>
            <w:tcBorders>
              <w:bottom w:val="nil"/>
            </w:tcBorders>
          </w:tcPr>
          <w:p w14:paraId="135ABEE7" w14:textId="353D7ED2" w:rsidR="001D2499" w:rsidRPr="00992995" w:rsidRDefault="001D2499" w:rsidP="001D2499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bottom w:val="nil"/>
            </w:tcBorders>
          </w:tcPr>
          <w:p w14:paraId="1B5A694E" w14:textId="77777777" w:rsidR="001D2499" w:rsidRPr="00992995" w:rsidRDefault="001D2499" w:rsidP="001D2499">
            <w:pPr>
              <w:jc w:val="center"/>
              <w:rPr>
                <w:sz w:val="20"/>
                <w:szCs w:val="20"/>
              </w:rPr>
            </w:pPr>
          </w:p>
        </w:tc>
      </w:tr>
      <w:tr w:rsidR="001D2499" w:rsidRPr="00992995" w14:paraId="7169DEC3" w14:textId="77777777" w:rsidTr="001D2499">
        <w:trPr>
          <w:trHeight w:val="292"/>
        </w:trPr>
        <w:tc>
          <w:tcPr>
            <w:tcW w:w="3085" w:type="dxa"/>
            <w:tcBorders>
              <w:top w:val="nil"/>
              <w:bottom w:val="nil"/>
            </w:tcBorders>
          </w:tcPr>
          <w:p w14:paraId="15885C59" w14:textId="1AA9D6DD" w:rsidR="001D2499" w:rsidRPr="00992995" w:rsidRDefault="001D2499" w:rsidP="000C6DBC">
            <w:pPr>
              <w:jc w:val="right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Uganda</w:t>
            </w:r>
          </w:p>
        </w:tc>
        <w:tc>
          <w:tcPr>
            <w:tcW w:w="3853" w:type="dxa"/>
            <w:tcBorders>
              <w:top w:val="nil"/>
              <w:bottom w:val="nil"/>
            </w:tcBorders>
          </w:tcPr>
          <w:p w14:paraId="2B4B8026" w14:textId="3B23B365" w:rsidR="001D2499" w:rsidRPr="00992995" w:rsidRDefault="001D2499" w:rsidP="001D2499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0749 (-0.0270 – 0.176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800607" w14:textId="10217653" w:rsidR="001D2499" w:rsidRPr="00992995" w:rsidRDefault="001D2499" w:rsidP="001D2499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150</w:t>
            </w:r>
          </w:p>
        </w:tc>
      </w:tr>
      <w:tr w:rsidR="001D2499" w:rsidRPr="00992995" w14:paraId="506B43A2" w14:textId="77777777" w:rsidTr="001D2499">
        <w:trPr>
          <w:trHeight w:val="305"/>
        </w:trPr>
        <w:tc>
          <w:tcPr>
            <w:tcW w:w="3085" w:type="dxa"/>
            <w:tcBorders>
              <w:top w:val="nil"/>
            </w:tcBorders>
          </w:tcPr>
          <w:p w14:paraId="0593DA7A" w14:textId="00A4A5CC" w:rsidR="001D2499" w:rsidRPr="00992995" w:rsidRDefault="001D2499" w:rsidP="000C6DBC">
            <w:pPr>
              <w:jc w:val="right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India</w:t>
            </w:r>
          </w:p>
        </w:tc>
        <w:tc>
          <w:tcPr>
            <w:tcW w:w="3853" w:type="dxa"/>
            <w:tcBorders>
              <w:top w:val="nil"/>
            </w:tcBorders>
          </w:tcPr>
          <w:p w14:paraId="143122B6" w14:textId="6A1BFE29" w:rsidR="001D2499" w:rsidRPr="00992995" w:rsidRDefault="001D2499" w:rsidP="001D2499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6572 (0.4769 – 0.8377)</w:t>
            </w:r>
          </w:p>
        </w:tc>
        <w:tc>
          <w:tcPr>
            <w:tcW w:w="0" w:type="auto"/>
            <w:tcBorders>
              <w:top w:val="nil"/>
            </w:tcBorders>
          </w:tcPr>
          <w:p w14:paraId="3C0D4FEC" w14:textId="4FBC8798" w:rsidR="001D2499" w:rsidRPr="00992995" w:rsidRDefault="001D2499" w:rsidP="001D2499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&lt;</w:t>
            </w:r>
            <w:r w:rsidR="008A0906">
              <w:rPr>
                <w:sz w:val="20"/>
                <w:szCs w:val="20"/>
              </w:rPr>
              <w:t xml:space="preserve"> </w:t>
            </w:r>
            <w:r w:rsidRPr="00992995">
              <w:rPr>
                <w:sz w:val="20"/>
                <w:szCs w:val="20"/>
              </w:rPr>
              <w:t>0.001</w:t>
            </w:r>
          </w:p>
        </w:tc>
      </w:tr>
      <w:tr w:rsidR="001D2499" w:rsidRPr="00992995" w14:paraId="2EB8429A" w14:textId="77777777" w:rsidTr="001D2499">
        <w:trPr>
          <w:trHeight w:val="292"/>
        </w:trPr>
        <w:tc>
          <w:tcPr>
            <w:tcW w:w="3085" w:type="dxa"/>
          </w:tcPr>
          <w:p w14:paraId="3E0E7CB6" w14:textId="1FFA4276" w:rsidR="001D2499" w:rsidRPr="00992995" w:rsidRDefault="001D2499" w:rsidP="000C6DBC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BMI (kg/m</w:t>
            </w:r>
            <w:r w:rsidRPr="00992995">
              <w:rPr>
                <w:sz w:val="20"/>
                <w:szCs w:val="20"/>
                <w:vertAlign w:val="superscript"/>
              </w:rPr>
              <w:t>2</w:t>
            </w:r>
            <w:r w:rsidRPr="00992995">
              <w:rPr>
                <w:sz w:val="20"/>
                <w:szCs w:val="20"/>
              </w:rPr>
              <w:t>)</w:t>
            </w:r>
          </w:p>
        </w:tc>
        <w:tc>
          <w:tcPr>
            <w:tcW w:w="3853" w:type="dxa"/>
          </w:tcPr>
          <w:p w14:paraId="4CD32A4F" w14:textId="60D0D62B" w:rsidR="001D2499" w:rsidRPr="00992995" w:rsidRDefault="001D2499" w:rsidP="001D2499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0333 (0.0216 – 0.0451)</w:t>
            </w:r>
          </w:p>
        </w:tc>
        <w:tc>
          <w:tcPr>
            <w:tcW w:w="0" w:type="auto"/>
          </w:tcPr>
          <w:p w14:paraId="5C0AEA85" w14:textId="0EAAA192" w:rsidR="001D2499" w:rsidRPr="00992995" w:rsidRDefault="001D2499" w:rsidP="001D2499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&lt;</w:t>
            </w:r>
            <w:r w:rsidR="008A0906">
              <w:rPr>
                <w:sz w:val="20"/>
                <w:szCs w:val="20"/>
              </w:rPr>
              <w:t xml:space="preserve"> </w:t>
            </w:r>
            <w:r w:rsidRPr="00992995">
              <w:rPr>
                <w:sz w:val="20"/>
                <w:szCs w:val="20"/>
              </w:rPr>
              <w:t>0.001</w:t>
            </w:r>
          </w:p>
        </w:tc>
      </w:tr>
      <w:tr w:rsidR="001D2499" w:rsidRPr="00992995" w14:paraId="33548B65" w14:textId="77777777" w:rsidTr="001D2499">
        <w:trPr>
          <w:trHeight w:val="292"/>
        </w:trPr>
        <w:tc>
          <w:tcPr>
            <w:tcW w:w="3085" w:type="dxa"/>
          </w:tcPr>
          <w:p w14:paraId="6DDFD2E0" w14:textId="14B0AAF1" w:rsidR="001D2499" w:rsidRPr="00992995" w:rsidRDefault="001D2499" w:rsidP="000C6DBC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Log viral load (c</w:t>
            </w:r>
            <w:r w:rsidR="008A0906">
              <w:rPr>
                <w:sz w:val="20"/>
                <w:szCs w:val="20"/>
              </w:rPr>
              <w:t>o</w:t>
            </w:r>
            <w:r w:rsidRPr="00992995">
              <w:rPr>
                <w:sz w:val="20"/>
                <w:szCs w:val="20"/>
              </w:rPr>
              <w:t>p</w:t>
            </w:r>
            <w:r w:rsidR="008A0906">
              <w:rPr>
                <w:sz w:val="20"/>
                <w:szCs w:val="20"/>
              </w:rPr>
              <w:t>ies</w:t>
            </w:r>
            <w:r w:rsidRPr="00992995">
              <w:rPr>
                <w:sz w:val="20"/>
                <w:szCs w:val="20"/>
              </w:rPr>
              <w:t>/m</w:t>
            </w:r>
            <w:r w:rsidR="008A0906">
              <w:rPr>
                <w:sz w:val="20"/>
                <w:szCs w:val="20"/>
              </w:rPr>
              <w:t>L</w:t>
            </w:r>
            <w:r w:rsidRPr="00992995">
              <w:rPr>
                <w:sz w:val="20"/>
                <w:szCs w:val="20"/>
              </w:rPr>
              <w:t>)</w:t>
            </w:r>
          </w:p>
        </w:tc>
        <w:tc>
          <w:tcPr>
            <w:tcW w:w="3853" w:type="dxa"/>
          </w:tcPr>
          <w:p w14:paraId="3EA9DFC6" w14:textId="7203648A" w:rsidR="001D2499" w:rsidRPr="00992995" w:rsidRDefault="001D2499" w:rsidP="001D2499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-0.1578 (-0.2267 - -0.0889)</w:t>
            </w:r>
          </w:p>
        </w:tc>
        <w:tc>
          <w:tcPr>
            <w:tcW w:w="0" w:type="auto"/>
          </w:tcPr>
          <w:p w14:paraId="15FA8746" w14:textId="43051F3A" w:rsidR="001D2499" w:rsidRPr="00992995" w:rsidRDefault="001D2499" w:rsidP="001D2499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&lt;</w:t>
            </w:r>
            <w:r w:rsidR="008A0906">
              <w:rPr>
                <w:sz w:val="20"/>
                <w:szCs w:val="20"/>
              </w:rPr>
              <w:t xml:space="preserve"> </w:t>
            </w:r>
            <w:r w:rsidRPr="00992995">
              <w:rPr>
                <w:sz w:val="20"/>
                <w:szCs w:val="20"/>
              </w:rPr>
              <w:t>0.001</w:t>
            </w:r>
          </w:p>
        </w:tc>
      </w:tr>
    </w:tbl>
    <w:p w14:paraId="4647FFA5" w14:textId="1288AB55" w:rsidR="000C6DBC" w:rsidRPr="00992995" w:rsidRDefault="000C6DBC">
      <w:pPr>
        <w:rPr>
          <w:b/>
          <w:sz w:val="20"/>
          <w:szCs w:val="20"/>
        </w:rPr>
      </w:pPr>
    </w:p>
    <w:tbl>
      <w:tblPr>
        <w:tblStyle w:val="TableGrid"/>
        <w:tblW w:w="7951" w:type="dxa"/>
        <w:tblLook w:val="04A0" w:firstRow="1" w:lastRow="0" w:firstColumn="1" w:lastColumn="0" w:noHBand="0" w:noVBand="1"/>
      </w:tblPr>
      <w:tblGrid>
        <w:gridCol w:w="3085"/>
        <w:gridCol w:w="3853"/>
        <w:gridCol w:w="1013"/>
      </w:tblGrid>
      <w:tr w:rsidR="009E2924" w:rsidRPr="00992995" w14:paraId="347B9C5C" w14:textId="77777777" w:rsidTr="009E2924">
        <w:trPr>
          <w:trHeight w:val="292"/>
        </w:trPr>
        <w:tc>
          <w:tcPr>
            <w:tcW w:w="7951" w:type="dxa"/>
            <w:gridSpan w:val="3"/>
            <w:tcBorders>
              <w:top w:val="nil"/>
              <w:left w:val="nil"/>
              <w:right w:val="nil"/>
            </w:tcBorders>
          </w:tcPr>
          <w:p w14:paraId="3948AF58" w14:textId="5E8A24CC" w:rsidR="009E2924" w:rsidRPr="009E2924" w:rsidRDefault="009E2924" w:rsidP="009E2924">
            <w:pPr>
              <w:rPr>
                <w:b/>
                <w:sz w:val="20"/>
                <w:szCs w:val="20"/>
              </w:rPr>
            </w:pPr>
            <w:r w:rsidRPr="00992995">
              <w:rPr>
                <w:b/>
              </w:rPr>
              <w:t xml:space="preserve">Supplementary Table </w:t>
            </w:r>
            <w:r w:rsidR="00BC052E">
              <w:rPr>
                <w:b/>
              </w:rPr>
              <w:t>3</w:t>
            </w:r>
            <w:r>
              <w:rPr>
                <w:b/>
              </w:rPr>
              <w:t>b: HDL-C (mmol/L)</w:t>
            </w:r>
          </w:p>
        </w:tc>
      </w:tr>
      <w:tr w:rsidR="00822275" w:rsidRPr="00992995" w14:paraId="616EBFC4" w14:textId="77777777" w:rsidTr="006026E7">
        <w:trPr>
          <w:trHeight w:val="292"/>
        </w:trPr>
        <w:tc>
          <w:tcPr>
            <w:tcW w:w="3085" w:type="dxa"/>
            <w:tcBorders>
              <w:right w:val="nil"/>
            </w:tcBorders>
          </w:tcPr>
          <w:p w14:paraId="785E2CAD" w14:textId="7B31009A" w:rsidR="00822275" w:rsidRPr="00992995" w:rsidRDefault="00822275" w:rsidP="006026E7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3853" w:type="dxa"/>
            <w:tcBorders>
              <w:left w:val="nil"/>
              <w:right w:val="nil"/>
            </w:tcBorders>
          </w:tcPr>
          <w:p w14:paraId="4FE4EF58" w14:textId="13E11522" w:rsidR="00822275" w:rsidRPr="00992995" w:rsidRDefault="00992995" w:rsidP="006026E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992995">
              <w:rPr>
                <w:b/>
                <w:sz w:val="20"/>
                <w:szCs w:val="20"/>
              </w:rPr>
              <w:t xml:space="preserve">Regression coefficient </w:t>
            </w:r>
            <w:r w:rsidR="00822275" w:rsidRPr="00992995"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left w:val="nil"/>
            </w:tcBorders>
          </w:tcPr>
          <w:p w14:paraId="1CBEDE9C" w14:textId="77777777" w:rsidR="00822275" w:rsidRPr="00992995" w:rsidRDefault="00822275" w:rsidP="006026E7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  <w:r w:rsidRPr="00992995"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822275" w:rsidRPr="00992995" w14:paraId="117EAA66" w14:textId="77777777" w:rsidTr="006026E7">
        <w:trPr>
          <w:trHeight w:val="292"/>
        </w:trPr>
        <w:tc>
          <w:tcPr>
            <w:tcW w:w="3085" w:type="dxa"/>
            <w:tcBorders>
              <w:bottom w:val="single" w:sz="4" w:space="0" w:color="auto"/>
            </w:tcBorders>
          </w:tcPr>
          <w:p w14:paraId="70BFABC6" w14:textId="77777777" w:rsidR="00822275" w:rsidRPr="00992995" w:rsidRDefault="00822275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Intercept</w:t>
            </w:r>
          </w:p>
        </w:tc>
        <w:tc>
          <w:tcPr>
            <w:tcW w:w="3853" w:type="dxa"/>
            <w:tcBorders>
              <w:bottom w:val="single" w:sz="4" w:space="0" w:color="auto"/>
            </w:tcBorders>
          </w:tcPr>
          <w:p w14:paraId="042DC883" w14:textId="1EDFDDD1" w:rsidR="00822275" w:rsidRPr="00992995" w:rsidRDefault="00822275" w:rsidP="00822275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1.5426 (1.3234 – 1.761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720D8C" w14:textId="45E04B83" w:rsidR="00822275" w:rsidRPr="00992995" w:rsidRDefault="00822275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&lt;</w:t>
            </w:r>
            <w:r w:rsidR="008A0906">
              <w:rPr>
                <w:sz w:val="20"/>
                <w:szCs w:val="20"/>
              </w:rPr>
              <w:t xml:space="preserve"> </w:t>
            </w:r>
            <w:r w:rsidRPr="00992995">
              <w:rPr>
                <w:sz w:val="20"/>
                <w:szCs w:val="20"/>
              </w:rPr>
              <w:t>0.001</w:t>
            </w:r>
          </w:p>
        </w:tc>
      </w:tr>
      <w:tr w:rsidR="00822275" w:rsidRPr="00992995" w14:paraId="162B392A" w14:textId="77777777" w:rsidTr="006026E7">
        <w:trPr>
          <w:trHeight w:val="110"/>
        </w:trPr>
        <w:tc>
          <w:tcPr>
            <w:tcW w:w="3085" w:type="dxa"/>
            <w:tcBorders>
              <w:bottom w:val="nil"/>
            </w:tcBorders>
          </w:tcPr>
          <w:p w14:paraId="435BCC2B" w14:textId="77777777" w:rsidR="00822275" w:rsidRPr="00992995" w:rsidRDefault="00822275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Stavudine</w:t>
            </w:r>
          </w:p>
        </w:tc>
        <w:tc>
          <w:tcPr>
            <w:tcW w:w="3853" w:type="dxa"/>
            <w:tcBorders>
              <w:bottom w:val="nil"/>
            </w:tcBorders>
          </w:tcPr>
          <w:p w14:paraId="33B4618B" w14:textId="256FC83B" w:rsidR="00822275" w:rsidRPr="00992995" w:rsidRDefault="00822275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0208 (-0.0296 – 0.0712)</w:t>
            </w:r>
          </w:p>
        </w:tc>
        <w:tc>
          <w:tcPr>
            <w:tcW w:w="0" w:type="auto"/>
            <w:tcBorders>
              <w:bottom w:val="nil"/>
            </w:tcBorders>
          </w:tcPr>
          <w:p w14:paraId="2A0ED5C2" w14:textId="4ED0E475" w:rsidR="00822275" w:rsidRPr="00992995" w:rsidRDefault="00822275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419</w:t>
            </w:r>
          </w:p>
        </w:tc>
      </w:tr>
      <w:tr w:rsidR="00822275" w:rsidRPr="00992995" w14:paraId="1967B692" w14:textId="77777777" w:rsidTr="006026E7">
        <w:trPr>
          <w:trHeight w:val="292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133CB0E4" w14:textId="77777777" w:rsidR="00822275" w:rsidRPr="00992995" w:rsidRDefault="00822275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Tenofovir</w:t>
            </w:r>
          </w:p>
        </w:tc>
        <w:tc>
          <w:tcPr>
            <w:tcW w:w="3853" w:type="dxa"/>
            <w:tcBorders>
              <w:top w:val="nil"/>
              <w:bottom w:val="single" w:sz="4" w:space="0" w:color="auto"/>
            </w:tcBorders>
          </w:tcPr>
          <w:p w14:paraId="1A5AC9E3" w14:textId="77777777" w:rsidR="00822275" w:rsidRPr="00992995" w:rsidRDefault="00822275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7FFBFA4" w14:textId="77777777" w:rsidR="00822275" w:rsidRPr="00992995" w:rsidRDefault="00822275" w:rsidP="006026E7">
            <w:pPr>
              <w:jc w:val="center"/>
              <w:rPr>
                <w:sz w:val="20"/>
                <w:szCs w:val="20"/>
              </w:rPr>
            </w:pPr>
          </w:p>
        </w:tc>
      </w:tr>
      <w:tr w:rsidR="00822275" w:rsidRPr="00992995" w14:paraId="7F0E44BF" w14:textId="77777777" w:rsidTr="006026E7">
        <w:trPr>
          <w:trHeight w:val="292"/>
        </w:trPr>
        <w:tc>
          <w:tcPr>
            <w:tcW w:w="3085" w:type="dxa"/>
            <w:tcBorders>
              <w:bottom w:val="nil"/>
            </w:tcBorders>
          </w:tcPr>
          <w:p w14:paraId="3AD3B729" w14:textId="77777777" w:rsidR="00822275" w:rsidRPr="00992995" w:rsidRDefault="00822275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Time per month</w:t>
            </w:r>
          </w:p>
        </w:tc>
        <w:tc>
          <w:tcPr>
            <w:tcW w:w="3853" w:type="dxa"/>
            <w:tcBorders>
              <w:bottom w:val="nil"/>
            </w:tcBorders>
          </w:tcPr>
          <w:p w14:paraId="67267B9B" w14:textId="2BE8636F" w:rsidR="00822275" w:rsidRPr="00992995" w:rsidRDefault="00822275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0433 (0.0372 – 0.0495)</w:t>
            </w:r>
          </w:p>
        </w:tc>
        <w:tc>
          <w:tcPr>
            <w:tcW w:w="0" w:type="auto"/>
            <w:tcBorders>
              <w:bottom w:val="nil"/>
            </w:tcBorders>
          </w:tcPr>
          <w:p w14:paraId="4A60CFBC" w14:textId="48BDC106" w:rsidR="00822275" w:rsidRPr="00992995" w:rsidRDefault="00822275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&lt;</w:t>
            </w:r>
            <w:r w:rsidR="008A0906">
              <w:rPr>
                <w:sz w:val="20"/>
                <w:szCs w:val="20"/>
              </w:rPr>
              <w:t xml:space="preserve"> </w:t>
            </w:r>
            <w:r w:rsidRPr="00992995">
              <w:rPr>
                <w:sz w:val="20"/>
                <w:szCs w:val="20"/>
              </w:rPr>
              <w:t>0.001</w:t>
            </w:r>
          </w:p>
        </w:tc>
      </w:tr>
      <w:tr w:rsidR="00822275" w:rsidRPr="00992995" w14:paraId="0376D95C" w14:textId="77777777" w:rsidTr="006026E7">
        <w:trPr>
          <w:trHeight w:val="305"/>
        </w:trPr>
        <w:tc>
          <w:tcPr>
            <w:tcW w:w="3085" w:type="dxa"/>
            <w:tcBorders>
              <w:top w:val="nil"/>
              <w:bottom w:val="nil"/>
            </w:tcBorders>
          </w:tcPr>
          <w:p w14:paraId="61705157" w14:textId="77777777" w:rsidR="00822275" w:rsidRPr="00992995" w:rsidRDefault="00822275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Stavudine * time</w:t>
            </w:r>
          </w:p>
        </w:tc>
        <w:tc>
          <w:tcPr>
            <w:tcW w:w="3853" w:type="dxa"/>
            <w:tcBorders>
              <w:top w:val="nil"/>
              <w:bottom w:val="nil"/>
            </w:tcBorders>
          </w:tcPr>
          <w:p w14:paraId="2CED5D7C" w14:textId="6BA498F4" w:rsidR="00822275" w:rsidRPr="00992995" w:rsidRDefault="00E128F3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0287 (0.0200 – 0.0375</w:t>
            </w:r>
            <w:r w:rsidR="00822275" w:rsidRPr="0099299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282096" w14:textId="32A2D441" w:rsidR="00822275" w:rsidRPr="00992995" w:rsidRDefault="00822275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&lt;</w:t>
            </w:r>
            <w:r w:rsidR="008A0906">
              <w:rPr>
                <w:sz w:val="20"/>
                <w:szCs w:val="20"/>
              </w:rPr>
              <w:t xml:space="preserve"> </w:t>
            </w:r>
            <w:r w:rsidRPr="00992995">
              <w:rPr>
                <w:sz w:val="20"/>
                <w:szCs w:val="20"/>
              </w:rPr>
              <w:t>0.001</w:t>
            </w:r>
          </w:p>
        </w:tc>
      </w:tr>
      <w:tr w:rsidR="00822275" w:rsidRPr="00992995" w14:paraId="2BB129B8" w14:textId="77777777" w:rsidTr="006026E7">
        <w:trPr>
          <w:trHeight w:val="292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017D611D" w14:textId="77777777" w:rsidR="00822275" w:rsidRPr="00992995" w:rsidRDefault="00822275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Tenofovir * time</w:t>
            </w:r>
          </w:p>
        </w:tc>
        <w:tc>
          <w:tcPr>
            <w:tcW w:w="3853" w:type="dxa"/>
            <w:tcBorders>
              <w:top w:val="nil"/>
              <w:bottom w:val="single" w:sz="4" w:space="0" w:color="auto"/>
            </w:tcBorders>
          </w:tcPr>
          <w:p w14:paraId="42033BF9" w14:textId="77777777" w:rsidR="00822275" w:rsidRPr="00992995" w:rsidRDefault="00822275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120A045" w14:textId="77777777" w:rsidR="00822275" w:rsidRPr="00992995" w:rsidRDefault="00822275" w:rsidP="006026E7">
            <w:pPr>
              <w:jc w:val="center"/>
              <w:rPr>
                <w:sz w:val="20"/>
                <w:szCs w:val="20"/>
              </w:rPr>
            </w:pPr>
          </w:p>
        </w:tc>
      </w:tr>
      <w:tr w:rsidR="00822275" w:rsidRPr="00992995" w14:paraId="6A0CB61E" w14:textId="77777777" w:rsidTr="006026E7">
        <w:trPr>
          <w:trHeight w:val="292"/>
        </w:trPr>
        <w:tc>
          <w:tcPr>
            <w:tcW w:w="3085" w:type="dxa"/>
            <w:tcBorders>
              <w:bottom w:val="nil"/>
            </w:tcBorders>
          </w:tcPr>
          <w:p w14:paraId="469A4997" w14:textId="77777777" w:rsidR="00822275" w:rsidRPr="00992995" w:rsidRDefault="00822275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Time per month</w:t>
            </w:r>
            <w:r w:rsidRPr="00992995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53" w:type="dxa"/>
            <w:tcBorders>
              <w:bottom w:val="nil"/>
            </w:tcBorders>
          </w:tcPr>
          <w:p w14:paraId="28060637" w14:textId="1D047194" w:rsidR="00822275" w:rsidRPr="00992995" w:rsidRDefault="00E128F3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-0.0012</w:t>
            </w:r>
            <w:r w:rsidR="00822275" w:rsidRPr="00992995">
              <w:rPr>
                <w:sz w:val="20"/>
                <w:szCs w:val="20"/>
              </w:rPr>
              <w:t xml:space="preserve"> </w:t>
            </w:r>
            <w:r w:rsidRPr="00992995">
              <w:rPr>
                <w:sz w:val="20"/>
                <w:szCs w:val="20"/>
              </w:rPr>
              <w:t>(-0.0014 - -0.0009</w:t>
            </w:r>
            <w:r w:rsidR="00822275" w:rsidRPr="0099299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0A293617" w14:textId="2BB5899F" w:rsidR="00822275" w:rsidRPr="00992995" w:rsidRDefault="00822275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&lt;</w:t>
            </w:r>
            <w:r w:rsidR="008A0906">
              <w:rPr>
                <w:sz w:val="20"/>
                <w:szCs w:val="20"/>
              </w:rPr>
              <w:t xml:space="preserve"> </w:t>
            </w:r>
            <w:r w:rsidRPr="00992995">
              <w:rPr>
                <w:sz w:val="20"/>
                <w:szCs w:val="20"/>
              </w:rPr>
              <w:t>0.001</w:t>
            </w:r>
          </w:p>
        </w:tc>
      </w:tr>
      <w:tr w:rsidR="00822275" w:rsidRPr="00992995" w14:paraId="77B0EE23" w14:textId="77777777" w:rsidTr="006026E7">
        <w:trPr>
          <w:trHeight w:val="305"/>
        </w:trPr>
        <w:tc>
          <w:tcPr>
            <w:tcW w:w="3085" w:type="dxa"/>
            <w:tcBorders>
              <w:top w:val="nil"/>
              <w:bottom w:val="nil"/>
            </w:tcBorders>
          </w:tcPr>
          <w:p w14:paraId="04B38BB9" w14:textId="77777777" w:rsidR="00822275" w:rsidRPr="00992995" w:rsidRDefault="00822275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Time per month</w:t>
            </w:r>
            <w:r w:rsidRPr="00992995">
              <w:rPr>
                <w:sz w:val="20"/>
                <w:szCs w:val="20"/>
                <w:vertAlign w:val="superscript"/>
              </w:rPr>
              <w:t xml:space="preserve">2 </w:t>
            </w:r>
            <w:r w:rsidRPr="00992995">
              <w:rPr>
                <w:sz w:val="20"/>
                <w:szCs w:val="20"/>
              </w:rPr>
              <w:t>* stavudine</w:t>
            </w:r>
          </w:p>
        </w:tc>
        <w:tc>
          <w:tcPr>
            <w:tcW w:w="3853" w:type="dxa"/>
            <w:tcBorders>
              <w:top w:val="nil"/>
              <w:bottom w:val="nil"/>
            </w:tcBorders>
          </w:tcPr>
          <w:p w14:paraId="7703DE1E" w14:textId="23182D53" w:rsidR="00822275" w:rsidRPr="00992995" w:rsidRDefault="00E128F3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-0.0013 (-0.0016 - -0.0009</w:t>
            </w:r>
            <w:r w:rsidR="00822275" w:rsidRPr="0099299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6D21A7" w14:textId="6E6D6197" w:rsidR="00822275" w:rsidRPr="00992995" w:rsidRDefault="00822275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&lt;</w:t>
            </w:r>
            <w:r w:rsidR="008A0906">
              <w:rPr>
                <w:sz w:val="20"/>
                <w:szCs w:val="20"/>
              </w:rPr>
              <w:t xml:space="preserve"> </w:t>
            </w:r>
            <w:r w:rsidRPr="00992995">
              <w:rPr>
                <w:sz w:val="20"/>
                <w:szCs w:val="20"/>
              </w:rPr>
              <w:t>0.001</w:t>
            </w:r>
          </w:p>
        </w:tc>
      </w:tr>
      <w:tr w:rsidR="00822275" w:rsidRPr="00992995" w14:paraId="619337BF" w14:textId="77777777" w:rsidTr="006026E7">
        <w:trPr>
          <w:trHeight w:val="292"/>
        </w:trPr>
        <w:tc>
          <w:tcPr>
            <w:tcW w:w="3085" w:type="dxa"/>
            <w:tcBorders>
              <w:top w:val="nil"/>
            </w:tcBorders>
          </w:tcPr>
          <w:p w14:paraId="59ACB930" w14:textId="77777777" w:rsidR="00822275" w:rsidRPr="00992995" w:rsidRDefault="00822275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Time per month</w:t>
            </w:r>
            <w:r w:rsidRPr="00992995">
              <w:rPr>
                <w:sz w:val="20"/>
                <w:szCs w:val="20"/>
                <w:vertAlign w:val="superscript"/>
              </w:rPr>
              <w:t xml:space="preserve">2 </w:t>
            </w:r>
            <w:r w:rsidRPr="00992995">
              <w:rPr>
                <w:sz w:val="20"/>
                <w:szCs w:val="20"/>
              </w:rPr>
              <w:t>* tenofovir</w:t>
            </w:r>
          </w:p>
        </w:tc>
        <w:tc>
          <w:tcPr>
            <w:tcW w:w="3853" w:type="dxa"/>
            <w:tcBorders>
              <w:top w:val="nil"/>
            </w:tcBorders>
          </w:tcPr>
          <w:p w14:paraId="524945AC" w14:textId="77777777" w:rsidR="00822275" w:rsidRPr="00992995" w:rsidRDefault="00822275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</w:tcBorders>
          </w:tcPr>
          <w:p w14:paraId="6002AC27" w14:textId="77777777" w:rsidR="00822275" w:rsidRPr="00992995" w:rsidRDefault="00822275" w:rsidP="006026E7">
            <w:pPr>
              <w:jc w:val="center"/>
              <w:rPr>
                <w:sz w:val="20"/>
                <w:szCs w:val="20"/>
              </w:rPr>
            </w:pPr>
          </w:p>
        </w:tc>
      </w:tr>
      <w:tr w:rsidR="00822275" w:rsidRPr="00992995" w14:paraId="4FED0A4D" w14:textId="77777777" w:rsidTr="006026E7">
        <w:trPr>
          <w:trHeight w:val="292"/>
        </w:trPr>
        <w:tc>
          <w:tcPr>
            <w:tcW w:w="3085" w:type="dxa"/>
            <w:tcBorders>
              <w:bottom w:val="single" w:sz="4" w:space="0" w:color="auto"/>
            </w:tcBorders>
          </w:tcPr>
          <w:p w14:paraId="67CE8395" w14:textId="77777777" w:rsidR="00822275" w:rsidRPr="00992995" w:rsidRDefault="00822275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Age (years)</w:t>
            </w:r>
          </w:p>
        </w:tc>
        <w:tc>
          <w:tcPr>
            <w:tcW w:w="3853" w:type="dxa"/>
            <w:tcBorders>
              <w:bottom w:val="single" w:sz="4" w:space="0" w:color="auto"/>
            </w:tcBorders>
          </w:tcPr>
          <w:p w14:paraId="789AEC3A" w14:textId="58D0141E" w:rsidR="00822275" w:rsidRPr="00992995" w:rsidRDefault="00E128F3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0040 (0.0014 – 0.0065</w:t>
            </w:r>
            <w:r w:rsidR="00822275" w:rsidRPr="0099299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656BFF" w14:textId="4A87D495" w:rsidR="00822275" w:rsidRPr="00992995" w:rsidRDefault="00E128F3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003</w:t>
            </w:r>
          </w:p>
        </w:tc>
      </w:tr>
      <w:tr w:rsidR="00822275" w:rsidRPr="00992995" w14:paraId="164B1567" w14:textId="77777777" w:rsidTr="006026E7">
        <w:trPr>
          <w:trHeight w:val="292"/>
        </w:trPr>
        <w:tc>
          <w:tcPr>
            <w:tcW w:w="3085" w:type="dxa"/>
            <w:tcBorders>
              <w:bottom w:val="nil"/>
            </w:tcBorders>
          </w:tcPr>
          <w:p w14:paraId="53B0FEB1" w14:textId="3FFE2313" w:rsidR="00822275" w:rsidRPr="00992995" w:rsidRDefault="008A0906" w:rsidP="006026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x        </w:t>
            </w:r>
            <w:r w:rsidRPr="00992995">
              <w:rPr>
                <w:sz w:val="20"/>
                <w:szCs w:val="20"/>
              </w:rPr>
              <w:t xml:space="preserve">                                   </w:t>
            </w:r>
            <w:r>
              <w:rPr>
                <w:sz w:val="20"/>
                <w:szCs w:val="20"/>
              </w:rPr>
              <w:t xml:space="preserve">     </w:t>
            </w:r>
            <w:r w:rsidR="00DC37D9">
              <w:rPr>
                <w:sz w:val="20"/>
                <w:szCs w:val="20"/>
              </w:rPr>
              <w:t>M</w:t>
            </w:r>
            <w:r w:rsidR="00822275" w:rsidRPr="00992995">
              <w:rPr>
                <w:sz w:val="20"/>
                <w:szCs w:val="20"/>
              </w:rPr>
              <w:t>ale</w:t>
            </w:r>
          </w:p>
        </w:tc>
        <w:tc>
          <w:tcPr>
            <w:tcW w:w="3853" w:type="dxa"/>
            <w:tcBorders>
              <w:bottom w:val="nil"/>
            </w:tcBorders>
          </w:tcPr>
          <w:p w14:paraId="4827BA85" w14:textId="28E5F2A7" w:rsidR="00822275" w:rsidRPr="00992995" w:rsidRDefault="00E128F3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-0.1266 (-0.1712 - -0.0819</w:t>
            </w:r>
            <w:r w:rsidR="00822275" w:rsidRPr="0099299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372B6193" w14:textId="7545CCF9" w:rsidR="00822275" w:rsidRPr="00992995" w:rsidRDefault="00E128F3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&lt;</w:t>
            </w:r>
            <w:r w:rsidR="008A0906">
              <w:rPr>
                <w:sz w:val="20"/>
                <w:szCs w:val="20"/>
              </w:rPr>
              <w:t xml:space="preserve"> </w:t>
            </w:r>
            <w:r w:rsidRPr="00992995">
              <w:rPr>
                <w:sz w:val="20"/>
                <w:szCs w:val="20"/>
              </w:rPr>
              <w:t>0.001</w:t>
            </w:r>
          </w:p>
        </w:tc>
      </w:tr>
      <w:tr w:rsidR="00822275" w:rsidRPr="00992995" w14:paraId="356FABC6" w14:textId="77777777" w:rsidTr="006026E7">
        <w:trPr>
          <w:trHeight w:val="305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5980D174" w14:textId="77777777" w:rsidR="00822275" w:rsidRPr="00992995" w:rsidRDefault="00822275" w:rsidP="006026E7">
            <w:pPr>
              <w:jc w:val="right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Female</w:t>
            </w:r>
          </w:p>
        </w:tc>
        <w:tc>
          <w:tcPr>
            <w:tcW w:w="3853" w:type="dxa"/>
            <w:tcBorders>
              <w:top w:val="nil"/>
              <w:bottom w:val="single" w:sz="4" w:space="0" w:color="auto"/>
            </w:tcBorders>
          </w:tcPr>
          <w:p w14:paraId="3DF04275" w14:textId="77777777" w:rsidR="00822275" w:rsidRPr="00992995" w:rsidRDefault="00822275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5324AE2" w14:textId="77777777" w:rsidR="00822275" w:rsidRPr="00992995" w:rsidRDefault="00822275" w:rsidP="006026E7">
            <w:pPr>
              <w:jc w:val="center"/>
              <w:rPr>
                <w:sz w:val="20"/>
                <w:szCs w:val="20"/>
              </w:rPr>
            </w:pPr>
          </w:p>
        </w:tc>
      </w:tr>
      <w:tr w:rsidR="00822275" w:rsidRPr="00992995" w14:paraId="1F892D46" w14:textId="77777777" w:rsidTr="006026E7">
        <w:trPr>
          <w:trHeight w:val="292"/>
        </w:trPr>
        <w:tc>
          <w:tcPr>
            <w:tcW w:w="3085" w:type="dxa"/>
            <w:tcBorders>
              <w:top w:val="single" w:sz="4" w:space="0" w:color="auto"/>
              <w:bottom w:val="nil"/>
            </w:tcBorders>
          </w:tcPr>
          <w:p w14:paraId="181DA572" w14:textId="5932C3ED" w:rsidR="00822275" w:rsidRPr="00992995" w:rsidRDefault="00822275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 xml:space="preserve">Site                             </w:t>
            </w:r>
            <w:r w:rsidR="00DC37D9">
              <w:rPr>
                <w:sz w:val="20"/>
                <w:szCs w:val="20"/>
              </w:rPr>
              <w:t xml:space="preserve">     </w:t>
            </w:r>
            <w:r w:rsidRPr="00992995">
              <w:rPr>
                <w:sz w:val="20"/>
                <w:szCs w:val="20"/>
              </w:rPr>
              <w:t>South Africa</w:t>
            </w:r>
          </w:p>
        </w:tc>
        <w:tc>
          <w:tcPr>
            <w:tcW w:w="3853" w:type="dxa"/>
            <w:tcBorders>
              <w:bottom w:val="nil"/>
            </w:tcBorders>
          </w:tcPr>
          <w:p w14:paraId="4460CA13" w14:textId="77777777" w:rsidR="00822275" w:rsidRPr="00992995" w:rsidRDefault="00822275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bottom w:val="nil"/>
            </w:tcBorders>
          </w:tcPr>
          <w:p w14:paraId="50351591" w14:textId="77777777" w:rsidR="00822275" w:rsidRPr="00992995" w:rsidRDefault="00822275" w:rsidP="006026E7">
            <w:pPr>
              <w:jc w:val="center"/>
              <w:rPr>
                <w:sz w:val="20"/>
                <w:szCs w:val="20"/>
              </w:rPr>
            </w:pPr>
          </w:p>
        </w:tc>
      </w:tr>
      <w:tr w:rsidR="00822275" w:rsidRPr="00992995" w14:paraId="0D4770BF" w14:textId="77777777" w:rsidTr="006026E7">
        <w:trPr>
          <w:trHeight w:val="292"/>
        </w:trPr>
        <w:tc>
          <w:tcPr>
            <w:tcW w:w="3085" w:type="dxa"/>
            <w:tcBorders>
              <w:top w:val="nil"/>
              <w:bottom w:val="nil"/>
            </w:tcBorders>
          </w:tcPr>
          <w:p w14:paraId="6C9AA8D9" w14:textId="77777777" w:rsidR="00822275" w:rsidRPr="00992995" w:rsidRDefault="00822275" w:rsidP="006026E7">
            <w:pPr>
              <w:jc w:val="right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Uganda</w:t>
            </w:r>
          </w:p>
        </w:tc>
        <w:tc>
          <w:tcPr>
            <w:tcW w:w="3853" w:type="dxa"/>
            <w:tcBorders>
              <w:top w:val="nil"/>
              <w:bottom w:val="nil"/>
            </w:tcBorders>
          </w:tcPr>
          <w:p w14:paraId="044C858C" w14:textId="2427AD17" w:rsidR="00822275" w:rsidRPr="00992995" w:rsidRDefault="00E128F3" w:rsidP="00E128F3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-0.0994 (-0.1449 – 0.0540</w:t>
            </w:r>
            <w:r w:rsidR="00822275" w:rsidRPr="0099299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ABF0F4" w14:textId="11D554AF" w:rsidR="00822275" w:rsidRPr="00992995" w:rsidRDefault="00E128F3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&lt;</w:t>
            </w:r>
            <w:r w:rsidR="008A0906">
              <w:rPr>
                <w:sz w:val="20"/>
                <w:szCs w:val="20"/>
              </w:rPr>
              <w:t xml:space="preserve"> </w:t>
            </w:r>
            <w:r w:rsidRPr="00992995">
              <w:rPr>
                <w:sz w:val="20"/>
                <w:szCs w:val="20"/>
              </w:rPr>
              <w:t>0.001</w:t>
            </w:r>
          </w:p>
        </w:tc>
      </w:tr>
      <w:tr w:rsidR="00822275" w:rsidRPr="00992995" w14:paraId="6FDC5195" w14:textId="77777777" w:rsidTr="006026E7">
        <w:trPr>
          <w:trHeight w:val="305"/>
        </w:trPr>
        <w:tc>
          <w:tcPr>
            <w:tcW w:w="3085" w:type="dxa"/>
            <w:tcBorders>
              <w:top w:val="nil"/>
            </w:tcBorders>
          </w:tcPr>
          <w:p w14:paraId="08BD1A65" w14:textId="77777777" w:rsidR="00822275" w:rsidRPr="00992995" w:rsidRDefault="00822275" w:rsidP="006026E7">
            <w:pPr>
              <w:jc w:val="right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India</w:t>
            </w:r>
          </w:p>
        </w:tc>
        <w:tc>
          <w:tcPr>
            <w:tcW w:w="3853" w:type="dxa"/>
            <w:tcBorders>
              <w:top w:val="nil"/>
            </w:tcBorders>
          </w:tcPr>
          <w:p w14:paraId="59AA4159" w14:textId="268F28D9" w:rsidR="00822275" w:rsidRPr="00992995" w:rsidRDefault="00E128F3" w:rsidP="00E128F3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-</w:t>
            </w:r>
            <w:r w:rsidR="00822275" w:rsidRPr="00992995">
              <w:rPr>
                <w:sz w:val="20"/>
                <w:szCs w:val="20"/>
              </w:rPr>
              <w:t>0.</w:t>
            </w:r>
            <w:r w:rsidRPr="00992995">
              <w:rPr>
                <w:sz w:val="20"/>
                <w:szCs w:val="20"/>
              </w:rPr>
              <w:t>2550</w:t>
            </w:r>
            <w:r w:rsidR="00822275" w:rsidRPr="00992995">
              <w:rPr>
                <w:sz w:val="20"/>
                <w:szCs w:val="20"/>
              </w:rPr>
              <w:t xml:space="preserve"> (0.</w:t>
            </w:r>
            <w:r w:rsidRPr="00992995">
              <w:rPr>
                <w:sz w:val="20"/>
                <w:szCs w:val="20"/>
              </w:rPr>
              <w:t>3357</w:t>
            </w:r>
            <w:r w:rsidR="00822275" w:rsidRPr="00992995">
              <w:rPr>
                <w:sz w:val="20"/>
                <w:szCs w:val="20"/>
              </w:rPr>
              <w:t xml:space="preserve"> – 0.</w:t>
            </w:r>
            <w:r w:rsidRPr="00992995">
              <w:rPr>
                <w:sz w:val="20"/>
                <w:szCs w:val="20"/>
              </w:rPr>
              <w:t>1742</w:t>
            </w:r>
            <w:r w:rsidR="00822275" w:rsidRPr="0099299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7399D70F" w14:textId="401E8A87" w:rsidR="00822275" w:rsidRPr="00992995" w:rsidRDefault="00822275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&lt;</w:t>
            </w:r>
            <w:r w:rsidR="008A0906">
              <w:rPr>
                <w:sz w:val="20"/>
                <w:szCs w:val="20"/>
              </w:rPr>
              <w:t xml:space="preserve"> </w:t>
            </w:r>
            <w:r w:rsidRPr="00992995">
              <w:rPr>
                <w:sz w:val="20"/>
                <w:szCs w:val="20"/>
              </w:rPr>
              <w:t>0.001</w:t>
            </w:r>
          </w:p>
        </w:tc>
      </w:tr>
      <w:tr w:rsidR="00822275" w:rsidRPr="00992995" w14:paraId="38570027" w14:textId="77777777" w:rsidTr="006026E7">
        <w:trPr>
          <w:trHeight w:val="292"/>
        </w:trPr>
        <w:tc>
          <w:tcPr>
            <w:tcW w:w="3085" w:type="dxa"/>
          </w:tcPr>
          <w:p w14:paraId="7232B9FC" w14:textId="77777777" w:rsidR="00822275" w:rsidRPr="00992995" w:rsidRDefault="00822275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BMI (kg/m</w:t>
            </w:r>
            <w:r w:rsidRPr="00992995">
              <w:rPr>
                <w:sz w:val="20"/>
                <w:szCs w:val="20"/>
                <w:vertAlign w:val="superscript"/>
              </w:rPr>
              <w:t>2</w:t>
            </w:r>
            <w:r w:rsidRPr="00992995">
              <w:rPr>
                <w:sz w:val="20"/>
                <w:szCs w:val="20"/>
              </w:rPr>
              <w:t>)</w:t>
            </w:r>
          </w:p>
        </w:tc>
        <w:tc>
          <w:tcPr>
            <w:tcW w:w="3853" w:type="dxa"/>
          </w:tcPr>
          <w:p w14:paraId="1F15F84D" w14:textId="2A93FDA2" w:rsidR="00822275" w:rsidRPr="00992995" w:rsidRDefault="00E128F3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-0.0064</w:t>
            </w:r>
            <w:r w:rsidR="00822275" w:rsidRPr="00992995">
              <w:rPr>
                <w:sz w:val="20"/>
                <w:szCs w:val="20"/>
              </w:rPr>
              <w:t xml:space="preserve"> (</w:t>
            </w:r>
            <w:r w:rsidRPr="00992995">
              <w:rPr>
                <w:sz w:val="20"/>
                <w:szCs w:val="20"/>
              </w:rPr>
              <w:t>-0.0116 – -0.0013</w:t>
            </w:r>
            <w:r w:rsidR="00822275" w:rsidRPr="0099299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8E37046" w14:textId="482AAABE" w:rsidR="00822275" w:rsidRPr="00992995" w:rsidRDefault="00E128F3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017</w:t>
            </w:r>
          </w:p>
        </w:tc>
      </w:tr>
      <w:tr w:rsidR="00822275" w:rsidRPr="00992995" w14:paraId="30BE14FA" w14:textId="77777777" w:rsidTr="006026E7">
        <w:trPr>
          <w:trHeight w:val="292"/>
        </w:trPr>
        <w:tc>
          <w:tcPr>
            <w:tcW w:w="3085" w:type="dxa"/>
          </w:tcPr>
          <w:p w14:paraId="7CADA005" w14:textId="13945B82" w:rsidR="00822275" w:rsidRPr="00992995" w:rsidRDefault="00822275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Log viral load (c</w:t>
            </w:r>
            <w:r w:rsidR="008A0906">
              <w:rPr>
                <w:sz w:val="20"/>
                <w:szCs w:val="20"/>
              </w:rPr>
              <w:t>o</w:t>
            </w:r>
            <w:r w:rsidRPr="00992995">
              <w:rPr>
                <w:sz w:val="20"/>
                <w:szCs w:val="20"/>
              </w:rPr>
              <w:t>p</w:t>
            </w:r>
            <w:r w:rsidR="008A0906">
              <w:rPr>
                <w:sz w:val="20"/>
                <w:szCs w:val="20"/>
              </w:rPr>
              <w:t>ies</w:t>
            </w:r>
            <w:r w:rsidRPr="00992995">
              <w:rPr>
                <w:sz w:val="20"/>
                <w:szCs w:val="20"/>
              </w:rPr>
              <w:t>/m</w:t>
            </w:r>
            <w:r w:rsidR="008A0906">
              <w:rPr>
                <w:sz w:val="20"/>
                <w:szCs w:val="20"/>
              </w:rPr>
              <w:t>L</w:t>
            </w:r>
            <w:r w:rsidRPr="00992995">
              <w:rPr>
                <w:sz w:val="20"/>
                <w:szCs w:val="20"/>
              </w:rPr>
              <w:t>)</w:t>
            </w:r>
          </w:p>
        </w:tc>
        <w:tc>
          <w:tcPr>
            <w:tcW w:w="3853" w:type="dxa"/>
          </w:tcPr>
          <w:p w14:paraId="2BE0E770" w14:textId="7887B79B" w:rsidR="00822275" w:rsidRPr="00992995" w:rsidRDefault="00822275" w:rsidP="00E128F3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-0.</w:t>
            </w:r>
            <w:r w:rsidR="00E128F3" w:rsidRPr="00992995">
              <w:rPr>
                <w:sz w:val="20"/>
                <w:szCs w:val="20"/>
              </w:rPr>
              <w:t>0762</w:t>
            </w:r>
            <w:r w:rsidRPr="00992995">
              <w:rPr>
                <w:sz w:val="20"/>
                <w:szCs w:val="20"/>
              </w:rPr>
              <w:t xml:space="preserve"> (-0.</w:t>
            </w:r>
            <w:r w:rsidR="00E128F3" w:rsidRPr="00992995">
              <w:rPr>
                <w:sz w:val="20"/>
                <w:szCs w:val="20"/>
              </w:rPr>
              <w:t>1070</w:t>
            </w:r>
            <w:r w:rsidRPr="00992995">
              <w:rPr>
                <w:sz w:val="20"/>
                <w:szCs w:val="20"/>
              </w:rPr>
              <w:t xml:space="preserve"> - -0.0</w:t>
            </w:r>
            <w:r w:rsidR="00E128F3" w:rsidRPr="00992995">
              <w:rPr>
                <w:sz w:val="20"/>
                <w:szCs w:val="20"/>
              </w:rPr>
              <w:t>454</w:t>
            </w:r>
            <w:r w:rsidRPr="0099299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E1B84AF" w14:textId="6EB5256C" w:rsidR="00822275" w:rsidRPr="00992995" w:rsidRDefault="00822275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&lt;</w:t>
            </w:r>
            <w:r w:rsidR="008A0906">
              <w:rPr>
                <w:sz w:val="20"/>
                <w:szCs w:val="20"/>
              </w:rPr>
              <w:t xml:space="preserve"> </w:t>
            </w:r>
            <w:r w:rsidRPr="00992995">
              <w:rPr>
                <w:sz w:val="20"/>
                <w:szCs w:val="20"/>
              </w:rPr>
              <w:t>0.001</w:t>
            </w:r>
          </w:p>
        </w:tc>
      </w:tr>
    </w:tbl>
    <w:p w14:paraId="1B3CF88A" w14:textId="77777777" w:rsidR="000C6DBC" w:rsidRPr="00992995" w:rsidRDefault="000C6DBC">
      <w:pPr>
        <w:rPr>
          <w:sz w:val="20"/>
          <w:szCs w:val="20"/>
        </w:rPr>
      </w:pPr>
    </w:p>
    <w:tbl>
      <w:tblPr>
        <w:tblStyle w:val="TableGrid"/>
        <w:tblW w:w="7951" w:type="dxa"/>
        <w:tblLook w:val="04A0" w:firstRow="1" w:lastRow="0" w:firstColumn="1" w:lastColumn="0" w:noHBand="0" w:noVBand="1"/>
      </w:tblPr>
      <w:tblGrid>
        <w:gridCol w:w="3085"/>
        <w:gridCol w:w="3853"/>
        <w:gridCol w:w="1013"/>
      </w:tblGrid>
      <w:tr w:rsidR="009E2924" w:rsidRPr="00992995" w14:paraId="7BA92883" w14:textId="77777777" w:rsidTr="00EF6CCD">
        <w:trPr>
          <w:trHeight w:val="292"/>
        </w:trPr>
        <w:tc>
          <w:tcPr>
            <w:tcW w:w="79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56679" w14:textId="7EB56104" w:rsidR="009E2924" w:rsidRPr="009E2924" w:rsidRDefault="009E2924" w:rsidP="009E2924">
            <w:pPr>
              <w:rPr>
                <w:b/>
                <w:sz w:val="20"/>
                <w:szCs w:val="20"/>
              </w:rPr>
            </w:pPr>
            <w:r w:rsidRPr="00992995">
              <w:rPr>
                <w:b/>
              </w:rPr>
              <w:lastRenderedPageBreak/>
              <w:t xml:space="preserve">Supplementary Table </w:t>
            </w:r>
            <w:r w:rsidR="00BC052E">
              <w:rPr>
                <w:b/>
              </w:rPr>
              <w:t>3</w:t>
            </w:r>
            <w:r>
              <w:rPr>
                <w:b/>
              </w:rPr>
              <w:t>c: LDL-C (mmol/L)</w:t>
            </w:r>
          </w:p>
        </w:tc>
      </w:tr>
      <w:tr w:rsidR="00E128F3" w:rsidRPr="00992995" w14:paraId="1600A8FE" w14:textId="77777777" w:rsidTr="009E2924">
        <w:trPr>
          <w:trHeight w:val="292"/>
        </w:trPr>
        <w:tc>
          <w:tcPr>
            <w:tcW w:w="3085" w:type="dxa"/>
            <w:tcBorders>
              <w:top w:val="single" w:sz="4" w:space="0" w:color="auto"/>
              <w:right w:val="nil"/>
            </w:tcBorders>
          </w:tcPr>
          <w:p w14:paraId="018BB887" w14:textId="3DDE8642" w:rsidR="00E128F3" w:rsidRPr="00992995" w:rsidRDefault="00E128F3" w:rsidP="006026E7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3853" w:type="dxa"/>
            <w:tcBorders>
              <w:top w:val="single" w:sz="4" w:space="0" w:color="auto"/>
              <w:left w:val="nil"/>
              <w:right w:val="nil"/>
            </w:tcBorders>
          </w:tcPr>
          <w:p w14:paraId="6832B3DC" w14:textId="294E8F4D" w:rsidR="00E128F3" w:rsidRPr="00992995" w:rsidRDefault="00992995" w:rsidP="006026E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992995">
              <w:rPr>
                <w:b/>
                <w:sz w:val="20"/>
                <w:szCs w:val="20"/>
              </w:rPr>
              <w:t xml:space="preserve">Regression coefficient </w:t>
            </w:r>
            <w:r w:rsidR="00E128F3" w:rsidRPr="00992995"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7C2AEE30" w14:textId="77777777" w:rsidR="00E128F3" w:rsidRPr="00992995" w:rsidRDefault="00E128F3" w:rsidP="006026E7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  <w:r w:rsidRPr="00992995"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E128F3" w:rsidRPr="00992995" w14:paraId="7B6B9C6E" w14:textId="77777777" w:rsidTr="006026E7">
        <w:trPr>
          <w:trHeight w:val="292"/>
        </w:trPr>
        <w:tc>
          <w:tcPr>
            <w:tcW w:w="3085" w:type="dxa"/>
            <w:tcBorders>
              <w:bottom w:val="single" w:sz="4" w:space="0" w:color="auto"/>
            </w:tcBorders>
          </w:tcPr>
          <w:p w14:paraId="325FCE00" w14:textId="77777777" w:rsidR="00E128F3" w:rsidRPr="00992995" w:rsidRDefault="00E128F3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Intercept</w:t>
            </w:r>
          </w:p>
        </w:tc>
        <w:tc>
          <w:tcPr>
            <w:tcW w:w="3853" w:type="dxa"/>
            <w:tcBorders>
              <w:bottom w:val="single" w:sz="4" w:space="0" w:color="auto"/>
            </w:tcBorders>
          </w:tcPr>
          <w:p w14:paraId="206E928B" w14:textId="1DEE0E92" w:rsidR="00E128F3" w:rsidRPr="00992995" w:rsidRDefault="00E128F3" w:rsidP="00E128F3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1.6638 (1.2303 – 2.097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F8AF58" w14:textId="375C8903" w:rsidR="00E128F3" w:rsidRPr="00992995" w:rsidRDefault="00E128F3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&lt;</w:t>
            </w:r>
            <w:r w:rsidR="008A0906">
              <w:rPr>
                <w:sz w:val="20"/>
                <w:szCs w:val="20"/>
              </w:rPr>
              <w:t xml:space="preserve"> </w:t>
            </w:r>
            <w:r w:rsidRPr="00992995">
              <w:rPr>
                <w:sz w:val="20"/>
                <w:szCs w:val="20"/>
              </w:rPr>
              <w:t>0.001</w:t>
            </w:r>
          </w:p>
        </w:tc>
      </w:tr>
      <w:tr w:rsidR="00E128F3" w:rsidRPr="00992995" w14:paraId="65C8D1BD" w14:textId="77777777" w:rsidTr="006026E7">
        <w:trPr>
          <w:trHeight w:val="110"/>
        </w:trPr>
        <w:tc>
          <w:tcPr>
            <w:tcW w:w="3085" w:type="dxa"/>
            <w:tcBorders>
              <w:bottom w:val="nil"/>
            </w:tcBorders>
          </w:tcPr>
          <w:p w14:paraId="6A5D2384" w14:textId="77777777" w:rsidR="00E128F3" w:rsidRPr="00992995" w:rsidRDefault="00E128F3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Stavudine</w:t>
            </w:r>
          </w:p>
        </w:tc>
        <w:tc>
          <w:tcPr>
            <w:tcW w:w="3853" w:type="dxa"/>
            <w:tcBorders>
              <w:bottom w:val="nil"/>
            </w:tcBorders>
          </w:tcPr>
          <w:p w14:paraId="12286D07" w14:textId="70C16040" w:rsidR="00E128F3" w:rsidRPr="00992995" w:rsidRDefault="00E128F3" w:rsidP="00E128F3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-0.0714 (-0.1584 – 0.0157)</w:t>
            </w:r>
          </w:p>
        </w:tc>
        <w:tc>
          <w:tcPr>
            <w:tcW w:w="0" w:type="auto"/>
            <w:tcBorders>
              <w:bottom w:val="nil"/>
            </w:tcBorders>
          </w:tcPr>
          <w:p w14:paraId="33EB5280" w14:textId="2647B4A3" w:rsidR="00E128F3" w:rsidRPr="00992995" w:rsidRDefault="00E128F3" w:rsidP="00E128F3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108</w:t>
            </w:r>
          </w:p>
        </w:tc>
      </w:tr>
      <w:tr w:rsidR="00E128F3" w:rsidRPr="00992995" w14:paraId="6F424DC5" w14:textId="77777777" w:rsidTr="006026E7">
        <w:trPr>
          <w:trHeight w:val="292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6423264F" w14:textId="77777777" w:rsidR="00E128F3" w:rsidRPr="00992995" w:rsidRDefault="00E128F3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Tenofovir</w:t>
            </w:r>
          </w:p>
        </w:tc>
        <w:tc>
          <w:tcPr>
            <w:tcW w:w="3853" w:type="dxa"/>
            <w:tcBorders>
              <w:top w:val="nil"/>
              <w:bottom w:val="single" w:sz="4" w:space="0" w:color="auto"/>
            </w:tcBorders>
          </w:tcPr>
          <w:p w14:paraId="33819F0F" w14:textId="77777777" w:rsidR="00E128F3" w:rsidRPr="00992995" w:rsidRDefault="00E128F3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EBFCDAE" w14:textId="77777777" w:rsidR="00E128F3" w:rsidRPr="00992995" w:rsidRDefault="00E128F3" w:rsidP="006026E7">
            <w:pPr>
              <w:jc w:val="center"/>
              <w:rPr>
                <w:sz w:val="20"/>
                <w:szCs w:val="20"/>
              </w:rPr>
            </w:pPr>
          </w:p>
        </w:tc>
      </w:tr>
      <w:tr w:rsidR="00E128F3" w:rsidRPr="00992995" w14:paraId="492846C2" w14:textId="77777777" w:rsidTr="006026E7">
        <w:trPr>
          <w:trHeight w:val="292"/>
        </w:trPr>
        <w:tc>
          <w:tcPr>
            <w:tcW w:w="3085" w:type="dxa"/>
            <w:tcBorders>
              <w:bottom w:val="nil"/>
            </w:tcBorders>
          </w:tcPr>
          <w:p w14:paraId="5DAE7C4B" w14:textId="77777777" w:rsidR="00E128F3" w:rsidRPr="00992995" w:rsidRDefault="00E128F3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Time per month</w:t>
            </w:r>
          </w:p>
        </w:tc>
        <w:tc>
          <w:tcPr>
            <w:tcW w:w="3853" w:type="dxa"/>
            <w:tcBorders>
              <w:bottom w:val="nil"/>
            </w:tcBorders>
          </w:tcPr>
          <w:p w14:paraId="09E34182" w14:textId="61B75482" w:rsidR="00E128F3" w:rsidRPr="00992995" w:rsidRDefault="00E128F3" w:rsidP="00E128F3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0254 (0.0175 – 0.0334)</w:t>
            </w:r>
          </w:p>
        </w:tc>
        <w:tc>
          <w:tcPr>
            <w:tcW w:w="0" w:type="auto"/>
            <w:tcBorders>
              <w:bottom w:val="nil"/>
            </w:tcBorders>
          </w:tcPr>
          <w:p w14:paraId="6E54E028" w14:textId="740102B7" w:rsidR="00E128F3" w:rsidRPr="00992995" w:rsidRDefault="00E128F3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&lt;</w:t>
            </w:r>
            <w:r w:rsidR="008A0906">
              <w:rPr>
                <w:sz w:val="20"/>
                <w:szCs w:val="20"/>
              </w:rPr>
              <w:t xml:space="preserve"> </w:t>
            </w:r>
            <w:r w:rsidRPr="00992995">
              <w:rPr>
                <w:sz w:val="20"/>
                <w:szCs w:val="20"/>
              </w:rPr>
              <w:t>0.001</w:t>
            </w:r>
          </w:p>
        </w:tc>
      </w:tr>
      <w:tr w:rsidR="00E128F3" w:rsidRPr="00992995" w14:paraId="2826644F" w14:textId="77777777" w:rsidTr="006026E7">
        <w:trPr>
          <w:trHeight w:val="305"/>
        </w:trPr>
        <w:tc>
          <w:tcPr>
            <w:tcW w:w="3085" w:type="dxa"/>
            <w:tcBorders>
              <w:top w:val="nil"/>
              <w:bottom w:val="nil"/>
            </w:tcBorders>
          </w:tcPr>
          <w:p w14:paraId="292F4D6E" w14:textId="77777777" w:rsidR="00E128F3" w:rsidRPr="00992995" w:rsidRDefault="00E128F3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Stavudine * time</w:t>
            </w:r>
          </w:p>
        </w:tc>
        <w:tc>
          <w:tcPr>
            <w:tcW w:w="3853" w:type="dxa"/>
            <w:tcBorders>
              <w:top w:val="nil"/>
              <w:bottom w:val="nil"/>
            </w:tcBorders>
          </w:tcPr>
          <w:p w14:paraId="16BA3D58" w14:textId="288AA52A" w:rsidR="00E128F3" w:rsidRPr="00992995" w:rsidRDefault="00E128F3" w:rsidP="00E128F3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0262 (0.0149 – 0.037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D01E48" w14:textId="65D22362" w:rsidR="00E128F3" w:rsidRPr="00992995" w:rsidRDefault="00E128F3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&lt;</w:t>
            </w:r>
            <w:r w:rsidR="008A0906">
              <w:rPr>
                <w:sz w:val="20"/>
                <w:szCs w:val="20"/>
              </w:rPr>
              <w:t xml:space="preserve"> </w:t>
            </w:r>
            <w:r w:rsidRPr="00992995">
              <w:rPr>
                <w:sz w:val="20"/>
                <w:szCs w:val="20"/>
              </w:rPr>
              <w:t>0.001</w:t>
            </w:r>
          </w:p>
        </w:tc>
      </w:tr>
      <w:tr w:rsidR="00E128F3" w:rsidRPr="00992995" w14:paraId="491A62B6" w14:textId="77777777" w:rsidTr="006026E7">
        <w:trPr>
          <w:trHeight w:val="292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63E2EE5C" w14:textId="77777777" w:rsidR="00E128F3" w:rsidRPr="00992995" w:rsidRDefault="00E128F3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Tenofovir * time</w:t>
            </w:r>
          </w:p>
        </w:tc>
        <w:tc>
          <w:tcPr>
            <w:tcW w:w="3853" w:type="dxa"/>
            <w:tcBorders>
              <w:top w:val="nil"/>
              <w:bottom w:val="single" w:sz="4" w:space="0" w:color="auto"/>
            </w:tcBorders>
          </w:tcPr>
          <w:p w14:paraId="13DF3117" w14:textId="77777777" w:rsidR="00E128F3" w:rsidRPr="00992995" w:rsidRDefault="00E128F3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46B07E2" w14:textId="77777777" w:rsidR="00E128F3" w:rsidRPr="00992995" w:rsidRDefault="00E128F3" w:rsidP="006026E7">
            <w:pPr>
              <w:jc w:val="center"/>
              <w:rPr>
                <w:sz w:val="20"/>
                <w:szCs w:val="20"/>
              </w:rPr>
            </w:pPr>
          </w:p>
        </w:tc>
      </w:tr>
      <w:tr w:rsidR="00E128F3" w:rsidRPr="00992995" w14:paraId="4C04F11C" w14:textId="77777777" w:rsidTr="006026E7">
        <w:trPr>
          <w:trHeight w:val="292"/>
        </w:trPr>
        <w:tc>
          <w:tcPr>
            <w:tcW w:w="3085" w:type="dxa"/>
            <w:tcBorders>
              <w:bottom w:val="nil"/>
            </w:tcBorders>
          </w:tcPr>
          <w:p w14:paraId="1449B277" w14:textId="77777777" w:rsidR="00E128F3" w:rsidRPr="00992995" w:rsidRDefault="00E128F3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Time per month</w:t>
            </w:r>
            <w:r w:rsidRPr="00992995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53" w:type="dxa"/>
            <w:tcBorders>
              <w:bottom w:val="nil"/>
            </w:tcBorders>
          </w:tcPr>
          <w:p w14:paraId="6A504A9B" w14:textId="42983AD9" w:rsidR="00E128F3" w:rsidRPr="00992995" w:rsidRDefault="00E128F3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-0.0007 (-0.0010</w:t>
            </w:r>
            <w:r w:rsidR="004F050F" w:rsidRPr="00992995">
              <w:rPr>
                <w:sz w:val="20"/>
                <w:szCs w:val="20"/>
              </w:rPr>
              <w:t xml:space="preserve"> - -0.0004</w:t>
            </w:r>
            <w:r w:rsidRPr="0099299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254B122C" w14:textId="49A45F03" w:rsidR="00E128F3" w:rsidRPr="00992995" w:rsidRDefault="00E128F3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&lt;</w:t>
            </w:r>
            <w:r w:rsidR="008A0906">
              <w:rPr>
                <w:sz w:val="20"/>
                <w:szCs w:val="20"/>
              </w:rPr>
              <w:t xml:space="preserve"> </w:t>
            </w:r>
            <w:r w:rsidRPr="00992995">
              <w:rPr>
                <w:sz w:val="20"/>
                <w:szCs w:val="20"/>
              </w:rPr>
              <w:t>0.001</w:t>
            </w:r>
          </w:p>
        </w:tc>
      </w:tr>
      <w:tr w:rsidR="00E128F3" w:rsidRPr="00992995" w14:paraId="29BF7D32" w14:textId="77777777" w:rsidTr="006026E7">
        <w:trPr>
          <w:trHeight w:val="305"/>
        </w:trPr>
        <w:tc>
          <w:tcPr>
            <w:tcW w:w="3085" w:type="dxa"/>
            <w:tcBorders>
              <w:top w:val="nil"/>
              <w:bottom w:val="nil"/>
            </w:tcBorders>
          </w:tcPr>
          <w:p w14:paraId="74A291D1" w14:textId="77777777" w:rsidR="00E128F3" w:rsidRPr="00992995" w:rsidRDefault="00E128F3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Time per month</w:t>
            </w:r>
            <w:r w:rsidRPr="00992995">
              <w:rPr>
                <w:sz w:val="20"/>
                <w:szCs w:val="20"/>
                <w:vertAlign w:val="superscript"/>
              </w:rPr>
              <w:t xml:space="preserve">2 </w:t>
            </w:r>
            <w:r w:rsidRPr="00992995">
              <w:rPr>
                <w:sz w:val="20"/>
                <w:szCs w:val="20"/>
              </w:rPr>
              <w:t>* stavudine</w:t>
            </w:r>
          </w:p>
        </w:tc>
        <w:tc>
          <w:tcPr>
            <w:tcW w:w="3853" w:type="dxa"/>
            <w:tcBorders>
              <w:top w:val="nil"/>
              <w:bottom w:val="nil"/>
            </w:tcBorders>
          </w:tcPr>
          <w:p w14:paraId="1BC0E62E" w14:textId="38662442" w:rsidR="00E128F3" w:rsidRPr="00992995" w:rsidRDefault="004F050F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-0.0006 (-0.0011</w:t>
            </w:r>
            <w:r w:rsidR="00E128F3" w:rsidRPr="00992995">
              <w:rPr>
                <w:sz w:val="20"/>
                <w:szCs w:val="20"/>
              </w:rPr>
              <w:t xml:space="preserve"> - -0.00</w:t>
            </w:r>
            <w:r w:rsidRPr="00992995">
              <w:rPr>
                <w:sz w:val="20"/>
                <w:szCs w:val="20"/>
              </w:rPr>
              <w:t>01</w:t>
            </w:r>
            <w:r w:rsidR="00E128F3" w:rsidRPr="0099299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4B31BA" w14:textId="24524FA7" w:rsidR="00E128F3" w:rsidRPr="00992995" w:rsidRDefault="00E128F3" w:rsidP="004F050F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0</w:t>
            </w:r>
            <w:r w:rsidR="004F050F" w:rsidRPr="00992995">
              <w:rPr>
                <w:sz w:val="20"/>
                <w:szCs w:val="20"/>
              </w:rPr>
              <w:t>10</w:t>
            </w:r>
          </w:p>
        </w:tc>
      </w:tr>
      <w:tr w:rsidR="00E128F3" w:rsidRPr="00992995" w14:paraId="6F1DCF08" w14:textId="77777777" w:rsidTr="006026E7">
        <w:trPr>
          <w:trHeight w:val="292"/>
        </w:trPr>
        <w:tc>
          <w:tcPr>
            <w:tcW w:w="3085" w:type="dxa"/>
            <w:tcBorders>
              <w:top w:val="nil"/>
            </w:tcBorders>
          </w:tcPr>
          <w:p w14:paraId="3232ABBA" w14:textId="77777777" w:rsidR="00E128F3" w:rsidRPr="00992995" w:rsidRDefault="00E128F3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Time per month</w:t>
            </w:r>
            <w:r w:rsidRPr="00992995">
              <w:rPr>
                <w:sz w:val="20"/>
                <w:szCs w:val="20"/>
                <w:vertAlign w:val="superscript"/>
              </w:rPr>
              <w:t xml:space="preserve">2 </w:t>
            </w:r>
            <w:r w:rsidRPr="00992995">
              <w:rPr>
                <w:sz w:val="20"/>
                <w:szCs w:val="20"/>
              </w:rPr>
              <w:t>* tenofovir</w:t>
            </w:r>
          </w:p>
        </w:tc>
        <w:tc>
          <w:tcPr>
            <w:tcW w:w="3853" w:type="dxa"/>
            <w:tcBorders>
              <w:top w:val="nil"/>
            </w:tcBorders>
          </w:tcPr>
          <w:p w14:paraId="5CF2B9C3" w14:textId="77777777" w:rsidR="00E128F3" w:rsidRPr="00992995" w:rsidRDefault="00E128F3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</w:tcBorders>
          </w:tcPr>
          <w:p w14:paraId="66CD5AB5" w14:textId="77777777" w:rsidR="00E128F3" w:rsidRPr="00992995" w:rsidRDefault="00E128F3" w:rsidP="006026E7">
            <w:pPr>
              <w:jc w:val="center"/>
              <w:rPr>
                <w:sz w:val="20"/>
                <w:szCs w:val="20"/>
              </w:rPr>
            </w:pPr>
          </w:p>
        </w:tc>
      </w:tr>
      <w:tr w:rsidR="00E128F3" w:rsidRPr="00992995" w14:paraId="740BE537" w14:textId="77777777" w:rsidTr="006026E7">
        <w:trPr>
          <w:trHeight w:val="292"/>
        </w:trPr>
        <w:tc>
          <w:tcPr>
            <w:tcW w:w="3085" w:type="dxa"/>
            <w:tcBorders>
              <w:bottom w:val="single" w:sz="4" w:space="0" w:color="auto"/>
            </w:tcBorders>
          </w:tcPr>
          <w:p w14:paraId="659C5AB8" w14:textId="77777777" w:rsidR="00E128F3" w:rsidRPr="00992995" w:rsidRDefault="00E128F3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Age (years)</w:t>
            </w:r>
          </w:p>
        </w:tc>
        <w:tc>
          <w:tcPr>
            <w:tcW w:w="3853" w:type="dxa"/>
            <w:tcBorders>
              <w:bottom w:val="single" w:sz="4" w:space="0" w:color="auto"/>
            </w:tcBorders>
          </w:tcPr>
          <w:p w14:paraId="3A512594" w14:textId="3BC71438" w:rsidR="00E128F3" w:rsidRPr="00992995" w:rsidRDefault="004F050F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0136 (0.0085 – 0.0188</w:t>
            </w:r>
            <w:r w:rsidR="00E128F3" w:rsidRPr="0099299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1B6559" w14:textId="41DDCBF5" w:rsidR="00E128F3" w:rsidRPr="00992995" w:rsidRDefault="004F050F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&lt;</w:t>
            </w:r>
            <w:r w:rsidR="008A0906">
              <w:rPr>
                <w:sz w:val="20"/>
                <w:szCs w:val="20"/>
              </w:rPr>
              <w:t xml:space="preserve"> </w:t>
            </w:r>
            <w:r w:rsidRPr="00992995">
              <w:rPr>
                <w:sz w:val="20"/>
                <w:szCs w:val="20"/>
              </w:rPr>
              <w:t>0.001</w:t>
            </w:r>
          </w:p>
        </w:tc>
      </w:tr>
      <w:tr w:rsidR="00E128F3" w:rsidRPr="00992995" w14:paraId="670D458B" w14:textId="77777777" w:rsidTr="006026E7">
        <w:trPr>
          <w:trHeight w:val="292"/>
        </w:trPr>
        <w:tc>
          <w:tcPr>
            <w:tcW w:w="3085" w:type="dxa"/>
            <w:tcBorders>
              <w:bottom w:val="nil"/>
            </w:tcBorders>
          </w:tcPr>
          <w:p w14:paraId="07655FAD" w14:textId="3D874845" w:rsidR="00E128F3" w:rsidRPr="00992995" w:rsidRDefault="008A0906" w:rsidP="006026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x        </w:t>
            </w:r>
            <w:r w:rsidR="00E128F3" w:rsidRPr="00992995">
              <w:rPr>
                <w:sz w:val="20"/>
                <w:szCs w:val="20"/>
              </w:rPr>
              <w:t xml:space="preserve">                                   </w:t>
            </w:r>
            <w:r w:rsidR="00DC37D9">
              <w:rPr>
                <w:sz w:val="20"/>
                <w:szCs w:val="20"/>
              </w:rPr>
              <w:t xml:space="preserve">     M</w:t>
            </w:r>
            <w:r w:rsidR="00E128F3" w:rsidRPr="00992995">
              <w:rPr>
                <w:sz w:val="20"/>
                <w:szCs w:val="20"/>
              </w:rPr>
              <w:t>ale</w:t>
            </w:r>
          </w:p>
        </w:tc>
        <w:tc>
          <w:tcPr>
            <w:tcW w:w="3853" w:type="dxa"/>
            <w:tcBorders>
              <w:bottom w:val="nil"/>
            </w:tcBorders>
          </w:tcPr>
          <w:p w14:paraId="57142A84" w14:textId="156A8780" w:rsidR="00E128F3" w:rsidRPr="00992995" w:rsidRDefault="004F050F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-0.0990 (-0.188 - -0.0103</w:t>
            </w:r>
            <w:r w:rsidR="00E128F3" w:rsidRPr="0099299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3BAFEC69" w14:textId="4ED83E3D" w:rsidR="00E128F3" w:rsidRPr="00992995" w:rsidRDefault="004F050F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029</w:t>
            </w:r>
          </w:p>
        </w:tc>
      </w:tr>
      <w:tr w:rsidR="00E128F3" w:rsidRPr="00992995" w14:paraId="2F65112F" w14:textId="77777777" w:rsidTr="006026E7">
        <w:trPr>
          <w:trHeight w:val="305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0331D7B1" w14:textId="77777777" w:rsidR="00E128F3" w:rsidRPr="00992995" w:rsidRDefault="00E128F3" w:rsidP="006026E7">
            <w:pPr>
              <w:jc w:val="right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Female</w:t>
            </w:r>
          </w:p>
        </w:tc>
        <w:tc>
          <w:tcPr>
            <w:tcW w:w="3853" w:type="dxa"/>
            <w:tcBorders>
              <w:top w:val="nil"/>
              <w:bottom w:val="single" w:sz="4" w:space="0" w:color="auto"/>
            </w:tcBorders>
          </w:tcPr>
          <w:p w14:paraId="2A2C4DE3" w14:textId="77777777" w:rsidR="00E128F3" w:rsidRPr="00992995" w:rsidRDefault="00E128F3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0B4B3DF" w14:textId="77777777" w:rsidR="00E128F3" w:rsidRPr="00992995" w:rsidRDefault="00E128F3" w:rsidP="006026E7">
            <w:pPr>
              <w:jc w:val="center"/>
              <w:rPr>
                <w:sz w:val="20"/>
                <w:szCs w:val="20"/>
              </w:rPr>
            </w:pPr>
          </w:p>
        </w:tc>
      </w:tr>
      <w:tr w:rsidR="00E128F3" w:rsidRPr="00992995" w14:paraId="451325E7" w14:textId="77777777" w:rsidTr="006026E7">
        <w:trPr>
          <w:trHeight w:val="292"/>
        </w:trPr>
        <w:tc>
          <w:tcPr>
            <w:tcW w:w="3085" w:type="dxa"/>
            <w:tcBorders>
              <w:top w:val="single" w:sz="4" w:space="0" w:color="auto"/>
              <w:bottom w:val="nil"/>
            </w:tcBorders>
          </w:tcPr>
          <w:p w14:paraId="53510121" w14:textId="3FBBEF99" w:rsidR="00E128F3" w:rsidRPr="00992995" w:rsidRDefault="00E128F3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 xml:space="preserve">Site                             </w:t>
            </w:r>
            <w:r w:rsidR="00DC37D9">
              <w:rPr>
                <w:sz w:val="20"/>
                <w:szCs w:val="20"/>
              </w:rPr>
              <w:t xml:space="preserve">     </w:t>
            </w:r>
            <w:r w:rsidRPr="00992995">
              <w:rPr>
                <w:sz w:val="20"/>
                <w:szCs w:val="20"/>
              </w:rPr>
              <w:t>South Africa</w:t>
            </w:r>
          </w:p>
        </w:tc>
        <w:tc>
          <w:tcPr>
            <w:tcW w:w="3853" w:type="dxa"/>
            <w:tcBorders>
              <w:bottom w:val="nil"/>
            </w:tcBorders>
          </w:tcPr>
          <w:p w14:paraId="65A53826" w14:textId="77777777" w:rsidR="00E128F3" w:rsidRPr="00992995" w:rsidRDefault="00E128F3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bottom w:val="nil"/>
            </w:tcBorders>
          </w:tcPr>
          <w:p w14:paraId="0E67F448" w14:textId="77777777" w:rsidR="00E128F3" w:rsidRPr="00992995" w:rsidRDefault="00E128F3" w:rsidP="006026E7">
            <w:pPr>
              <w:jc w:val="center"/>
              <w:rPr>
                <w:sz w:val="20"/>
                <w:szCs w:val="20"/>
              </w:rPr>
            </w:pPr>
          </w:p>
        </w:tc>
      </w:tr>
      <w:tr w:rsidR="00E128F3" w:rsidRPr="00992995" w14:paraId="668AE5FD" w14:textId="77777777" w:rsidTr="006026E7">
        <w:trPr>
          <w:trHeight w:val="292"/>
        </w:trPr>
        <w:tc>
          <w:tcPr>
            <w:tcW w:w="3085" w:type="dxa"/>
            <w:tcBorders>
              <w:top w:val="nil"/>
              <w:bottom w:val="nil"/>
            </w:tcBorders>
          </w:tcPr>
          <w:p w14:paraId="0AA1EE28" w14:textId="77777777" w:rsidR="00E128F3" w:rsidRPr="00992995" w:rsidRDefault="00E128F3" w:rsidP="006026E7">
            <w:pPr>
              <w:jc w:val="right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Uganda</w:t>
            </w:r>
          </w:p>
        </w:tc>
        <w:tc>
          <w:tcPr>
            <w:tcW w:w="3853" w:type="dxa"/>
            <w:tcBorders>
              <w:top w:val="nil"/>
              <w:bottom w:val="nil"/>
            </w:tcBorders>
          </w:tcPr>
          <w:p w14:paraId="013A22D7" w14:textId="42847AC6" w:rsidR="00E128F3" w:rsidRPr="00992995" w:rsidRDefault="004F050F" w:rsidP="004F050F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1012</w:t>
            </w:r>
            <w:r w:rsidR="00E128F3" w:rsidRPr="00992995">
              <w:rPr>
                <w:sz w:val="20"/>
                <w:szCs w:val="20"/>
              </w:rPr>
              <w:t xml:space="preserve"> (</w:t>
            </w:r>
            <w:r w:rsidRPr="00992995">
              <w:rPr>
                <w:sz w:val="20"/>
                <w:szCs w:val="20"/>
              </w:rPr>
              <w:t>0.0108</w:t>
            </w:r>
            <w:r w:rsidR="00E128F3" w:rsidRPr="00992995">
              <w:rPr>
                <w:sz w:val="20"/>
                <w:szCs w:val="20"/>
              </w:rPr>
              <w:t xml:space="preserve"> – 0.</w:t>
            </w:r>
            <w:r w:rsidRPr="00992995">
              <w:rPr>
                <w:sz w:val="20"/>
                <w:szCs w:val="20"/>
              </w:rPr>
              <w:t>191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574F53" w14:textId="3E0B3CF1" w:rsidR="00E128F3" w:rsidRPr="00992995" w:rsidRDefault="004F050F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028</w:t>
            </w:r>
          </w:p>
        </w:tc>
      </w:tr>
      <w:tr w:rsidR="00E128F3" w:rsidRPr="00992995" w14:paraId="30DA11EE" w14:textId="77777777" w:rsidTr="006026E7">
        <w:trPr>
          <w:trHeight w:val="305"/>
        </w:trPr>
        <w:tc>
          <w:tcPr>
            <w:tcW w:w="3085" w:type="dxa"/>
            <w:tcBorders>
              <w:top w:val="nil"/>
            </w:tcBorders>
          </w:tcPr>
          <w:p w14:paraId="79A60126" w14:textId="77777777" w:rsidR="00E128F3" w:rsidRPr="00992995" w:rsidRDefault="00E128F3" w:rsidP="006026E7">
            <w:pPr>
              <w:jc w:val="right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India</w:t>
            </w:r>
          </w:p>
        </w:tc>
        <w:tc>
          <w:tcPr>
            <w:tcW w:w="3853" w:type="dxa"/>
            <w:tcBorders>
              <w:top w:val="nil"/>
            </w:tcBorders>
          </w:tcPr>
          <w:p w14:paraId="7086F60E" w14:textId="0F89E816" w:rsidR="00E128F3" w:rsidRPr="00992995" w:rsidRDefault="004F050F" w:rsidP="004F050F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6367</w:t>
            </w:r>
            <w:r w:rsidR="00E128F3" w:rsidRPr="00992995">
              <w:rPr>
                <w:sz w:val="20"/>
                <w:szCs w:val="20"/>
              </w:rPr>
              <w:t xml:space="preserve"> (0.</w:t>
            </w:r>
            <w:r w:rsidRPr="00992995">
              <w:rPr>
                <w:sz w:val="20"/>
                <w:szCs w:val="20"/>
              </w:rPr>
              <w:t>4768</w:t>
            </w:r>
            <w:r w:rsidR="00E128F3" w:rsidRPr="00992995">
              <w:rPr>
                <w:sz w:val="20"/>
                <w:szCs w:val="20"/>
              </w:rPr>
              <w:t xml:space="preserve"> – 0.</w:t>
            </w:r>
            <w:r w:rsidRPr="00992995">
              <w:rPr>
                <w:sz w:val="20"/>
                <w:szCs w:val="20"/>
              </w:rPr>
              <w:t>7965</w:t>
            </w:r>
            <w:r w:rsidR="00E128F3" w:rsidRPr="0099299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049A5C78" w14:textId="74E655FC" w:rsidR="00E128F3" w:rsidRPr="00992995" w:rsidRDefault="00E128F3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&lt;</w:t>
            </w:r>
            <w:r w:rsidR="008A0906">
              <w:rPr>
                <w:sz w:val="20"/>
                <w:szCs w:val="20"/>
              </w:rPr>
              <w:t xml:space="preserve"> </w:t>
            </w:r>
            <w:r w:rsidRPr="00992995">
              <w:rPr>
                <w:sz w:val="20"/>
                <w:szCs w:val="20"/>
              </w:rPr>
              <w:t>0.001</w:t>
            </w:r>
          </w:p>
        </w:tc>
      </w:tr>
      <w:tr w:rsidR="00E128F3" w:rsidRPr="00992995" w14:paraId="35E20360" w14:textId="77777777" w:rsidTr="006026E7">
        <w:trPr>
          <w:trHeight w:val="292"/>
        </w:trPr>
        <w:tc>
          <w:tcPr>
            <w:tcW w:w="3085" w:type="dxa"/>
          </w:tcPr>
          <w:p w14:paraId="38EEA2FD" w14:textId="77777777" w:rsidR="00E128F3" w:rsidRPr="00992995" w:rsidRDefault="00E128F3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BMI (kg/m</w:t>
            </w:r>
            <w:r w:rsidRPr="00992995">
              <w:rPr>
                <w:sz w:val="20"/>
                <w:szCs w:val="20"/>
                <w:vertAlign w:val="superscript"/>
              </w:rPr>
              <w:t>2</w:t>
            </w:r>
            <w:r w:rsidRPr="00992995">
              <w:rPr>
                <w:sz w:val="20"/>
                <w:szCs w:val="20"/>
              </w:rPr>
              <w:t>)</w:t>
            </w:r>
          </w:p>
        </w:tc>
        <w:tc>
          <w:tcPr>
            <w:tcW w:w="3853" w:type="dxa"/>
          </w:tcPr>
          <w:p w14:paraId="35EFA159" w14:textId="1EC1B4BD" w:rsidR="00E128F3" w:rsidRPr="00992995" w:rsidRDefault="004F050F" w:rsidP="004F050F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-0.0278</w:t>
            </w:r>
            <w:r w:rsidR="00E128F3" w:rsidRPr="00992995">
              <w:rPr>
                <w:sz w:val="20"/>
                <w:szCs w:val="20"/>
              </w:rPr>
              <w:t xml:space="preserve"> (0.0</w:t>
            </w:r>
            <w:r w:rsidRPr="00992995">
              <w:rPr>
                <w:sz w:val="20"/>
                <w:szCs w:val="20"/>
              </w:rPr>
              <w:t>174</w:t>
            </w:r>
            <w:r w:rsidR="00E128F3" w:rsidRPr="00992995">
              <w:rPr>
                <w:sz w:val="20"/>
                <w:szCs w:val="20"/>
              </w:rPr>
              <w:t xml:space="preserve"> – 0.0</w:t>
            </w:r>
            <w:r w:rsidRPr="00992995">
              <w:rPr>
                <w:sz w:val="20"/>
                <w:szCs w:val="20"/>
              </w:rPr>
              <w:t>382</w:t>
            </w:r>
            <w:r w:rsidR="00E128F3" w:rsidRPr="0099299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50D9A37" w14:textId="437D9889" w:rsidR="00E128F3" w:rsidRPr="00992995" w:rsidRDefault="004F050F" w:rsidP="004F050F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&lt;</w:t>
            </w:r>
            <w:r w:rsidR="008A0906">
              <w:rPr>
                <w:sz w:val="20"/>
                <w:szCs w:val="20"/>
              </w:rPr>
              <w:t xml:space="preserve"> </w:t>
            </w:r>
            <w:r w:rsidR="00E128F3" w:rsidRPr="00992995">
              <w:rPr>
                <w:sz w:val="20"/>
                <w:szCs w:val="20"/>
              </w:rPr>
              <w:t>0.0</w:t>
            </w:r>
            <w:r w:rsidRPr="00992995">
              <w:rPr>
                <w:sz w:val="20"/>
                <w:szCs w:val="20"/>
              </w:rPr>
              <w:t>0</w:t>
            </w:r>
            <w:r w:rsidR="00E128F3" w:rsidRPr="00992995">
              <w:rPr>
                <w:sz w:val="20"/>
                <w:szCs w:val="20"/>
              </w:rPr>
              <w:t>1</w:t>
            </w:r>
          </w:p>
        </w:tc>
      </w:tr>
      <w:tr w:rsidR="00E128F3" w:rsidRPr="00992995" w14:paraId="29097769" w14:textId="77777777" w:rsidTr="006026E7">
        <w:trPr>
          <w:trHeight w:val="292"/>
        </w:trPr>
        <w:tc>
          <w:tcPr>
            <w:tcW w:w="3085" w:type="dxa"/>
          </w:tcPr>
          <w:p w14:paraId="3AA85A15" w14:textId="09EC41D5" w:rsidR="00E128F3" w:rsidRPr="00992995" w:rsidRDefault="00E128F3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Log viral load (c</w:t>
            </w:r>
            <w:r w:rsidR="008A0906">
              <w:rPr>
                <w:sz w:val="20"/>
                <w:szCs w:val="20"/>
              </w:rPr>
              <w:t>o</w:t>
            </w:r>
            <w:r w:rsidRPr="00992995">
              <w:rPr>
                <w:sz w:val="20"/>
                <w:szCs w:val="20"/>
              </w:rPr>
              <w:t>p</w:t>
            </w:r>
            <w:r w:rsidR="008A0906">
              <w:rPr>
                <w:sz w:val="20"/>
                <w:szCs w:val="20"/>
              </w:rPr>
              <w:t>ies</w:t>
            </w:r>
            <w:r w:rsidRPr="00992995">
              <w:rPr>
                <w:sz w:val="20"/>
                <w:szCs w:val="20"/>
              </w:rPr>
              <w:t>/m</w:t>
            </w:r>
            <w:r w:rsidR="008A0906">
              <w:rPr>
                <w:sz w:val="20"/>
                <w:szCs w:val="20"/>
              </w:rPr>
              <w:t>L</w:t>
            </w:r>
            <w:r w:rsidRPr="00992995">
              <w:rPr>
                <w:sz w:val="20"/>
                <w:szCs w:val="20"/>
              </w:rPr>
              <w:t>)</w:t>
            </w:r>
          </w:p>
        </w:tc>
        <w:tc>
          <w:tcPr>
            <w:tcW w:w="3853" w:type="dxa"/>
          </w:tcPr>
          <w:p w14:paraId="6794BA28" w14:textId="6002A067" w:rsidR="00E128F3" w:rsidRPr="00992995" w:rsidRDefault="00E128F3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-0.</w:t>
            </w:r>
            <w:r w:rsidR="004F050F" w:rsidRPr="00992995">
              <w:rPr>
                <w:sz w:val="20"/>
                <w:szCs w:val="20"/>
              </w:rPr>
              <w:t>1117</w:t>
            </w:r>
            <w:r w:rsidRPr="00992995">
              <w:rPr>
                <w:sz w:val="20"/>
                <w:szCs w:val="20"/>
              </w:rPr>
              <w:t xml:space="preserve"> (-0.</w:t>
            </w:r>
            <w:r w:rsidR="004F050F" w:rsidRPr="00992995">
              <w:rPr>
                <w:sz w:val="20"/>
                <w:szCs w:val="20"/>
              </w:rPr>
              <w:t>1728</w:t>
            </w:r>
            <w:r w:rsidRPr="00992995">
              <w:rPr>
                <w:sz w:val="20"/>
                <w:szCs w:val="20"/>
              </w:rPr>
              <w:t xml:space="preserve"> - -0.0</w:t>
            </w:r>
            <w:r w:rsidR="004F050F" w:rsidRPr="00992995">
              <w:rPr>
                <w:sz w:val="20"/>
                <w:szCs w:val="20"/>
              </w:rPr>
              <w:t>507</w:t>
            </w:r>
            <w:r w:rsidRPr="0099299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FB68B43" w14:textId="4451A081" w:rsidR="00E128F3" w:rsidRPr="00992995" w:rsidRDefault="00E128F3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&lt;</w:t>
            </w:r>
            <w:r w:rsidR="008A0906">
              <w:rPr>
                <w:sz w:val="20"/>
                <w:szCs w:val="20"/>
              </w:rPr>
              <w:t xml:space="preserve"> </w:t>
            </w:r>
            <w:r w:rsidRPr="00992995">
              <w:rPr>
                <w:sz w:val="20"/>
                <w:szCs w:val="20"/>
              </w:rPr>
              <w:t>0.001</w:t>
            </w:r>
          </w:p>
        </w:tc>
      </w:tr>
    </w:tbl>
    <w:p w14:paraId="57876DCA" w14:textId="77777777" w:rsidR="00E128F3" w:rsidRPr="00992995" w:rsidRDefault="00E128F3">
      <w:pPr>
        <w:rPr>
          <w:sz w:val="20"/>
          <w:szCs w:val="20"/>
        </w:rPr>
      </w:pPr>
    </w:p>
    <w:tbl>
      <w:tblPr>
        <w:tblStyle w:val="TableGrid"/>
        <w:tblW w:w="7951" w:type="dxa"/>
        <w:tblLook w:val="04A0" w:firstRow="1" w:lastRow="0" w:firstColumn="1" w:lastColumn="0" w:noHBand="0" w:noVBand="1"/>
      </w:tblPr>
      <w:tblGrid>
        <w:gridCol w:w="3085"/>
        <w:gridCol w:w="3853"/>
        <w:gridCol w:w="1013"/>
      </w:tblGrid>
      <w:tr w:rsidR="009E2924" w:rsidRPr="00992995" w14:paraId="06DD9501" w14:textId="77777777" w:rsidTr="00EF6CCD">
        <w:trPr>
          <w:trHeight w:val="292"/>
        </w:trPr>
        <w:tc>
          <w:tcPr>
            <w:tcW w:w="79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838F3" w14:textId="36294FEB" w:rsidR="009E2924" w:rsidRPr="009E2924" w:rsidRDefault="009E2924" w:rsidP="009E2924">
            <w:pPr>
              <w:rPr>
                <w:b/>
                <w:sz w:val="20"/>
                <w:szCs w:val="20"/>
              </w:rPr>
            </w:pPr>
            <w:r w:rsidRPr="00992995">
              <w:rPr>
                <w:b/>
              </w:rPr>
              <w:t xml:space="preserve">Supplementary Table </w:t>
            </w:r>
            <w:r w:rsidR="00BC052E">
              <w:rPr>
                <w:b/>
              </w:rPr>
              <w:t>3</w:t>
            </w:r>
            <w:r>
              <w:rPr>
                <w:b/>
              </w:rPr>
              <w:t>d: log TG (mmol/L)</w:t>
            </w:r>
          </w:p>
        </w:tc>
      </w:tr>
      <w:tr w:rsidR="003C6DBA" w:rsidRPr="00992995" w14:paraId="6B1BD29F" w14:textId="77777777" w:rsidTr="009E2924">
        <w:trPr>
          <w:trHeight w:val="292"/>
        </w:trPr>
        <w:tc>
          <w:tcPr>
            <w:tcW w:w="3085" w:type="dxa"/>
            <w:tcBorders>
              <w:top w:val="single" w:sz="4" w:space="0" w:color="auto"/>
              <w:right w:val="nil"/>
            </w:tcBorders>
          </w:tcPr>
          <w:p w14:paraId="729D6BA0" w14:textId="6D0271C3" w:rsidR="003C6DBA" w:rsidRPr="00992995" w:rsidRDefault="003C6DBA" w:rsidP="006026E7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3853" w:type="dxa"/>
            <w:tcBorders>
              <w:top w:val="single" w:sz="4" w:space="0" w:color="auto"/>
              <w:left w:val="nil"/>
              <w:right w:val="nil"/>
            </w:tcBorders>
          </w:tcPr>
          <w:p w14:paraId="1C36BEA8" w14:textId="3CF48601" w:rsidR="003C6DBA" w:rsidRPr="00992995" w:rsidRDefault="00992995" w:rsidP="006026E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992995">
              <w:rPr>
                <w:b/>
                <w:sz w:val="20"/>
                <w:szCs w:val="20"/>
              </w:rPr>
              <w:t xml:space="preserve">Regression coefficient </w:t>
            </w:r>
            <w:r w:rsidR="003C6DBA" w:rsidRPr="00992995"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7B3CEB4D" w14:textId="77777777" w:rsidR="003C6DBA" w:rsidRPr="00992995" w:rsidRDefault="003C6DBA" w:rsidP="006026E7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  <w:r w:rsidRPr="00992995"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3C6DBA" w:rsidRPr="00992995" w14:paraId="6437F742" w14:textId="77777777" w:rsidTr="006026E7">
        <w:trPr>
          <w:trHeight w:val="292"/>
        </w:trPr>
        <w:tc>
          <w:tcPr>
            <w:tcW w:w="3085" w:type="dxa"/>
            <w:tcBorders>
              <w:bottom w:val="single" w:sz="4" w:space="0" w:color="auto"/>
            </w:tcBorders>
          </w:tcPr>
          <w:p w14:paraId="256BFBF3" w14:textId="77777777" w:rsidR="003C6DBA" w:rsidRPr="00992995" w:rsidRDefault="003C6DBA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Intercept</w:t>
            </w:r>
          </w:p>
        </w:tc>
        <w:tc>
          <w:tcPr>
            <w:tcW w:w="3853" w:type="dxa"/>
            <w:tcBorders>
              <w:bottom w:val="single" w:sz="4" w:space="0" w:color="auto"/>
            </w:tcBorders>
          </w:tcPr>
          <w:p w14:paraId="3AAD5931" w14:textId="02B9466E" w:rsidR="003C6DBA" w:rsidRPr="00992995" w:rsidRDefault="003C6DBA" w:rsidP="003C6DBA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-1.3038 (-1.5338 – -1.073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438452" w14:textId="127DD153" w:rsidR="003C6DBA" w:rsidRPr="00992995" w:rsidRDefault="003C6DBA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&lt;</w:t>
            </w:r>
            <w:r w:rsidR="008A0906">
              <w:rPr>
                <w:sz w:val="20"/>
                <w:szCs w:val="20"/>
              </w:rPr>
              <w:t xml:space="preserve"> </w:t>
            </w:r>
            <w:r w:rsidRPr="00992995">
              <w:rPr>
                <w:sz w:val="20"/>
                <w:szCs w:val="20"/>
              </w:rPr>
              <w:t>0.001</w:t>
            </w:r>
          </w:p>
        </w:tc>
      </w:tr>
      <w:tr w:rsidR="003C6DBA" w:rsidRPr="00992995" w14:paraId="30D5F0BC" w14:textId="77777777" w:rsidTr="006026E7">
        <w:trPr>
          <w:trHeight w:val="110"/>
        </w:trPr>
        <w:tc>
          <w:tcPr>
            <w:tcW w:w="3085" w:type="dxa"/>
            <w:tcBorders>
              <w:bottom w:val="nil"/>
            </w:tcBorders>
          </w:tcPr>
          <w:p w14:paraId="52158507" w14:textId="77777777" w:rsidR="003C6DBA" w:rsidRPr="00992995" w:rsidRDefault="003C6DBA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Stavudine</w:t>
            </w:r>
          </w:p>
        </w:tc>
        <w:tc>
          <w:tcPr>
            <w:tcW w:w="3853" w:type="dxa"/>
            <w:tcBorders>
              <w:bottom w:val="nil"/>
            </w:tcBorders>
          </w:tcPr>
          <w:p w14:paraId="1E9D4685" w14:textId="3B717151" w:rsidR="003C6DBA" w:rsidRPr="00992995" w:rsidRDefault="003C6DBA" w:rsidP="003C6DBA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-0.0331 (-0.0838 – 0.0175)</w:t>
            </w:r>
          </w:p>
        </w:tc>
        <w:tc>
          <w:tcPr>
            <w:tcW w:w="0" w:type="auto"/>
            <w:tcBorders>
              <w:bottom w:val="nil"/>
            </w:tcBorders>
          </w:tcPr>
          <w:p w14:paraId="12A72227" w14:textId="0884265D" w:rsidR="003C6DBA" w:rsidRPr="00992995" w:rsidRDefault="003C6DBA" w:rsidP="003C6DBA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199</w:t>
            </w:r>
          </w:p>
        </w:tc>
      </w:tr>
      <w:tr w:rsidR="003C6DBA" w:rsidRPr="00992995" w14:paraId="6276B004" w14:textId="77777777" w:rsidTr="006026E7">
        <w:trPr>
          <w:trHeight w:val="292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1A81297A" w14:textId="77777777" w:rsidR="003C6DBA" w:rsidRPr="00992995" w:rsidRDefault="003C6DBA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Tenofovir</w:t>
            </w:r>
          </w:p>
        </w:tc>
        <w:tc>
          <w:tcPr>
            <w:tcW w:w="3853" w:type="dxa"/>
            <w:tcBorders>
              <w:top w:val="nil"/>
              <w:bottom w:val="single" w:sz="4" w:space="0" w:color="auto"/>
            </w:tcBorders>
          </w:tcPr>
          <w:p w14:paraId="6820E43E" w14:textId="77777777" w:rsidR="003C6DBA" w:rsidRPr="00992995" w:rsidRDefault="003C6DBA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0E0FDD5" w14:textId="77777777" w:rsidR="003C6DBA" w:rsidRPr="00992995" w:rsidRDefault="003C6DBA" w:rsidP="006026E7">
            <w:pPr>
              <w:jc w:val="center"/>
              <w:rPr>
                <w:sz w:val="20"/>
                <w:szCs w:val="20"/>
              </w:rPr>
            </w:pPr>
          </w:p>
        </w:tc>
      </w:tr>
      <w:tr w:rsidR="003C6DBA" w:rsidRPr="00992995" w14:paraId="05682326" w14:textId="77777777" w:rsidTr="006026E7">
        <w:trPr>
          <w:trHeight w:val="292"/>
        </w:trPr>
        <w:tc>
          <w:tcPr>
            <w:tcW w:w="3085" w:type="dxa"/>
            <w:tcBorders>
              <w:bottom w:val="nil"/>
            </w:tcBorders>
          </w:tcPr>
          <w:p w14:paraId="7E4B68E9" w14:textId="77777777" w:rsidR="003C6DBA" w:rsidRPr="00992995" w:rsidRDefault="003C6DBA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Time per month</w:t>
            </w:r>
          </w:p>
        </w:tc>
        <w:tc>
          <w:tcPr>
            <w:tcW w:w="3853" w:type="dxa"/>
            <w:tcBorders>
              <w:bottom w:val="nil"/>
            </w:tcBorders>
          </w:tcPr>
          <w:p w14:paraId="2E049C38" w14:textId="77777777" w:rsidR="003C6DBA" w:rsidRPr="00992995" w:rsidRDefault="003C6DBA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0254 (0.0175 – 0.0334)</w:t>
            </w:r>
          </w:p>
        </w:tc>
        <w:tc>
          <w:tcPr>
            <w:tcW w:w="0" w:type="auto"/>
            <w:tcBorders>
              <w:bottom w:val="nil"/>
            </w:tcBorders>
          </w:tcPr>
          <w:p w14:paraId="01E9E7A4" w14:textId="7FD412CC" w:rsidR="003C6DBA" w:rsidRPr="00992995" w:rsidRDefault="003C6DBA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&lt;</w:t>
            </w:r>
            <w:r w:rsidR="008A0906">
              <w:rPr>
                <w:sz w:val="20"/>
                <w:szCs w:val="20"/>
              </w:rPr>
              <w:t xml:space="preserve"> </w:t>
            </w:r>
            <w:r w:rsidRPr="00992995">
              <w:rPr>
                <w:sz w:val="20"/>
                <w:szCs w:val="20"/>
              </w:rPr>
              <w:t>0.001</w:t>
            </w:r>
          </w:p>
        </w:tc>
      </w:tr>
      <w:tr w:rsidR="003C6DBA" w:rsidRPr="00992995" w14:paraId="1FCE277D" w14:textId="77777777" w:rsidTr="006026E7">
        <w:trPr>
          <w:trHeight w:val="305"/>
        </w:trPr>
        <w:tc>
          <w:tcPr>
            <w:tcW w:w="3085" w:type="dxa"/>
            <w:tcBorders>
              <w:top w:val="nil"/>
              <w:bottom w:val="nil"/>
            </w:tcBorders>
          </w:tcPr>
          <w:p w14:paraId="07190E80" w14:textId="77777777" w:rsidR="003C6DBA" w:rsidRPr="00992995" w:rsidRDefault="003C6DBA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Stavudine * time</w:t>
            </w:r>
          </w:p>
        </w:tc>
        <w:tc>
          <w:tcPr>
            <w:tcW w:w="3853" w:type="dxa"/>
            <w:tcBorders>
              <w:top w:val="nil"/>
              <w:bottom w:val="nil"/>
            </w:tcBorders>
          </w:tcPr>
          <w:p w14:paraId="674DF69F" w14:textId="77777777" w:rsidR="003C6DBA" w:rsidRPr="00992995" w:rsidRDefault="003C6DBA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0262 (0.0149 – 0.037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FB17D5" w14:textId="05E21E6A" w:rsidR="003C6DBA" w:rsidRPr="00992995" w:rsidRDefault="003C6DBA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&lt;</w:t>
            </w:r>
            <w:r w:rsidR="008A0906">
              <w:rPr>
                <w:sz w:val="20"/>
                <w:szCs w:val="20"/>
              </w:rPr>
              <w:t xml:space="preserve"> </w:t>
            </w:r>
            <w:r w:rsidRPr="00992995">
              <w:rPr>
                <w:sz w:val="20"/>
                <w:szCs w:val="20"/>
              </w:rPr>
              <w:t>0.001</w:t>
            </w:r>
          </w:p>
        </w:tc>
      </w:tr>
      <w:tr w:rsidR="003C6DBA" w:rsidRPr="00992995" w14:paraId="6C84BF35" w14:textId="77777777" w:rsidTr="006026E7">
        <w:trPr>
          <w:trHeight w:val="292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42CDA979" w14:textId="77777777" w:rsidR="003C6DBA" w:rsidRPr="00992995" w:rsidRDefault="003C6DBA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Tenofovir * time</w:t>
            </w:r>
          </w:p>
        </w:tc>
        <w:tc>
          <w:tcPr>
            <w:tcW w:w="3853" w:type="dxa"/>
            <w:tcBorders>
              <w:top w:val="nil"/>
              <w:bottom w:val="single" w:sz="4" w:space="0" w:color="auto"/>
            </w:tcBorders>
          </w:tcPr>
          <w:p w14:paraId="66EB503C" w14:textId="77777777" w:rsidR="003C6DBA" w:rsidRPr="00992995" w:rsidRDefault="003C6DBA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C72005C" w14:textId="77777777" w:rsidR="003C6DBA" w:rsidRPr="00992995" w:rsidRDefault="003C6DBA" w:rsidP="006026E7">
            <w:pPr>
              <w:jc w:val="center"/>
              <w:rPr>
                <w:sz w:val="20"/>
                <w:szCs w:val="20"/>
              </w:rPr>
            </w:pPr>
          </w:p>
        </w:tc>
      </w:tr>
      <w:tr w:rsidR="003C6DBA" w:rsidRPr="00992995" w14:paraId="7ECDC3EB" w14:textId="77777777" w:rsidTr="006026E7">
        <w:trPr>
          <w:trHeight w:val="292"/>
        </w:trPr>
        <w:tc>
          <w:tcPr>
            <w:tcW w:w="3085" w:type="dxa"/>
            <w:tcBorders>
              <w:bottom w:val="nil"/>
            </w:tcBorders>
          </w:tcPr>
          <w:p w14:paraId="3BA842C6" w14:textId="77777777" w:rsidR="003C6DBA" w:rsidRPr="00992995" w:rsidRDefault="003C6DBA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Time per month</w:t>
            </w:r>
            <w:r w:rsidRPr="00992995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53" w:type="dxa"/>
            <w:tcBorders>
              <w:bottom w:val="nil"/>
            </w:tcBorders>
          </w:tcPr>
          <w:p w14:paraId="41167CC6" w14:textId="12DF4AE1" w:rsidR="003C6DBA" w:rsidRPr="00992995" w:rsidRDefault="003C6DBA" w:rsidP="003C6DBA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0073 (0.0014 - 0.0131)</w:t>
            </w:r>
          </w:p>
        </w:tc>
        <w:tc>
          <w:tcPr>
            <w:tcW w:w="0" w:type="auto"/>
            <w:tcBorders>
              <w:bottom w:val="nil"/>
            </w:tcBorders>
          </w:tcPr>
          <w:p w14:paraId="16BD7F6A" w14:textId="14BCFA33" w:rsidR="003C6DBA" w:rsidRPr="00992995" w:rsidRDefault="003C6DBA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016</w:t>
            </w:r>
          </w:p>
        </w:tc>
      </w:tr>
      <w:tr w:rsidR="003C6DBA" w:rsidRPr="00992995" w14:paraId="70F08C4E" w14:textId="77777777" w:rsidTr="006026E7">
        <w:trPr>
          <w:trHeight w:val="305"/>
        </w:trPr>
        <w:tc>
          <w:tcPr>
            <w:tcW w:w="3085" w:type="dxa"/>
            <w:tcBorders>
              <w:top w:val="nil"/>
              <w:bottom w:val="nil"/>
            </w:tcBorders>
          </w:tcPr>
          <w:p w14:paraId="36E21A57" w14:textId="77777777" w:rsidR="003C6DBA" w:rsidRPr="00992995" w:rsidRDefault="003C6DBA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Time per month</w:t>
            </w:r>
            <w:r w:rsidRPr="00992995">
              <w:rPr>
                <w:sz w:val="20"/>
                <w:szCs w:val="20"/>
                <w:vertAlign w:val="superscript"/>
              </w:rPr>
              <w:t xml:space="preserve">2 </w:t>
            </w:r>
            <w:r w:rsidRPr="00992995">
              <w:rPr>
                <w:sz w:val="20"/>
                <w:szCs w:val="20"/>
              </w:rPr>
              <w:t>* stavudine</w:t>
            </w:r>
          </w:p>
        </w:tc>
        <w:tc>
          <w:tcPr>
            <w:tcW w:w="3853" w:type="dxa"/>
            <w:tcBorders>
              <w:top w:val="nil"/>
              <w:bottom w:val="nil"/>
            </w:tcBorders>
          </w:tcPr>
          <w:p w14:paraId="1B193AC6" w14:textId="16A9E5F9" w:rsidR="003C6DBA" w:rsidRPr="00992995" w:rsidRDefault="003C6DBA" w:rsidP="003C6DBA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0053 (-0.0031 - -0.013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F07621" w14:textId="4A03AB4F" w:rsidR="003C6DBA" w:rsidRPr="00992995" w:rsidRDefault="003C6DBA" w:rsidP="003C6DBA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217</w:t>
            </w:r>
          </w:p>
        </w:tc>
      </w:tr>
      <w:tr w:rsidR="003C6DBA" w:rsidRPr="00992995" w14:paraId="7A17C963" w14:textId="77777777" w:rsidTr="006026E7">
        <w:trPr>
          <w:trHeight w:val="292"/>
        </w:trPr>
        <w:tc>
          <w:tcPr>
            <w:tcW w:w="3085" w:type="dxa"/>
            <w:tcBorders>
              <w:top w:val="nil"/>
            </w:tcBorders>
          </w:tcPr>
          <w:p w14:paraId="57436EA4" w14:textId="77777777" w:rsidR="003C6DBA" w:rsidRPr="00992995" w:rsidRDefault="003C6DBA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Time per month</w:t>
            </w:r>
            <w:r w:rsidRPr="00992995">
              <w:rPr>
                <w:sz w:val="20"/>
                <w:szCs w:val="20"/>
                <w:vertAlign w:val="superscript"/>
              </w:rPr>
              <w:t xml:space="preserve">2 </w:t>
            </w:r>
            <w:r w:rsidRPr="00992995">
              <w:rPr>
                <w:sz w:val="20"/>
                <w:szCs w:val="20"/>
              </w:rPr>
              <w:t>* tenofovir</w:t>
            </w:r>
          </w:p>
        </w:tc>
        <w:tc>
          <w:tcPr>
            <w:tcW w:w="3853" w:type="dxa"/>
            <w:tcBorders>
              <w:top w:val="nil"/>
            </w:tcBorders>
          </w:tcPr>
          <w:p w14:paraId="50F86F68" w14:textId="77777777" w:rsidR="003C6DBA" w:rsidRPr="00992995" w:rsidRDefault="003C6DBA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</w:tcBorders>
          </w:tcPr>
          <w:p w14:paraId="65D6BCD9" w14:textId="77777777" w:rsidR="003C6DBA" w:rsidRPr="00992995" w:rsidRDefault="003C6DBA" w:rsidP="006026E7">
            <w:pPr>
              <w:jc w:val="center"/>
              <w:rPr>
                <w:sz w:val="20"/>
                <w:szCs w:val="20"/>
              </w:rPr>
            </w:pPr>
          </w:p>
        </w:tc>
      </w:tr>
      <w:tr w:rsidR="003C6DBA" w:rsidRPr="00992995" w14:paraId="3C6DA65B" w14:textId="77777777" w:rsidTr="006026E7">
        <w:trPr>
          <w:trHeight w:val="292"/>
        </w:trPr>
        <w:tc>
          <w:tcPr>
            <w:tcW w:w="3085" w:type="dxa"/>
            <w:tcBorders>
              <w:bottom w:val="single" w:sz="4" w:space="0" w:color="auto"/>
            </w:tcBorders>
          </w:tcPr>
          <w:p w14:paraId="7D95E521" w14:textId="77777777" w:rsidR="003C6DBA" w:rsidRPr="00992995" w:rsidRDefault="003C6DBA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Age (years)</w:t>
            </w:r>
          </w:p>
        </w:tc>
        <w:tc>
          <w:tcPr>
            <w:tcW w:w="3853" w:type="dxa"/>
            <w:tcBorders>
              <w:bottom w:val="single" w:sz="4" w:space="0" w:color="auto"/>
            </w:tcBorders>
          </w:tcPr>
          <w:p w14:paraId="7A842117" w14:textId="1A358D7A" w:rsidR="003C6DBA" w:rsidRPr="00992995" w:rsidRDefault="0052528F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0055 (0.0028 – 0.0082</w:t>
            </w:r>
            <w:r w:rsidR="003C6DBA" w:rsidRPr="0099299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F6642B" w14:textId="4EB57730" w:rsidR="003C6DBA" w:rsidRPr="00992995" w:rsidRDefault="003C6DBA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&lt;</w:t>
            </w:r>
            <w:r w:rsidR="008A0906">
              <w:rPr>
                <w:sz w:val="20"/>
                <w:szCs w:val="20"/>
              </w:rPr>
              <w:t xml:space="preserve"> </w:t>
            </w:r>
            <w:r w:rsidRPr="00992995">
              <w:rPr>
                <w:sz w:val="20"/>
                <w:szCs w:val="20"/>
              </w:rPr>
              <w:t>0.001</w:t>
            </w:r>
          </w:p>
        </w:tc>
      </w:tr>
      <w:tr w:rsidR="003C6DBA" w:rsidRPr="00992995" w14:paraId="2C895DFC" w14:textId="77777777" w:rsidTr="006026E7">
        <w:trPr>
          <w:trHeight w:val="292"/>
        </w:trPr>
        <w:tc>
          <w:tcPr>
            <w:tcW w:w="3085" w:type="dxa"/>
            <w:tcBorders>
              <w:bottom w:val="nil"/>
            </w:tcBorders>
          </w:tcPr>
          <w:p w14:paraId="5593B7A4" w14:textId="47A635C9" w:rsidR="003C6DBA" w:rsidRPr="00992995" w:rsidRDefault="008A0906" w:rsidP="006026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x        </w:t>
            </w:r>
            <w:r w:rsidR="003C6DBA" w:rsidRPr="00992995">
              <w:rPr>
                <w:sz w:val="20"/>
                <w:szCs w:val="20"/>
              </w:rPr>
              <w:t xml:space="preserve">                                   </w:t>
            </w:r>
            <w:r w:rsidR="00DC37D9">
              <w:rPr>
                <w:sz w:val="20"/>
                <w:szCs w:val="20"/>
              </w:rPr>
              <w:t xml:space="preserve">     M</w:t>
            </w:r>
            <w:r w:rsidR="003C6DBA" w:rsidRPr="00992995">
              <w:rPr>
                <w:sz w:val="20"/>
                <w:szCs w:val="20"/>
              </w:rPr>
              <w:t>ale</w:t>
            </w:r>
          </w:p>
        </w:tc>
        <w:tc>
          <w:tcPr>
            <w:tcW w:w="3853" w:type="dxa"/>
            <w:tcBorders>
              <w:bottom w:val="nil"/>
            </w:tcBorders>
          </w:tcPr>
          <w:p w14:paraId="1EF8EC77" w14:textId="5CE382A4" w:rsidR="003C6DBA" w:rsidRPr="00992995" w:rsidRDefault="0052528F" w:rsidP="0052528F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1530 (</w:t>
            </w:r>
            <w:r w:rsidR="003C6DBA" w:rsidRPr="00992995">
              <w:rPr>
                <w:sz w:val="20"/>
                <w:szCs w:val="20"/>
              </w:rPr>
              <w:t>0.</w:t>
            </w:r>
            <w:r w:rsidRPr="00992995">
              <w:rPr>
                <w:sz w:val="20"/>
                <w:szCs w:val="20"/>
              </w:rPr>
              <w:t>1061 - 0.1999)</w:t>
            </w:r>
          </w:p>
        </w:tc>
        <w:tc>
          <w:tcPr>
            <w:tcW w:w="0" w:type="auto"/>
            <w:tcBorders>
              <w:bottom w:val="nil"/>
            </w:tcBorders>
          </w:tcPr>
          <w:p w14:paraId="4E945B8F" w14:textId="77777777" w:rsidR="003C6DBA" w:rsidRPr="00992995" w:rsidRDefault="003C6DBA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029</w:t>
            </w:r>
          </w:p>
        </w:tc>
      </w:tr>
      <w:tr w:rsidR="003C6DBA" w:rsidRPr="00992995" w14:paraId="68F03309" w14:textId="77777777" w:rsidTr="006026E7">
        <w:trPr>
          <w:trHeight w:val="305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2CE748A4" w14:textId="77777777" w:rsidR="003C6DBA" w:rsidRPr="00992995" w:rsidRDefault="003C6DBA" w:rsidP="006026E7">
            <w:pPr>
              <w:jc w:val="right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Female</w:t>
            </w:r>
          </w:p>
        </w:tc>
        <w:tc>
          <w:tcPr>
            <w:tcW w:w="3853" w:type="dxa"/>
            <w:tcBorders>
              <w:top w:val="nil"/>
              <w:bottom w:val="single" w:sz="4" w:space="0" w:color="auto"/>
            </w:tcBorders>
          </w:tcPr>
          <w:p w14:paraId="3FDA88FB" w14:textId="77777777" w:rsidR="003C6DBA" w:rsidRPr="00992995" w:rsidRDefault="003C6DBA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DC5D103" w14:textId="77777777" w:rsidR="003C6DBA" w:rsidRPr="00992995" w:rsidRDefault="003C6DBA" w:rsidP="006026E7">
            <w:pPr>
              <w:jc w:val="center"/>
              <w:rPr>
                <w:sz w:val="20"/>
                <w:szCs w:val="20"/>
              </w:rPr>
            </w:pPr>
          </w:p>
        </w:tc>
      </w:tr>
      <w:tr w:rsidR="003C6DBA" w:rsidRPr="00992995" w14:paraId="16B4F60F" w14:textId="77777777" w:rsidTr="006026E7">
        <w:trPr>
          <w:trHeight w:val="292"/>
        </w:trPr>
        <w:tc>
          <w:tcPr>
            <w:tcW w:w="3085" w:type="dxa"/>
            <w:tcBorders>
              <w:top w:val="single" w:sz="4" w:space="0" w:color="auto"/>
              <w:bottom w:val="nil"/>
            </w:tcBorders>
          </w:tcPr>
          <w:p w14:paraId="61E2BD07" w14:textId="47F973FA" w:rsidR="003C6DBA" w:rsidRPr="00992995" w:rsidRDefault="003C6DBA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 xml:space="preserve">Site                             </w:t>
            </w:r>
            <w:r w:rsidR="00DC37D9">
              <w:rPr>
                <w:sz w:val="20"/>
                <w:szCs w:val="20"/>
              </w:rPr>
              <w:t xml:space="preserve">     </w:t>
            </w:r>
            <w:r w:rsidRPr="00992995">
              <w:rPr>
                <w:sz w:val="20"/>
                <w:szCs w:val="20"/>
              </w:rPr>
              <w:t>South Africa</w:t>
            </w:r>
          </w:p>
        </w:tc>
        <w:tc>
          <w:tcPr>
            <w:tcW w:w="3853" w:type="dxa"/>
            <w:tcBorders>
              <w:bottom w:val="nil"/>
            </w:tcBorders>
          </w:tcPr>
          <w:p w14:paraId="527AB0CD" w14:textId="77777777" w:rsidR="003C6DBA" w:rsidRPr="00992995" w:rsidRDefault="003C6DBA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bottom w:val="nil"/>
            </w:tcBorders>
          </w:tcPr>
          <w:p w14:paraId="47DD7A98" w14:textId="77777777" w:rsidR="003C6DBA" w:rsidRPr="00992995" w:rsidRDefault="003C6DBA" w:rsidP="006026E7">
            <w:pPr>
              <w:jc w:val="center"/>
              <w:rPr>
                <w:sz w:val="20"/>
                <w:szCs w:val="20"/>
              </w:rPr>
            </w:pPr>
          </w:p>
        </w:tc>
      </w:tr>
      <w:tr w:rsidR="003C6DBA" w:rsidRPr="00992995" w14:paraId="525B6DB4" w14:textId="77777777" w:rsidTr="006026E7">
        <w:trPr>
          <w:trHeight w:val="292"/>
        </w:trPr>
        <w:tc>
          <w:tcPr>
            <w:tcW w:w="3085" w:type="dxa"/>
            <w:tcBorders>
              <w:top w:val="nil"/>
              <w:bottom w:val="nil"/>
            </w:tcBorders>
          </w:tcPr>
          <w:p w14:paraId="375052F3" w14:textId="1376FCBA" w:rsidR="003C6DBA" w:rsidRPr="00992995" w:rsidRDefault="00DC37D9" w:rsidP="006026E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="003C6DBA" w:rsidRPr="00992995">
              <w:rPr>
                <w:sz w:val="20"/>
                <w:szCs w:val="20"/>
              </w:rPr>
              <w:t>ganda</w:t>
            </w:r>
          </w:p>
        </w:tc>
        <w:tc>
          <w:tcPr>
            <w:tcW w:w="3853" w:type="dxa"/>
            <w:tcBorders>
              <w:top w:val="nil"/>
              <w:bottom w:val="nil"/>
            </w:tcBorders>
          </w:tcPr>
          <w:p w14:paraId="1F8B0248" w14:textId="2F619FC4" w:rsidR="003C6DBA" w:rsidRPr="00992995" w:rsidRDefault="003C6DBA" w:rsidP="0052528F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</w:t>
            </w:r>
            <w:r w:rsidR="0052528F" w:rsidRPr="00992995">
              <w:rPr>
                <w:sz w:val="20"/>
                <w:szCs w:val="20"/>
              </w:rPr>
              <w:t>1358</w:t>
            </w:r>
            <w:r w:rsidRPr="00992995">
              <w:rPr>
                <w:sz w:val="20"/>
                <w:szCs w:val="20"/>
              </w:rPr>
              <w:t xml:space="preserve"> (</w:t>
            </w:r>
            <w:r w:rsidR="0052528F" w:rsidRPr="00992995">
              <w:rPr>
                <w:sz w:val="20"/>
                <w:szCs w:val="20"/>
              </w:rPr>
              <w:t>0.0880</w:t>
            </w:r>
            <w:r w:rsidRPr="00992995">
              <w:rPr>
                <w:sz w:val="20"/>
                <w:szCs w:val="20"/>
              </w:rPr>
              <w:t xml:space="preserve"> – 0.1</w:t>
            </w:r>
            <w:r w:rsidR="0052528F" w:rsidRPr="00992995">
              <w:rPr>
                <w:sz w:val="20"/>
                <w:szCs w:val="20"/>
              </w:rPr>
              <w:t>836</w:t>
            </w:r>
            <w:r w:rsidRPr="0099299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E33B01" w14:textId="22AA4C7F" w:rsidR="003C6DBA" w:rsidRPr="00992995" w:rsidRDefault="0052528F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&lt;</w:t>
            </w:r>
            <w:r w:rsidR="008A0906">
              <w:rPr>
                <w:sz w:val="20"/>
                <w:szCs w:val="20"/>
              </w:rPr>
              <w:t xml:space="preserve"> </w:t>
            </w:r>
            <w:r w:rsidRPr="00992995">
              <w:rPr>
                <w:sz w:val="20"/>
                <w:szCs w:val="20"/>
              </w:rPr>
              <w:t>0.001</w:t>
            </w:r>
          </w:p>
        </w:tc>
      </w:tr>
      <w:tr w:rsidR="003C6DBA" w:rsidRPr="00992995" w14:paraId="02A730C6" w14:textId="77777777" w:rsidTr="006026E7">
        <w:trPr>
          <w:trHeight w:val="305"/>
        </w:trPr>
        <w:tc>
          <w:tcPr>
            <w:tcW w:w="3085" w:type="dxa"/>
            <w:tcBorders>
              <w:top w:val="nil"/>
            </w:tcBorders>
          </w:tcPr>
          <w:p w14:paraId="188C7227" w14:textId="77777777" w:rsidR="003C6DBA" w:rsidRPr="00992995" w:rsidRDefault="003C6DBA" w:rsidP="006026E7">
            <w:pPr>
              <w:jc w:val="right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India</w:t>
            </w:r>
          </w:p>
        </w:tc>
        <w:tc>
          <w:tcPr>
            <w:tcW w:w="3853" w:type="dxa"/>
            <w:tcBorders>
              <w:top w:val="nil"/>
            </w:tcBorders>
          </w:tcPr>
          <w:p w14:paraId="5F03FAE3" w14:textId="097E908F" w:rsidR="003C6DBA" w:rsidRPr="00992995" w:rsidRDefault="003C6DBA" w:rsidP="0052528F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</w:t>
            </w:r>
            <w:r w:rsidR="0052528F" w:rsidRPr="00992995">
              <w:rPr>
                <w:sz w:val="20"/>
                <w:szCs w:val="20"/>
              </w:rPr>
              <w:t>5651</w:t>
            </w:r>
            <w:r w:rsidRPr="00992995">
              <w:rPr>
                <w:sz w:val="20"/>
                <w:szCs w:val="20"/>
              </w:rPr>
              <w:t xml:space="preserve"> (0.</w:t>
            </w:r>
            <w:r w:rsidR="0052528F" w:rsidRPr="00992995">
              <w:rPr>
                <w:sz w:val="20"/>
                <w:szCs w:val="20"/>
              </w:rPr>
              <w:t>4803</w:t>
            </w:r>
            <w:r w:rsidRPr="00992995">
              <w:rPr>
                <w:sz w:val="20"/>
                <w:szCs w:val="20"/>
              </w:rPr>
              <w:t xml:space="preserve"> – 0.</w:t>
            </w:r>
            <w:r w:rsidR="0052528F" w:rsidRPr="00992995">
              <w:rPr>
                <w:sz w:val="20"/>
                <w:szCs w:val="20"/>
              </w:rPr>
              <w:t>6499</w:t>
            </w:r>
            <w:r w:rsidRPr="0099299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36BCC390" w14:textId="7A4578BA" w:rsidR="003C6DBA" w:rsidRPr="00992995" w:rsidRDefault="003C6DBA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&lt;</w:t>
            </w:r>
            <w:r w:rsidR="008A0906">
              <w:rPr>
                <w:sz w:val="20"/>
                <w:szCs w:val="20"/>
              </w:rPr>
              <w:t xml:space="preserve"> </w:t>
            </w:r>
            <w:r w:rsidRPr="00992995">
              <w:rPr>
                <w:sz w:val="20"/>
                <w:szCs w:val="20"/>
              </w:rPr>
              <w:t>0.001</w:t>
            </w:r>
          </w:p>
        </w:tc>
      </w:tr>
      <w:tr w:rsidR="003C6DBA" w:rsidRPr="00992995" w14:paraId="70A41877" w14:textId="77777777" w:rsidTr="006026E7">
        <w:trPr>
          <w:trHeight w:val="292"/>
        </w:trPr>
        <w:tc>
          <w:tcPr>
            <w:tcW w:w="3085" w:type="dxa"/>
          </w:tcPr>
          <w:p w14:paraId="6306DE04" w14:textId="77777777" w:rsidR="003C6DBA" w:rsidRPr="00992995" w:rsidRDefault="003C6DBA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BMI (kg/m</w:t>
            </w:r>
            <w:r w:rsidRPr="00992995">
              <w:rPr>
                <w:sz w:val="20"/>
                <w:szCs w:val="20"/>
                <w:vertAlign w:val="superscript"/>
              </w:rPr>
              <w:t>2</w:t>
            </w:r>
            <w:r w:rsidRPr="00992995">
              <w:rPr>
                <w:sz w:val="20"/>
                <w:szCs w:val="20"/>
              </w:rPr>
              <w:t>)</w:t>
            </w:r>
          </w:p>
        </w:tc>
        <w:tc>
          <w:tcPr>
            <w:tcW w:w="3853" w:type="dxa"/>
          </w:tcPr>
          <w:p w14:paraId="1980213D" w14:textId="646C215A" w:rsidR="003C6DBA" w:rsidRPr="00992995" w:rsidRDefault="0052528F" w:rsidP="0052528F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0215</w:t>
            </w:r>
            <w:r w:rsidR="003C6DBA" w:rsidRPr="00992995">
              <w:rPr>
                <w:sz w:val="20"/>
                <w:szCs w:val="20"/>
              </w:rPr>
              <w:t xml:space="preserve"> (0.0</w:t>
            </w:r>
            <w:r w:rsidRPr="00992995">
              <w:rPr>
                <w:sz w:val="20"/>
                <w:szCs w:val="20"/>
              </w:rPr>
              <w:t>160</w:t>
            </w:r>
            <w:r w:rsidR="003C6DBA" w:rsidRPr="00992995">
              <w:rPr>
                <w:sz w:val="20"/>
                <w:szCs w:val="20"/>
              </w:rPr>
              <w:t xml:space="preserve"> – 0.0</w:t>
            </w:r>
            <w:r w:rsidRPr="00992995">
              <w:rPr>
                <w:sz w:val="20"/>
                <w:szCs w:val="20"/>
              </w:rPr>
              <w:t>270</w:t>
            </w:r>
            <w:r w:rsidR="003C6DBA" w:rsidRPr="0099299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387ED36" w14:textId="56357A8B" w:rsidR="003C6DBA" w:rsidRPr="00992995" w:rsidRDefault="003C6DBA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&lt;</w:t>
            </w:r>
            <w:r w:rsidR="008A0906">
              <w:rPr>
                <w:sz w:val="20"/>
                <w:szCs w:val="20"/>
              </w:rPr>
              <w:t xml:space="preserve"> </w:t>
            </w:r>
            <w:r w:rsidRPr="00992995">
              <w:rPr>
                <w:sz w:val="20"/>
                <w:szCs w:val="20"/>
              </w:rPr>
              <w:t>0.001</w:t>
            </w:r>
          </w:p>
        </w:tc>
      </w:tr>
      <w:tr w:rsidR="003C6DBA" w:rsidRPr="00992995" w14:paraId="5D59A71C" w14:textId="77777777" w:rsidTr="006026E7">
        <w:trPr>
          <w:trHeight w:val="292"/>
        </w:trPr>
        <w:tc>
          <w:tcPr>
            <w:tcW w:w="3085" w:type="dxa"/>
          </w:tcPr>
          <w:p w14:paraId="624B83FD" w14:textId="4E6A3CB5" w:rsidR="003C6DBA" w:rsidRPr="00992995" w:rsidRDefault="003C6DBA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Log viral load (c</w:t>
            </w:r>
            <w:r w:rsidR="008A0906">
              <w:rPr>
                <w:sz w:val="20"/>
                <w:szCs w:val="20"/>
              </w:rPr>
              <w:t>o</w:t>
            </w:r>
            <w:r w:rsidRPr="00992995">
              <w:rPr>
                <w:sz w:val="20"/>
                <w:szCs w:val="20"/>
              </w:rPr>
              <w:t>p</w:t>
            </w:r>
            <w:r w:rsidR="008A0906">
              <w:rPr>
                <w:sz w:val="20"/>
                <w:szCs w:val="20"/>
              </w:rPr>
              <w:t>ies</w:t>
            </w:r>
            <w:r w:rsidRPr="00992995">
              <w:rPr>
                <w:sz w:val="20"/>
                <w:szCs w:val="20"/>
              </w:rPr>
              <w:t>/m</w:t>
            </w:r>
            <w:r w:rsidR="008A0906">
              <w:rPr>
                <w:sz w:val="20"/>
                <w:szCs w:val="20"/>
              </w:rPr>
              <w:t>L</w:t>
            </w:r>
            <w:r w:rsidRPr="00992995">
              <w:rPr>
                <w:sz w:val="20"/>
                <w:szCs w:val="20"/>
              </w:rPr>
              <w:t>)</w:t>
            </w:r>
          </w:p>
        </w:tc>
        <w:tc>
          <w:tcPr>
            <w:tcW w:w="3853" w:type="dxa"/>
          </w:tcPr>
          <w:p w14:paraId="06137D5F" w14:textId="64D56335" w:rsidR="003C6DBA" w:rsidRPr="00992995" w:rsidRDefault="0052528F" w:rsidP="0052528F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0883 (</w:t>
            </w:r>
            <w:r w:rsidR="003C6DBA" w:rsidRPr="00992995">
              <w:rPr>
                <w:sz w:val="20"/>
                <w:szCs w:val="20"/>
              </w:rPr>
              <w:t>0.</w:t>
            </w:r>
            <w:r w:rsidRPr="00992995">
              <w:rPr>
                <w:sz w:val="20"/>
                <w:szCs w:val="20"/>
              </w:rPr>
              <w:t>0560 – 0.1206</w:t>
            </w:r>
            <w:r w:rsidR="003C6DBA" w:rsidRPr="0099299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4BD4DAD" w14:textId="5CAB13D1" w:rsidR="003C6DBA" w:rsidRPr="00992995" w:rsidRDefault="003C6DBA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&lt;</w:t>
            </w:r>
            <w:r w:rsidR="008A0906">
              <w:rPr>
                <w:sz w:val="20"/>
                <w:szCs w:val="20"/>
              </w:rPr>
              <w:t xml:space="preserve"> </w:t>
            </w:r>
            <w:r w:rsidRPr="00992995">
              <w:rPr>
                <w:sz w:val="20"/>
                <w:szCs w:val="20"/>
              </w:rPr>
              <w:t>0.001</w:t>
            </w:r>
          </w:p>
        </w:tc>
      </w:tr>
    </w:tbl>
    <w:p w14:paraId="4E4971BE" w14:textId="6E43D2F3" w:rsidR="003C6DBA" w:rsidRPr="00992995" w:rsidRDefault="003C6DBA">
      <w:pPr>
        <w:rPr>
          <w:sz w:val="20"/>
          <w:szCs w:val="20"/>
        </w:rPr>
      </w:pPr>
    </w:p>
    <w:p w14:paraId="3B0098C2" w14:textId="20F11448" w:rsidR="001E1484" w:rsidRPr="00992995" w:rsidRDefault="001E1484">
      <w:pPr>
        <w:rPr>
          <w:sz w:val="20"/>
          <w:szCs w:val="20"/>
        </w:rPr>
      </w:pPr>
    </w:p>
    <w:tbl>
      <w:tblPr>
        <w:tblStyle w:val="TableGrid"/>
        <w:tblW w:w="7951" w:type="dxa"/>
        <w:tblLook w:val="04A0" w:firstRow="1" w:lastRow="0" w:firstColumn="1" w:lastColumn="0" w:noHBand="0" w:noVBand="1"/>
      </w:tblPr>
      <w:tblGrid>
        <w:gridCol w:w="3085"/>
        <w:gridCol w:w="3853"/>
        <w:gridCol w:w="1013"/>
      </w:tblGrid>
      <w:tr w:rsidR="009E2924" w:rsidRPr="00992995" w14:paraId="3BE55423" w14:textId="77777777" w:rsidTr="00EF6CCD">
        <w:trPr>
          <w:trHeight w:val="292"/>
        </w:trPr>
        <w:tc>
          <w:tcPr>
            <w:tcW w:w="79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9A82B" w14:textId="1537B8C4" w:rsidR="009E2924" w:rsidRPr="00992995" w:rsidRDefault="009E2924" w:rsidP="009E2924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r w:rsidRPr="00992995">
              <w:rPr>
                <w:b/>
              </w:rPr>
              <w:lastRenderedPageBreak/>
              <w:t xml:space="preserve">Supplementary Table </w:t>
            </w:r>
            <w:r w:rsidR="00BC052E">
              <w:rPr>
                <w:b/>
              </w:rPr>
              <w:t>3</w:t>
            </w:r>
            <w:r>
              <w:rPr>
                <w:b/>
              </w:rPr>
              <w:t>e: glucose (mmol/L)</w:t>
            </w:r>
          </w:p>
        </w:tc>
      </w:tr>
      <w:tr w:rsidR="001E1484" w:rsidRPr="00992995" w14:paraId="2DD82204" w14:textId="77777777" w:rsidTr="009E2924">
        <w:trPr>
          <w:trHeight w:val="292"/>
        </w:trPr>
        <w:tc>
          <w:tcPr>
            <w:tcW w:w="3085" w:type="dxa"/>
            <w:tcBorders>
              <w:top w:val="single" w:sz="4" w:space="0" w:color="auto"/>
              <w:right w:val="nil"/>
            </w:tcBorders>
          </w:tcPr>
          <w:p w14:paraId="398C58DF" w14:textId="2373571B" w:rsidR="001E1484" w:rsidRPr="00992995" w:rsidRDefault="001E1484" w:rsidP="006026E7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3853" w:type="dxa"/>
            <w:tcBorders>
              <w:top w:val="single" w:sz="4" w:space="0" w:color="auto"/>
              <w:left w:val="nil"/>
              <w:right w:val="nil"/>
            </w:tcBorders>
          </w:tcPr>
          <w:p w14:paraId="583A2DCA" w14:textId="0BC5A73D" w:rsidR="001E1484" w:rsidRPr="00992995" w:rsidRDefault="00992995" w:rsidP="006026E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992995">
              <w:rPr>
                <w:b/>
                <w:sz w:val="20"/>
                <w:szCs w:val="20"/>
              </w:rPr>
              <w:t>Regression coefficient</w:t>
            </w:r>
            <w:r w:rsidR="001E1484" w:rsidRPr="00992995">
              <w:rPr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4AFB82DC" w14:textId="77777777" w:rsidR="001E1484" w:rsidRPr="00992995" w:rsidRDefault="001E1484" w:rsidP="006026E7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  <w:r w:rsidRPr="00992995"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1E1484" w:rsidRPr="00992995" w14:paraId="4CEB3A7D" w14:textId="77777777" w:rsidTr="006026E7">
        <w:trPr>
          <w:trHeight w:val="292"/>
        </w:trPr>
        <w:tc>
          <w:tcPr>
            <w:tcW w:w="3085" w:type="dxa"/>
            <w:tcBorders>
              <w:bottom w:val="single" w:sz="4" w:space="0" w:color="auto"/>
            </w:tcBorders>
          </w:tcPr>
          <w:p w14:paraId="579DC31A" w14:textId="77777777" w:rsidR="001E1484" w:rsidRPr="00992995" w:rsidRDefault="001E1484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Intercept</w:t>
            </w:r>
          </w:p>
        </w:tc>
        <w:tc>
          <w:tcPr>
            <w:tcW w:w="3853" w:type="dxa"/>
            <w:tcBorders>
              <w:bottom w:val="single" w:sz="4" w:space="0" w:color="auto"/>
            </w:tcBorders>
          </w:tcPr>
          <w:p w14:paraId="5A529981" w14:textId="22A5B8A1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3.4479 (2.9766 – 3.919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D7DAA2" w14:textId="543A604C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&lt;</w:t>
            </w:r>
            <w:r w:rsidR="008A0906">
              <w:rPr>
                <w:sz w:val="20"/>
                <w:szCs w:val="20"/>
              </w:rPr>
              <w:t xml:space="preserve"> </w:t>
            </w:r>
            <w:r w:rsidRPr="00992995">
              <w:rPr>
                <w:sz w:val="20"/>
                <w:szCs w:val="20"/>
              </w:rPr>
              <w:t>0.001</w:t>
            </w:r>
          </w:p>
        </w:tc>
      </w:tr>
      <w:tr w:rsidR="001E1484" w:rsidRPr="00992995" w14:paraId="046E0BD6" w14:textId="77777777" w:rsidTr="006026E7">
        <w:trPr>
          <w:trHeight w:val="110"/>
        </w:trPr>
        <w:tc>
          <w:tcPr>
            <w:tcW w:w="3085" w:type="dxa"/>
            <w:tcBorders>
              <w:bottom w:val="nil"/>
            </w:tcBorders>
          </w:tcPr>
          <w:p w14:paraId="772FABBE" w14:textId="77777777" w:rsidR="001E1484" w:rsidRPr="00992995" w:rsidRDefault="001E1484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Stavudine</w:t>
            </w:r>
          </w:p>
        </w:tc>
        <w:tc>
          <w:tcPr>
            <w:tcW w:w="3853" w:type="dxa"/>
            <w:tcBorders>
              <w:bottom w:val="nil"/>
            </w:tcBorders>
          </w:tcPr>
          <w:p w14:paraId="7ADC8C29" w14:textId="03A96D3C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-0.0758 (-0.1823 – 0.0308)</w:t>
            </w:r>
          </w:p>
        </w:tc>
        <w:tc>
          <w:tcPr>
            <w:tcW w:w="0" w:type="auto"/>
            <w:tcBorders>
              <w:bottom w:val="nil"/>
            </w:tcBorders>
          </w:tcPr>
          <w:p w14:paraId="79F9EFB6" w14:textId="1A05F8F6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163</w:t>
            </w:r>
          </w:p>
        </w:tc>
      </w:tr>
      <w:tr w:rsidR="001E1484" w:rsidRPr="00992995" w14:paraId="67DBDA6D" w14:textId="77777777" w:rsidTr="006026E7">
        <w:trPr>
          <w:trHeight w:val="292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0CC8C7D1" w14:textId="77777777" w:rsidR="001E1484" w:rsidRPr="00992995" w:rsidRDefault="001E1484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Tenofovir</w:t>
            </w:r>
          </w:p>
        </w:tc>
        <w:tc>
          <w:tcPr>
            <w:tcW w:w="3853" w:type="dxa"/>
            <w:tcBorders>
              <w:top w:val="nil"/>
              <w:bottom w:val="single" w:sz="4" w:space="0" w:color="auto"/>
            </w:tcBorders>
          </w:tcPr>
          <w:p w14:paraId="0DA663D0" w14:textId="77777777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34FCF98" w14:textId="77777777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</w:p>
        </w:tc>
      </w:tr>
      <w:tr w:rsidR="001E1484" w:rsidRPr="00992995" w14:paraId="01EBBA0E" w14:textId="77777777" w:rsidTr="006026E7">
        <w:trPr>
          <w:trHeight w:val="292"/>
        </w:trPr>
        <w:tc>
          <w:tcPr>
            <w:tcW w:w="3085" w:type="dxa"/>
            <w:tcBorders>
              <w:bottom w:val="nil"/>
            </w:tcBorders>
          </w:tcPr>
          <w:p w14:paraId="78576A20" w14:textId="77777777" w:rsidR="001E1484" w:rsidRPr="00992995" w:rsidRDefault="001E1484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Time per month</w:t>
            </w:r>
          </w:p>
        </w:tc>
        <w:tc>
          <w:tcPr>
            <w:tcW w:w="3853" w:type="dxa"/>
            <w:tcBorders>
              <w:bottom w:val="nil"/>
            </w:tcBorders>
          </w:tcPr>
          <w:p w14:paraId="4C8F485B" w14:textId="71EB54A3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0679 (0.0558 – 0.0800)</w:t>
            </w:r>
          </w:p>
        </w:tc>
        <w:tc>
          <w:tcPr>
            <w:tcW w:w="0" w:type="auto"/>
            <w:tcBorders>
              <w:bottom w:val="nil"/>
            </w:tcBorders>
          </w:tcPr>
          <w:p w14:paraId="2FD7B948" w14:textId="5E8D18CD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&lt;</w:t>
            </w:r>
            <w:r w:rsidR="008A0906">
              <w:rPr>
                <w:sz w:val="20"/>
                <w:szCs w:val="20"/>
              </w:rPr>
              <w:t xml:space="preserve"> </w:t>
            </w:r>
            <w:r w:rsidRPr="00992995">
              <w:rPr>
                <w:sz w:val="20"/>
                <w:szCs w:val="20"/>
              </w:rPr>
              <w:t>0.001</w:t>
            </w:r>
          </w:p>
        </w:tc>
      </w:tr>
      <w:tr w:rsidR="001E1484" w:rsidRPr="00992995" w14:paraId="6F8614EE" w14:textId="77777777" w:rsidTr="006026E7">
        <w:trPr>
          <w:trHeight w:val="305"/>
        </w:trPr>
        <w:tc>
          <w:tcPr>
            <w:tcW w:w="3085" w:type="dxa"/>
            <w:tcBorders>
              <w:top w:val="nil"/>
              <w:bottom w:val="nil"/>
            </w:tcBorders>
          </w:tcPr>
          <w:p w14:paraId="4B4D55B8" w14:textId="77777777" w:rsidR="001E1484" w:rsidRPr="00992995" w:rsidRDefault="001E1484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Stavudine * time</w:t>
            </w:r>
          </w:p>
        </w:tc>
        <w:tc>
          <w:tcPr>
            <w:tcW w:w="3853" w:type="dxa"/>
            <w:tcBorders>
              <w:top w:val="nil"/>
              <w:bottom w:val="nil"/>
            </w:tcBorders>
          </w:tcPr>
          <w:p w14:paraId="70DE5B3F" w14:textId="7E23BCC7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0007 (-0.0165 – 0.017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5F63D8" w14:textId="095BA31C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933</w:t>
            </w:r>
          </w:p>
        </w:tc>
      </w:tr>
      <w:tr w:rsidR="001E1484" w:rsidRPr="00992995" w14:paraId="62AE6916" w14:textId="77777777" w:rsidTr="006026E7">
        <w:trPr>
          <w:trHeight w:val="292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05DDE8E6" w14:textId="77777777" w:rsidR="001E1484" w:rsidRPr="00992995" w:rsidRDefault="001E1484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Tenofovir * time</w:t>
            </w:r>
          </w:p>
        </w:tc>
        <w:tc>
          <w:tcPr>
            <w:tcW w:w="3853" w:type="dxa"/>
            <w:tcBorders>
              <w:top w:val="nil"/>
              <w:bottom w:val="single" w:sz="4" w:space="0" w:color="auto"/>
            </w:tcBorders>
          </w:tcPr>
          <w:p w14:paraId="2D3C6B8A" w14:textId="77777777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1F65884" w14:textId="77777777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</w:p>
        </w:tc>
      </w:tr>
      <w:tr w:rsidR="001E1484" w:rsidRPr="00992995" w14:paraId="01AEB118" w14:textId="77777777" w:rsidTr="006026E7">
        <w:trPr>
          <w:trHeight w:val="292"/>
        </w:trPr>
        <w:tc>
          <w:tcPr>
            <w:tcW w:w="3085" w:type="dxa"/>
            <w:tcBorders>
              <w:bottom w:val="nil"/>
            </w:tcBorders>
          </w:tcPr>
          <w:p w14:paraId="5802667B" w14:textId="77777777" w:rsidR="001E1484" w:rsidRPr="00992995" w:rsidRDefault="001E1484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Time per month</w:t>
            </w:r>
            <w:r w:rsidRPr="00992995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53" w:type="dxa"/>
            <w:tcBorders>
              <w:bottom w:val="nil"/>
            </w:tcBorders>
          </w:tcPr>
          <w:p w14:paraId="6F226654" w14:textId="230A36E2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-0.0021 (-0.0026 - -0.0015)</w:t>
            </w:r>
          </w:p>
        </w:tc>
        <w:tc>
          <w:tcPr>
            <w:tcW w:w="0" w:type="auto"/>
            <w:tcBorders>
              <w:bottom w:val="nil"/>
            </w:tcBorders>
          </w:tcPr>
          <w:p w14:paraId="15BCA911" w14:textId="65FD5E77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&lt;</w:t>
            </w:r>
            <w:r w:rsidR="008A0906">
              <w:rPr>
                <w:sz w:val="20"/>
                <w:szCs w:val="20"/>
              </w:rPr>
              <w:t xml:space="preserve"> </w:t>
            </w:r>
            <w:r w:rsidRPr="00992995">
              <w:rPr>
                <w:sz w:val="20"/>
                <w:szCs w:val="20"/>
              </w:rPr>
              <w:t>0.001</w:t>
            </w:r>
          </w:p>
        </w:tc>
      </w:tr>
      <w:tr w:rsidR="001E1484" w:rsidRPr="00992995" w14:paraId="24460B97" w14:textId="77777777" w:rsidTr="006026E7">
        <w:trPr>
          <w:trHeight w:val="305"/>
        </w:trPr>
        <w:tc>
          <w:tcPr>
            <w:tcW w:w="3085" w:type="dxa"/>
            <w:tcBorders>
              <w:top w:val="nil"/>
              <w:bottom w:val="nil"/>
            </w:tcBorders>
          </w:tcPr>
          <w:p w14:paraId="25CC96E0" w14:textId="77777777" w:rsidR="001E1484" w:rsidRPr="00992995" w:rsidRDefault="001E1484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Time per month</w:t>
            </w:r>
            <w:r w:rsidRPr="00992995">
              <w:rPr>
                <w:sz w:val="20"/>
                <w:szCs w:val="20"/>
                <w:vertAlign w:val="superscript"/>
              </w:rPr>
              <w:t xml:space="preserve">2 </w:t>
            </w:r>
            <w:r w:rsidRPr="00992995">
              <w:rPr>
                <w:sz w:val="20"/>
                <w:szCs w:val="20"/>
              </w:rPr>
              <w:t>* stavudine</w:t>
            </w:r>
          </w:p>
        </w:tc>
        <w:tc>
          <w:tcPr>
            <w:tcW w:w="3853" w:type="dxa"/>
            <w:tcBorders>
              <w:top w:val="nil"/>
              <w:bottom w:val="nil"/>
            </w:tcBorders>
          </w:tcPr>
          <w:p w14:paraId="34C4C8D9" w14:textId="5030800B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-0.0001 (-0.0078 - 0.000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5A0385" w14:textId="6A106FAE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891</w:t>
            </w:r>
          </w:p>
        </w:tc>
      </w:tr>
      <w:tr w:rsidR="001E1484" w:rsidRPr="00992995" w14:paraId="6DBB782B" w14:textId="77777777" w:rsidTr="006026E7">
        <w:trPr>
          <w:trHeight w:val="292"/>
        </w:trPr>
        <w:tc>
          <w:tcPr>
            <w:tcW w:w="3085" w:type="dxa"/>
            <w:tcBorders>
              <w:top w:val="nil"/>
            </w:tcBorders>
          </w:tcPr>
          <w:p w14:paraId="2E376684" w14:textId="77777777" w:rsidR="001E1484" w:rsidRPr="00992995" w:rsidRDefault="001E1484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Time per month</w:t>
            </w:r>
            <w:r w:rsidRPr="00992995">
              <w:rPr>
                <w:sz w:val="20"/>
                <w:szCs w:val="20"/>
                <w:vertAlign w:val="superscript"/>
              </w:rPr>
              <w:t xml:space="preserve">2 </w:t>
            </w:r>
            <w:r w:rsidRPr="00992995">
              <w:rPr>
                <w:sz w:val="20"/>
                <w:szCs w:val="20"/>
              </w:rPr>
              <w:t>* tenofovir</w:t>
            </w:r>
          </w:p>
        </w:tc>
        <w:tc>
          <w:tcPr>
            <w:tcW w:w="3853" w:type="dxa"/>
            <w:tcBorders>
              <w:top w:val="nil"/>
            </w:tcBorders>
          </w:tcPr>
          <w:p w14:paraId="1E649472" w14:textId="77777777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</w:tcBorders>
          </w:tcPr>
          <w:p w14:paraId="139F9FA0" w14:textId="77777777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</w:p>
        </w:tc>
      </w:tr>
      <w:tr w:rsidR="001E1484" w:rsidRPr="00992995" w14:paraId="7CA49495" w14:textId="77777777" w:rsidTr="006026E7">
        <w:trPr>
          <w:trHeight w:val="292"/>
        </w:trPr>
        <w:tc>
          <w:tcPr>
            <w:tcW w:w="3085" w:type="dxa"/>
            <w:tcBorders>
              <w:bottom w:val="single" w:sz="4" w:space="0" w:color="auto"/>
            </w:tcBorders>
          </w:tcPr>
          <w:p w14:paraId="4BFDE88E" w14:textId="77777777" w:rsidR="001E1484" w:rsidRPr="00992995" w:rsidRDefault="001E1484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Age (years)</w:t>
            </w:r>
          </w:p>
        </w:tc>
        <w:tc>
          <w:tcPr>
            <w:tcW w:w="3853" w:type="dxa"/>
            <w:tcBorders>
              <w:bottom w:val="single" w:sz="4" w:space="0" w:color="auto"/>
            </w:tcBorders>
          </w:tcPr>
          <w:p w14:paraId="66CF6ED1" w14:textId="7C9D3A0A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0093 (0.0038 – 0.014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DB42F5" w14:textId="36C8895E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001</w:t>
            </w:r>
          </w:p>
        </w:tc>
      </w:tr>
      <w:tr w:rsidR="001E1484" w:rsidRPr="00992995" w14:paraId="7B33EF28" w14:textId="77777777" w:rsidTr="006026E7">
        <w:trPr>
          <w:trHeight w:val="292"/>
        </w:trPr>
        <w:tc>
          <w:tcPr>
            <w:tcW w:w="3085" w:type="dxa"/>
            <w:tcBorders>
              <w:bottom w:val="nil"/>
            </w:tcBorders>
          </w:tcPr>
          <w:p w14:paraId="50E50154" w14:textId="5CA7B9AE" w:rsidR="001E1484" w:rsidRPr="00992995" w:rsidRDefault="008A0906" w:rsidP="006026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x        </w:t>
            </w:r>
            <w:r w:rsidR="001E1484" w:rsidRPr="00992995">
              <w:rPr>
                <w:sz w:val="20"/>
                <w:szCs w:val="20"/>
              </w:rPr>
              <w:t xml:space="preserve">                                  </w:t>
            </w:r>
            <w:r w:rsidR="00DC37D9">
              <w:rPr>
                <w:sz w:val="20"/>
                <w:szCs w:val="20"/>
              </w:rPr>
              <w:t xml:space="preserve">      M</w:t>
            </w:r>
            <w:r w:rsidR="001E1484" w:rsidRPr="00992995">
              <w:rPr>
                <w:sz w:val="20"/>
                <w:szCs w:val="20"/>
              </w:rPr>
              <w:t>ale</w:t>
            </w:r>
          </w:p>
        </w:tc>
        <w:tc>
          <w:tcPr>
            <w:tcW w:w="3853" w:type="dxa"/>
            <w:tcBorders>
              <w:bottom w:val="nil"/>
            </w:tcBorders>
          </w:tcPr>
          <w:p w14:paraId="7C70CE40" w14:textId="77777777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1530 (0.1061 - 0.1999)</w:t>
            </w:r>
          </w:p>
        </w:tc>
        <w:tc>
          <w:tcPr>
            <w:tcW w:w="0" w:type="auto"/>
            <w:tcBorders>
              <w:bottom w:val="nil"/>
            </w:tcBorders>
          </w:tcPr>
          <w:p w14:paraId="0EA56C2F" w14:textId="77777777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029</w:t>
            </w:r>
          </w:p>
        </w:tc>
      </w:tr>
      <w:tr w:rsidR="001E1484" w:rsidRPr="00992995" w14:paraId="5CBF8A81" w14:textId="77777777" w:rsidTr="006026E7">
        <w:trPr>
          <w:trHeight w:val="305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126AD88E" w14:textId="77777777" w:rsidR="001E1484" w:rsidRPr="00992995" w:rsidRDefault="001E1484" w:rsidP="006026E7">
            <w:pPr>
              <w:jc w:val="right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Female</w:t>
            </w:r>
          </w:p>
        </w:tc>
        <w:tc>
          <w:tcPr>
            <w:tcW w:w="3853" w:type="dxa"/>
            <w:tcBorders>
              <w:top w:val="nil"/>
              <w:bottom w:val="single" w:sz="4" w:space="0" w:color="auto"/>
            </w:tcBorders>
          </w:tcPr>
          <w:p w14:paraId="28027F5A" w14:textId="77777777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2DC6947" w14:textId="77777777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</w:p>
        </w:tc>
      </w:tr>
      <w:tr w:rsidR="001E1484" w:rsidRPr="00992995" w14:paraId="30995AA6" w14:textId="77777777" w:rsidTr="006026E7">
        <w:trPr>
          <w:trHeight w:val="292"/>
        </w:trPr>
        <w:tc>
          <w:tcPr>
            <w:tcW w:w="3085" w:type="dxa"/>
            <w:tcBorders>
              <w:top w:val="single" w:sz="4" w:space="0" w:color="auto"/>
              <w:bottom w:val="nil"/>
            </w:tcBorders>
          </w:tcPr>
          <w:p w14:paraId="3B315C2B" w14:textId="3B4B70C6" w:rsidR="001E1484" w:rsidRPr="00992995" w:rsidRDefault="001E1484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 xml:space="preserve">Site                             </w:t>
            </w:r>
            <w:r w:rsidR="00DC37D9">
              <w:rPr>
                <w:sz w:val="20"/>
                <w:szCs w:val="20"/>
              </w:rPr>
              <w:t xml:space="preserve">     </w:t>
            </w:r>
            <w:r w:rsidRPr="00992995">
              <w:rPr>
                <w:sz w:val="20"/>
                <w:szCs w:val="20"/>
              </w:rPr>
              <w:t>South Africa</w:t>
            </w:r>
          </w:p>
        </w:tc>
        <w:tc>
          <w:tcPr>
            <w:tcW w:w="3853" w:type="dxa"/>
            <w:tcBorders>
              <w:bottom w:val="nil"/>
            </w:tcBorders>
          </w:tcPr>
          <w:p w14:paraId="6FA9BE47" w14:textId="77777777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bottom w:val="nil"/>
            </w:tcBorders>
          </w:tcPr>
          <w:p w14:paraId="5DF58FC5" w14:textId="77777777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</w:p>
        </w:tc>
      </w:tr>
      <w:tr w:rsidR="001E1484" w:rsidRPr="00992995" w14:paraId="17C4F832" w14:textId="77777777" w:rsidTr="006026E7">
        <w:trPr>
          <w:trHeight w:val="292"/>
        </w:trPr>
        <w:tc>
          <w:tcPr>
            <w:tcW w:w="3085" w:type="dxa"/>
            <w:tcBorders>
              <w:top w:val="nil"/>
              <w:bottom w:val="nil"/>
            </w:tcBorders>
          </w:tcPr>
          <w:p w14:paraId="0637633B" w14:textId="77777777" w:rsidR="001E1484" w:rsidRPr="00992995" w:rsidRDefault="001E1484" w:rsidP="006026E7">
            <w:pPr>
              <w:jc w:val="right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Uganda</w:t>
            </w:r>
          </w:p>
        </w:tc>
        <w:tc>
          <w:tcPr>
            <w:tcW w:w="3853" w:type="dxa"/>
            <w:tcBorders>
              <w:top w:val="nil"/>
              <w:bottom w:val="nil"/>
            </w:tcBorders>
          </w:tcPr>
          <w:p w14:paraId="15E68882" w14:textId="29F1D1A9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-0.0756 (-0.1733 – 0.022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0F8DEF" w14:textId="7F4C49A0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129</w:t>
            </w:r>
          </w:p>
        </w:tc>
      </w:tr>
      <w:tr w:rsidR="001E1484" w:rsidRPr="00992995" w14:paraId="1214F577" w14:textId="77777777" w:rsidTr="006026E7">
        <w:trPr>
          <w:trHeight w:val="305"/>
        </w:trPr>
        <w:tc>
          <w:tcPr>
            <w:tcW w:w="3085" w:type="dxa"/>
            <w:tcBorders>
              <w:top w:val="nil"/>
            </w:tcBorders>
          </w:tcPr>
          <w:p w14:paraId="7A725EFE" w14:textId="77777777" w:rsidR="001E1484" w:rsidRPr="00992995" w:rsidRDefault="001E1484" w:rsidP="006026E7">
            <w:pPr>
              <w:jc w:val="right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India</w:t>
            </w:r>
          </w:p>
        </w:tc>
        <w:tc>
          <w:tcPr>
            <w:tcW w:w="3853" w:type="dxa"/>
            <w:tcBorders>
              <w:top w:val="nil"/>
            </w:tcBorders>
          </w:tcPr>
          <w:p w14:paraId="10B32565" w14:textId="5221058D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6150 (0.4413 – 0.7887)</w:t>
            </w:r>
          </w:p>
        </w:tc>
        <w:tc>
          <w:tcPr>
            <w:tcW w:w="0" w:type="auto"/>
            <w:tcBorders>
              <w:top w:val="nil"/>
            </w:tcBorders>
          </w:tcPr>
          <w:p w14:paraId="43AE558E" w14:textId="441DEDF2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&lt;</w:t>
            </w:r>
            <w:r w:rsidR="008A0906">
              <w:rPr>
                <w:sz w:val="20"/>
                <w:szCs w:val="20"/>
              </w:rPr>
              <w:t xml:space="preserve"> </w:t>
            </w:r>
            <w:r w:rsidRPr="00992995">
              <w:rPr>
                <w:sz w:val="20"/>
                <w:szCs w:val="20"/>
              </w:rPr>
              <w:t>0.001</w:t>
            </w:r>
          </w:p>
        </w:tc>
      </w:tr>
      <w:tr w:rsidR="001E1484" w:rsidRPr="00992995" w14:paraId="18E399ED" w14:textId="77777777" w:rsidTr="006026E7">
        <w:trPr>
          <w:trHeight w:val="292"/>
        </w:trPr>
        <w:tc>
          <w:tcPr>
            <w:tcW w:w="3085" w:type="dxa"/>
          </w:tcPr>
          <w:p w14:paraId="491997A5" w14:textId="77777777" w:rsidR="001E1484" w:rsidRPr="00992995" w:rsidRDefault="001E1484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BMI (kg/m</w:t>
            </w:r>
            <w:r w:rsidRPr="00992995">
              <w:rPr>
                <w:sz w:val="20"/>
                <w:szCs w:val="20"/>
                <w:vertAlign w:val="superscript"/>
              </w:rPr>
              <w:t>2</w:t>
            </w:r>
            <w:r w:rsidRPr="00992995">
              <w:rPr>
                <w:sz w:val="20"/>
                <w:szCs w:val="20"/>
              </w:rPr>
              <w:t>)</w:t>
            </w:r>
          </w:p>
        </w:tc>
        <w:tc>
          <w:tcPr>
            <w:tcW w:w="3853" w:type="dxa"/>
          </w:tcPr>
          <w:p w14:paraId="75DB5E5E" w14:textId="16D9B749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0245 (0.0132 – 0.0357)</w:t>
            </w:r>
          </w:p>
        </w:tc>
        <w:tc>
          <w:tcPr>
            <w:tcW w:w="0" w:type="auto"/>
          </w:tcPr>
          <w:p w14:paraId="7BC03CA6" w14:textId="4B3E3A46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&lt;</w:t>
            </w:r>
            <w:r w:rsidR="008A0906">
              <w:rPr>
                <w:sz w:val="20"/>
                <w:szCs w:val="20"/>
              </w:rPr>
              <w:t xml:space="preserve"> </w:t>
            </w:r>
            <w:r w:rsidRPr="00992995">
              <w:rPr>
                <w:sz w:val="20"/>
                <w:szCs w:val="20"/>
              </w:rPr>
              <w:t>0.001</w:t>
            </w:r>
          </w:p>
        </w:tc>
      </w:tr>
      <w:tr w:rsidR="001E1484" w:rsidRPr="00992995" w14:paraId="255DDF44" w14:textId="77777777" w:rsidTr="006026E7">
        <w:trPr>
          <w:trHeight w:val="292"/>
        </w:trPr>
        <w:tc>
          <w:tcPr>
            <w:tcW w:w="3085" w:type="dxa"/>
          </w:tcPr>
          <w:p w14:paraId="6E94E90B" w14:textId="298B1E75" w:rsidR="001E1484" w:rsidRPr="00992995" w:rsidRDefault="001E1484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Log viral load (c</w:t>
            </w:r>
            <w:r w:rsidR="008A0906">
              <w:rPr>
                <w:sz w:val="20"/>
                <w:szCs w:val="20"/>
              </w:rPr>
              <w:t>o</w:t>
            </w:r>
            <w:r w:rsidRPr="00992995">
              <w:rPr>
                <w:sz w:val="20"/>
                <w:szCs w:val="20"/>
              </w:rPr>
              <w:t>p</w:t>
            </w:r>
            <w:r w:rsidR="008A0906">
              <w:rPr>
                <w:sz w:val="20"/>
                <w:szCs w:val="20"/>
              </w:rPr>
              <w:t>ies</w:t>
            </w:r>
            <w:r w:rsidRPr="00992995">
              <w:rPr>
                <w:sz w:val="20"/>
                <w:szCs w:val="20"/>
              </w:rPr>
              <w:t>/m</w:t>
            </w:r>
            <w:r w:rsidR="008A0906">
              <w:rPr>
                <w:sz w:val="20"/>
                <w:szCs w:val="20"/>
              </w:rPr>
              <w:t>L</w:t>
            </w:r>
            <w:r w:rsidRPr="00992995">
              <w:rPr>
                <w:sz w:val="20"/>
                <w:szCs w:val="20"/>
              </w:rPr>
              <w:t>)</w:t>
            </w:r>
          </w:p>
        </w:tc>
        <w:tc>
          <w:tcPr>
            <w:tcW w:w="3853" w:type="dxa"/>
          </w:tcPr>
          <w:p w14:paraId="61BD43EE" w14:textId="1944A21F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0016 (-0.0645 – 0.0678)</w:t>
            </w:r>
          </w:p>
        </w:tc>
        <w:tc>
          <w:tcPr>
            <w:tcW w:w="0" w:type="auto"/>
          </w:tcPr>
          <w:p w14:paraId="34E3E1E5" w14:textId="7EB4A82F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961</w:t>
            </w:r>
          </w:p>
        </w:tc>
      </w:tr>
    </w:tbl>
    <w:p w14:paraId="5BA3E4C6" w14:textId="4A54B737" w:rsidR="001E1484" w:rsidRPr="00992995" w:rsidRDefault="001E1484">
      <w:pPr>
        <w:rPr>
          <w:sz w:val="20"/>
          <w:szCs w:val="20"/>
        </w:rPr>
      </w:pPr>
    </w:p>
    <w:tbl>
      <w:tblPr>
        <w:tblStyle w:val="TableGrid"/>
        <w:tblW w:w="7951" w:type="dxa"/>
        <w:tblLook w:val="04A0" w:firstRow="1" w:lastRow="0" w:firstColumn="1" w:lastColumn="0" w:noHBand="0" w:noVBand="1"/>
      </w:tblPr>
      <w:tblGrid>
        <w:gridCol w:w="3085"/>
        <w:gridCol w:w="3853"/>
        <w:gridCol w:w="1013"/>
      </w:tblGrid>
      <w:tr w:rsidR="009E2924" w:rsidRPr="00992995" w14:paraId="79C6F388" w14:textId="77777777" w:rsidTr="00EF6CCD">
        <w:trPr>
          <w:trHeight w:val="292"/>
        </w:trPr>
        <w:tc>
          <w:tcPr>
            <w:tcW w:w="79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8A962" w14:textId="4D0337C0" w:rsidR="009E2924" w:rsidRPr="009E2924" w:rsidRDefault="009E2924" w:rsidP="009E2924">
            <w:pPr>
              <w:rPr>
                <w:b/>
                <w:sz w:val="20"/>
                <w:szCs w:val="20"/>
              </w:rPr>
            </w:pPr>
            <w:r w:rsidRPr="00992995">
              <w:rPr>
                <w:b/>
              </w:rPr>
              <w:t xml:space="preserve">Supplementary Table </w:t>
            </w:r>
            <w:r w:rsidR="00BC052E">
              <w:rPr>
                <w:b/>
              </w:rPr>
              <w:t>3</w:t>
            </w:r>
            <w:r>
              <w:rPr>
                <w:b/>
              </w:rPr>
              <w:t>f: insulin (</w:t>
            </w:r>
            <w:proofErr w:type="spellStart"/>
            <w:r>
              <w:rPr>
                <w:b/>
              </w:rPr>
              <w:t>pmol</w:t>
            </w:r>
            <w:proofErr w:type="spellEnd"/>
            <w:r>
              <w:rPr>
                <w:b/>
              </w:rPr>
              <w:t>/L)</w:t>
            </w:r>
          </w:p>
        </w:tc>
      </w:tr>
      <w:tr w:rsidR="001E1484" w:rsidRPr="00992995" w14:paraId="24156420" w14:textId="77777777" w:rsidTr="009E2924">
        <w:trPr>
          <w:trHeight w:val="292"/>
        </w:trPr>
        <w:tc>
          <w:tcPr>
            <w:tcW w:w="3085" w:type="dxa"/>
            <w:tcBorders>
              <w:top w:val="single" w:sz="4" w:space="0" w:color="auto"/>
              <w:right w:val="nil"/>
            </w:tcBorders>
          </w:tcPr>
          <w:p w14:paraId="0577F180" w14:textId="1C1ADDEC" w:rsidR="001E1484" w:rsidRPr="00992995" w:rsidRDefault="001E1484" w:rsidP="006026E7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3853" w:type="dxa"/>
            <w:tcBorders>
              <w:top w:val="single" w:sz="4" w:space="0" w:color="auto"/>
              <w:left w:val="nil"/>
              <w:right w:val="nil"/>
            </w:tcBorders>
          </w:tcPr>
          <w:p w14:paraId="65785F3D" w14:textId="38AD7E97" w:rsidR="001E1484" w:rsidRPr="00992995" w:rsidRDefault="00992995" w:rsidP="006026E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992995">
              <w:rPr>
                <w:b/>
                <w:sz w:val="20"/>
                <w:szCs w:val="20"/>
              </w:rPr>
              <w:t xml:space="preserve">Regression coefficient </w:t>
            </w:r>
            <w:r w:rsidR="001E1484" w:rsidRPr="00992995"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55EA99A6" w14:textId="77777777" w:rsidR="001E1484" w:rsidRPr="00992995" w:rsidRDefault="001E1484" w:rsidP="006026E7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  <w:r w:rsidRPr="00992995"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1E1484" w:rsidRPr="00992995" w14:paraId="579D5E39" w14:textId="77777777" w:rsidTr="006026E7">
        <w:trPr>
          <w:trHeight w:val="292"/>
        </w:trPr>
        <w:tc>
          <w:tcPr>
            <w:tcW w:w="3085" w:type="dxa"/>
            <w:tcBorders>
              <w:bottom w:val="single" w:sz="4" w:space="0" w:color="auto"/>
            </w:tcBorders>
          </w:tcPr>
          <w:p w14:paraId="63AEEBE6" w14:textId="77777777" w:rsidR="001E1484" w:rsidRPr="00992995" w:rsidRDefault="001E1484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Intercept</w:t>
            </w:r>
          </w:p>
        </w:tc>
        <w:tc>
          <w:tcPr>
            <w:tcW w:w="3853" w:type="dxa"/>
            <w:tcBorders>
              <w:bottom w:val="single" w:sz="4" w:space="0" w:color="auto"/>
            </w:tcBorders>
          </w:tcPr>
          <w:p w14:paraId="489CD34F" w14:textId="5BEEBC49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10.4996 (-4.5763 – 25.575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636819" w14:textId="4F0B0041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172</w:t>
            </w:r>
          </w:p>
        </w:tc>
      </w:tr>
      <w:tr w:rsidR="001E1484" w:rsidRPr="00992995" w14:paraId="3EB11A16" w14:textId="77777777" w:rsidTr="006026E7">
        <w:trPr>
          <w:trHeight w:val="110"/>
        </w:trPr>
        <w:tc>
          <w:tcPr>
            <w:tcW w:w="3085" w:type="dxa"/>
            <w:tcBorders>
              <w:bottom w:val="nil"/>
            </w:tcBorders>
          </w:tcPr>
          <w:p w14:paraId="4B349410" w14:textId="77777777" w:rsidR="001E1484" w:rsidRPr="00992995" w:rsidRDefault="001E1484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Stavudine</w:t>
            </w:r>
          </w:p>
        </w:tc>
        <w:tc>
          <w:tcPr>
            <w:tcW w:w="3853" w:type="dxa"/>
            <w:tcBorders>
              <w:bottom w:val="nil"/>
            </w:tcBorders>
          </w:tcPr>
          <w:p w14:paraId="3B20FE1C" w14:textId="6CA3D447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4126 (-3.6727 – 4.4979)</w:t>
            </w:r>
          </w:p>
        </w:tc>
        <w:tc>
          <w:tcPr>
            <w:tcW w:w="0" w:type="auto"/>
            <w:tcBorders>
              <w:bottom w:val="nil"/>
            </w:tcBorders>
          </w:tcPr>
          <w:p w14:paraId="7BC138E8" w14:textId="03FDB519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843</w:t>
            </w:r>
          </w:p>
        </w:tc>
      </w:tr>
      <w:tr w:rsidR="001E1484" w:rsidRPr="00992995" w14:paraId="2E13D854" w14:textId="77777777" w:rsidTr="006026E7">
        <w:trPr>
          <w:trHeight w:val="292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2B4296EF" w14:textId="77777777" w:rsidR="001E1484" w:rsidRPr="00992995" w:rsidRDefault="001E1484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Tenofovir</w:t>
            </w:r>
          </w:p>
        </w:tc>
        <w:tc>
          <w:tcPr>
            <w:tcW w:w="3853" w:type="dxa"/>
            <w:tcBorders>
              <w:top w:val="nil"/>
              <w:bottom w:val="single" w:sz="4" w:space="0" w:color="auto"/>
            </w:tcBorders>
          </w:tcPr>
          <w:p w14:paraId="34A5199B" w14:textId="77777777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CD40D6D" w14:textId="77777777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</w:p>
        </w:tc>
      </w:tr>
      <w:tr w:rsidR="001E1484" w:rsidRPr="00992995" w14:paraId="760541CC" w14:textId="77777777" w:rsidTr="006026E7">
        <w:trPr>
          <w:trHeight w:val="292"/>
        </w:trPr>
        <w:tc>
          <w:tcPr>
            <w:tcW w:w="3085" w:type="dxa"/>
            <w:tcBorders>
              <w:bottom w:val="nil"/>
            </w:tcBorders>
          </w:tcPr>
          <w:p w14:paraId="4A5EDE2A" w14:textId="77777777" w:rsidR="001E1484" w:rsidRPr="00992995" w:rsidRDefault="001E1484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Time per month</w:t>
            </w:r>
          </w:p>
        </w:tc>
        <w:tc>
          <w:tcPr>
            <w:tcW w:w="3853" w:type="dxa"/>
            <w:tcBorders>
              <w:bottom w:val="nil"/>
            </w:tcBorders>
          </w:tcPr>
          <w:p w14:paraId="347DCE52" w14:textId="7A95FCCE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0042 (-0.7001 – 0.7086)</w:t>
            </w:r>
          </w:p>
        </w:tc>
        <w:tc>
          <w:tcPr>
            <w:tcW w:w="0" w:type="auto"/>
            <w:tcBorders>
              <w:bottom w:val="nil"/>
            </w:tcBorders>
          </w:tcPr>
          <w:p w14:paraId="5960EA31" w14:textId="37AD6174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991</w:t>
            </w:r>
          </w:p>
        </w:tc>
      </w:tr>
      <w:tr w:rsidR="001E1484" w:rsidRPr="00992995" w14:paraId="0BDFDE5F" w14:textId="77777777" w:rsidTr="006026E7">
        <w:trPr>
          <w:trHeight w:val="305"/>
        </w:trPr>
        <w:tc>
          <w:tcPr>
            <w:tcW w:w="3085" w:type="dxa"/>
            <w:tcBorders>
              <w:top w:val="nil"/>
              <w:bottom w:val="nil"/>
            </w:tcBorders>
          </w:tcPr>
          <w:p w14:paraId="42BA33CF" w14:textId="77777777" w:rsidR="001E1484" w:rsidRPr="00992995" w:rsidRDefault="001E1484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Stavudine * time</w:t>
            </w:r>
          </w:p>
        </w:tc>
        <w:tc>
          <w:tcPr>
            <w:tcW w:w="3853" w:type="dxa"/>
            <w:tcBorders>
              <w:top w:val="nil"/>
              <w:bottom w:val="nil"/>
            </w:tcBorders>
          </w:tcPr>
          <w:p w14:paraId="7C625A0C" w14:textId="6DA62300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3898 (-0.6101 – 1.389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2573FF" w14:textId="13650CF1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445</w:t>
            </w:r>
          </w:p>
        </w:tc>
      </w:tr>
      <w:tr w:rsidR="001E1484" w:rsidRPr="00992995" w14:paraId="5FD2B53F" w14:textId="77777777" w:rsidTr="006026E7">
        <w:trPr>
          <w:trHeight w:val="292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2662A919" w14:textId="77777777" w:rsidR="001E1484" w:rsidRPr="00992995" w:rsidRDefault="001E1484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Tenofovir * time</w:t>
            </w:r>
          </w:p>
        </w:tc>
        <w:tc>
          <w:tcPr>
            <w:tcW w:w="3853" w:type="dxa"/>
            <w:tcBorders>
              <w:top w:val="nil"/>
              <w:bottom w:val="single" w:sz="4" w:space="0" w:color="auto"/>
            </w:tcBorders>
          </w:tcPr>
          <w:p w14:paraId="31FDDB9B" w14:textId="77777777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2DE93A2" w14:textId="77777777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</w:p>
        </w:tc>
        <w:bookmarkStart w:id="0" w:name="_GoBack"/>
        <w:bookmarkEnd w:id="0"/>
      </w:tr>
      <w:tr w:rsidR="001E1484" w:rsidRPr="00992995" w14:paraId="37B91DC1" w14:textId="77777777" w:rsidTr="006026E7">
        <w:trPr>
          <w:trHeight w:val="292"/>
        </w:trPr>
        <w:tc>
          <w:tcPr>
            <w:tcW w:w="3085" w:type="dxa"/>
            <w:tcBorders>
              <w:bottom w:val="nil"/>
            </w:tcBorders>
          </w:tcPr>
          <w:p w14:paraId="3180146B" w14:textId="77777777" w:rsidR="001E1484" w:rsidRPr="00992995" w:rsidRDefault="001E1484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Time per month</w:t>
            </w:r>
            <w:r w:rsidRPr="00992995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53" w:type="dxa"/>
            <w:tcBorders>
              <w:bottom w:val="nil"/>
            </w:tcBorders>
          </w:tcPr>
          <w:p w14:paraId="199C213E" w14:textId="44303326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0231 (-0.0059 – 0.0521)</w:t>
            </w:r>
          </w:p>
        </w:tc>
        <w:tc>
          <w:tcPr>
            <w:tcW w:w="0" w:type="auto"/>
            <w:tcBorders>
              <w:bottom w:val="nil"/>
            </w:tcBorders>
          </w:tcPr>
          <w:p w14:paraId="15B40F3C" w14:textId="48604AB5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118</w:t>
            </w:r>
          </w:p>
        </w:tc>
      </w:tr>
      <w:tr w:rsidR="001E1484" w:rsidRPr="00992995" w14:paraId="1729E4BF" w14:textId="77777777" w:rsidTr="006026E7">
        <w:trPr>
          <w:trHeight w:val="305"/>
        </w:trPr>
        <w:tc>
          <w:tcPr>
            <w:tcW w:w="3085" w:type="dxa"/>
            <w:tcBorders>
              <w:top w:val="nil"/>
              <w:bottom w:val="nil"/>
            </w:tcBorders>
          </w:tcPr>
          <w:p w14:paraId="53B74E5A" w14:textId="77777777" w:rsidR="001E1484" w:rsidRPr="00992995" w:rsidRDefault="001E1484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Time per month</w:t>
            </w:r>
            <w:r w:rsidRPr="00992995">
              <w:rPr>
                <w:sz w:val="20"/>
                <w:szCs w:val="20"/>
                <w:vertAlign w:val="superscript"/>
              </w:rPr>
              <w:t xml:space="preserve">2 </w:t>
            </w:r>
            <w:r w:rsidRPr="00992995">
              <w:rPr>
                <w:sz w:val="20"/>
                <w:szCs w:val="20"/>
              </w:rPr>
              <w:t>* stavudine</w:t>
            </w:r>
          </w:p>
        </w:tc>
        <w:tc>
          <w:tcPr>
            <w:tcW w:w="3853" w:type="dxa"/>
            <w:tcBorders>
              <w:top w:val="nil"/>
              <w:bottom w:val="nil"/>
            </w:tcBorders>
          </w:tcPr>
          <w:p w14:paraId="3A45B959" w14:textId="0CEB7E98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-0.0</w:t>
            </w:r>
            <w:r w:rsidR="000E2308" w:rsidRPr="00992995">
              <w:rPr>
                <w:sz w:val="20"/>
                <w:szCs w:val="20"/>
              </w:rPr>
              <w:t>187</w:t>
            </w:r>
            <w:r w:rsidRPr="00992995">
              <w:rPr>
                <w:sz w:val="20"/>
                <w:szCs w:val="20"/>
              </w:rPr>
              <w:t xml:space="preserve"> (-0.0</w:t>
            </w:r>
            <w:r w:rsidR="000E2308" w:rsidRPr="00992995">
              <w:rPr>
                <w:sz w:val="20"/>
                <w:szCs w:val="20"/>
              </w:rPr>
              <w:t>601</w:t>
            </w:r>
            <w:r w:rsidRPr="00992995">
              <w:rPr>
                <w:sz w:val="20"/>
                <w:szCs w:val="20"/>
              </w:rPr>
              <w:t xml:space="preserve"> </w:t>
            </w:r>
            <w:r w:rsidR="000E2308" w:rsidRPr="00992995">
              <w:rPr>
                <w:sz w:val="20"/>
                <w:szCs w:val="20"/>
              </w:rPr>
              <w:t xml:space="preserve">– </w:t>
            </w:r>
            <w:r w:rsidRPr="00992995">
              <w:rPr>
                <w:sz w:val="20"/>
                <w:szCs w:val="20"/>
              </w:rPr>
              <w:t>0.0</w:t>
            </w:r>
            <w:r w:rsidR="000E2308" w:rsidRPr="00992995">
              <w:rPr>
                <w:sz w:val="20"/>
                <w:szCs w:val="20"/>
              </w:rPr>
              <w:t>223</w:t>
            </w:r>
            <w:r w:rsidRPr="0099299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E45F54" w14:textId="77777777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891</w:t>
            </w:r>
          </w:p>
        </w:tc>
      </w:tr>
      <w:tr w:rsidR="001E1484" w:rsidRPr="00992995" w14:paraId="7ED98C08" w14:textId="77777777" w:rsidTr="006026E7">
        <w:trPr>
          <w:trHeight w:val="292"/>
        </w:trPr>
        <w:tc>
          <w:tcPr>
            <w:tcW w:w="3085" w:type="dxa"/>
            <w:tcBorders>
              <w:top w:val="nil"/>
            </w:tcBorders>
          </w:tcPr>
          <w:p w14:paraId="3D3934F3" w14:textId="77777777" w:rsidR="001E1484" w:rsidRPr="00992995" w:rsidRDefault="001E1484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Time per month</w:t>
            </w:r>
            <w:r w:rsidRPr="00992995">
              <w:rPr>
                <w:sz w:val="20"/>
                <w:szCs w:val="20"/>
                <w:vertAlign w:val="superscript"/>
              </w:rPr>
              <w:t xml:space="preserve">2 </w:t>
            </w:r>
            <w:r w:rsidRPr="00992995">
              <w:rPr>
                <w:sz w:val="20"/>
                <w:szCs w:val="20"/>
              </w:rPr>
              <w:t>* tenofovir</w:t>
            </w:r>
          </w:p>
        </w:tc>
        <w:tc>
          <w:tcPr>
            <w:tcW w:w="3853" w:type="dxa"/>
            <w:tcBorders>
              <w:top w:val="nil"/>
            </w:tcBorders>
          </w:tcPr>
          <w:p w14:paraId="56B125A5" w14:textId="77777777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</w:tcBorders>
          </w:tcPr>
          <w:p w14:paraId="64FDFCD6" w14:textId="77777777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</w:p>
        </w:tc>
      </w:tr>
      <w:tr w:rsidR="001E1484" w:rsidRPr="00992995" w14:paraId="63EAD7D6" w14:textId="77777777" w:rsidTr="006026E7">
        <w:trPr>
          <w:trHeight w:val="292"/>
        </w:trPr>
        <w:tc>
          <w:tcPr>
            <w:tcW w:w="3085" w:type="dxa"/>
            <w:tcBorders>
              <w:bottom w:val="single" w:sz="4" w:space="0" w:color="auto"/>
            </w:tcBorders>
          </w:tcPr>
          <w:p w14:paraId="7ADE1D7E" w14:textId="77777777" w:rsidR="001E1484" w:rsidRPr="00992995" w:rsidRDefault="001E1484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Age (years)</w:t>
            </w:r>
          </w:p>
        </w:tc>
        <w:tc>
          <w:tcPr>
            <w:tcW w:w="3853" w:type="dxa"/>
            <w:tcBorders>
              <w:bottom w:val="single" w:sz="4" w:space="0" w:color="auto"/>
            </w:tcBorders>
          </w:tcPr>
          <w:p w14:paraId="361E5E17" w14:textId="6855C34D" w:rsidR="001E1484" w:rsidRPr="00992995" w:rsidRDefault="000E2308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-0.5081</w:t>
            </w:r>
            <w:r w:rsidR="001E1484" w:rsidRPr="00992995">
              <w:rPr>
                <w:sz w:val="20"/>
                <w:szCs w:val="20"/>
              </w:rPr>
              <w:t xml:space="preserve"> (</w:t>
            </w:r>
            <w:r w:rsidRPr="00992995">
              <w:rPr>
                <w:sz w:val="20"/>
                <w:szCs w:val="20"/>
              </w:rPr>
              <w:t>-0.6839</w:t>
            </w:r>
            <w:r w:rsidR="001E1484" w:rsidRPr="00992995">
              <w:rPr>
                <w:sz w:val="20"/>
                <w:szCs w:val="20"/>
              </w:rPr>
              <w:t xml:space="preserve"> – </w:t>
            </w:r>
            <w:r w:rsidRPr="00992995">
              <w:rPr>
                <w:sz w:val="20"/>
                <w:szCs w:val="20"/>
              </w:rPr>
              <w:t>-</w:t>
            </w:r>
            <w:r w:rsidR="001E1484" w:rsidRPr="00992995">
              <w:rPr>
                <w:sz w:val="20"/>
                <w:szCs w:val="20"/>
              </w:rPr>
              <w:t>0.</w:t>
            </w:r>
            <w:r w:rsidRPr="00992995">
              <w:rPr>
                <w:sz w:val="20"/>
                <w:szCs w:val="20"/>
              </w:rPr>
              <w:t>3325</w:t>
            </w:r>
            <w:r w:rsidR="001E1484" w:rsidRPr="0099299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0C60D0" w14:textId="4A0F29ED" w:rsidR="001E1484" w:rsidRPr="00992995" w:rsidRDefault="000E2308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&lt;</w:t>
            </w:r>
            <w:r w:rsidR="008A0906">
              <w:rPr>
                <w:sz w:val="20"/>
                <w:szCs w:val="20"/>
              </w:rPr>
              <w:t xml:space="preserve"> </w:t>
            </w:r>
            <w:r w:rsidR="001E1484" w:rsidRPr="00992995">
              <w:rPr>
                <w:sz w:val="20"/>
                <w:szCs w:val="20"/>
              </w:rPr>
              <w:t>0.001</w:t>
            </w:r>
          </w:p>
        </w:tc>
      </w:tr>
      <w:tr w:rsidR="001E1484" w:rsidRPr="00992995" w14:paraId="0E0DC301" w14:textId="77777777" w:rsidTr="006026E7">
        <w:trPr>
          <w:trHeight w:val="292"/>
        </w:trPr>
        <w:tc>
          <w:tcPr>
            <w:tcW w:w="3085" w:type="dxa"/>
            <w:tcBorders>
              <w:bottom w:val="nil"/>
            </w:tcBorders>
          </w:tcPr>
          <w:p w14:paraId="4367297F" w14:textId="27B50755" w:rsidR="001E1484" w:rsidRPr="00992995" w:rsidRDefault="008A0906" w:rsidP="006026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x        </w:t>
            </w:r>
            <w:r w:rsidR="001E1484" w:rsidRPr="00992995">
              <w:rPr>
                <w:sz w:val="20"/>
                <w:szCs w:val="20"/>
              </w:rPr>
              <w:t xml:space="preserve">                                   </w:t>
            </w:r>
            <w:r w:rsidR="00DC37D9">
              <w:rPr>
                <w:sz w:val="20"/>
                <w:szCs w:val="20"/>
              </w:rPr>
              <w:t xml:space="preserve">     M</w:t>
            </w:r>
            <w:r w:rsidR="001E1484" w:rsidRPr="00992995">
              <w:rPr>
                <w:sz w:val="20"/>
                <w:szCs w:val="20"/>
              </w:rPr>
              <w:t>ale</w:t>
            </w:r>
          </w:p>
        </w:tc>
        <w:tc>
          <w:tcPr>
            <w:tcW w:w="3853" w:type="dxa"/>
            <w:tcBorders>
              <w:bottom w:val="nil"/>
            </w:tcBorders>
          </w:tcPr>
          <w:p w14:paraId="67AFD788" w14:textId="7C221E76" w:rsidR="001E1484" w:rsidRPr="00992995" w:rsidRDefault="000E2308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 xml:space="preserve">-5.4980 </w:t>
            </w:r>
            <w:r w:rsidR="001E1484" w:rsidRPr="00992995">
              <w:rPr>
                <w:sz w:val="20"/>
                <w:szCs w:val="20"/>
              </w:rPr>
              <w:t>(</w:t>
            </w:r>
            <w:r w:rsidRPr="00992995">
              <w:rPr>
                <w:sz w:val="20"/>
                <w:szCs w:val="20"/>
              </w:rPr>
              <w:t>-8.5468</w:t>
            </w:r>
            <w:r w:rsidR="001E1484" w:rsidRPr="00992995">
              <w:rPr>
                <w:sz w:val="20"/>
                <w:szCs w:val="20"/>
              </w:rPr>
              <w:t xml:space="preserve"> </w:t>
            </w:r>
            <w:r w:rsidRPr="00992995">
              <w:rPr>
                <w:sz w:val="20"/>
                <w:szCs w:val="20"/>
              </w:rPr>
              <w:t>– -2.4493</w:t>
            </w:r>
            <w:r w:rsidR="001E1484" w:rsidRPr="0099299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5FEC79E9" w14:textId="42C84915" w:rsidR="001E1484" w:rsidRPr="00992995" w:rsidRDefault="000E2308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&lt;</w:t>
            </w:r>
            <w:r w:rsidR="008A0906">
              <w:rPr>
                <w:sz w:val="20"/>
                <w:szCs w:val="20"/>
              </w:rPr>
              <w:t xml:space="preserve"> </w:t>
            </w:r>
            <w:r w:rsidR="001E1484" w:rsidRPr="00992995">
              <w:rPr>
                <w:sz w:val="20"/>
                <w:szCs w:val="20"/>
              </w:rPr>
              <w:t>0.0</w:t>
            </w:r>
            <w:r w:rsidRPr="00992995">
              <w:rPr>
                <w:sz w:val="20"/>
                <w:szCs w:val="20"/>
              </w:rPr>
              <w:t>01</w:t>
            </w:r>
          </w:p>
        </w:tc>
      </w:tr>
      <w:tr w:rsidR="001E1484" w:rsidRPr="00992995" w14:paraId="767478CB" w14:textId="77777777" w:rsidTr="006026E7">
        <w:trPr>
          <w:trHeight w:val="305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40FEAB4B" w14:textId="77777777" w:rsidR="001E1484" w:rsidRPr="00992995" w:rsidRDefault="001E1484" w:rsidP="006026E7">
            <w:pPr>
              <w:jc w:val="right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Female</w:t>
            </w:r>
          </w:p>
        </w:tc>
        <w:tc>
          <w:tcPr>
            <w:tcW w:w="3853" w:type="dxa"/>
            <w:tcBorders>
              <w:top w:val="nil"/>
              <w:bottom w:val="single" w:sz="4" w:space="0" w:color="auto"/>
            </w:tcBorders>
          </w:tcPr>
          <w:p w14:paraId="04FE435A" w14:textId="77777777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96A84C6" w14:textId="77777777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</w:p>
        </w:tc>
      </w:tr>
      <w:tr w:rsidR="001E1484" w:rsidRPr="00992995" w14:paraId="5DA85591" w14:textId="77777777" w:rsidTr="006026E7">
        <w:trPr>
          <w:trHeight w:val="292"/>
        </w:trPr>
        <w:tc>
          <w:tcPr>
            <w:tcW w:w="3085" w:type="dxa"/>
            <w:tcBorders>
              <w:top w:val="single" w:sz="4" w:space="0" w:color="auto"/>
              <w:bottom w:val="nil"/>
            </w:tcBorders>
          </w:tcPr>
          <w:p w14:paraId="6D4AEDEB" w14:textId="0CBEC691" w:rsidR="001E1484" w:rsidRPr="00992995" w:rsidRDefault="001E1484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 xml:space="preserve">Site                             </w:t>
            </w:r>
            <w:r w:rsidR="00DC37D9">
              <w:rPr>
                <w:sz w:val="20"/>
                <w:szCs w:val="20"/>
              </w:rPr>
              <w:t xml:space="preserve">     </w:t>
            </w:r>
            <w:r w:rsidRPr="00992995">
              <w:rPr>
                <w:sz w:val="20"/>
                <w:szCs w:val="20"/>
              </w:rPr>
              <w:t>South Africa</w:t>
            </w:r>
          </w:p>
        </w:tc>
        <w:tc>
          <w:tcPr>
            <w:tcW w:w="3853" w:type="dxa"/>
            <w:tcBorders>
              <w:bottom w:val="nil"/>
            </w:tcBorders>
          </w:tcPr>
          <w:p w14:paraId="6E96390B" w14:textId="77777777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bottom w:val="nil"/>
            </w:tcBorders>
          </w:tcPr>
          <w:p w14:paraId="141751C3" w14:textId="77777777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</w:p>
        </w:tc>
      </w:tr>
      <w:tr w:rsidR="001E1484" w:rsidRPr="00992995" w14:paraId="71EAC060" w14:textId="77777777" w:rsidTr="006026E7">
        <w:trPr>
          <w:trHeight w:val="292"/>
        </w:trPr>
        <w:tc>
          <w:tcPr>
            <w:tcW w:w="3085" w:type="dxa"/>
            <w:tcBorders>
              <w:top w:val="nil"/>
              <w:bottom w:val="nil"/>
            </w:tcBorders>
          </w:tcPr>
          <w:p w14:paraId="1DE79091" w14:textId="77777777" w:rsidR="001E1484" w:rsidRPr="00992995" w:rsidRDefault="001E1484" w:rsidP="006026E7">
            <w:pPr>
              <w:jc w:val="right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Uganda</w:t>
            </w:r>
          </w:p>
        </w:tc>
        <w:tc>
          <w:tcPr>
            <w:tcW w:w="3853" w:type="dxa"/>
            <w:tcBorders>
              <w:top w:val="nil"/>
              <w:bottom w:val="nil"/>
            </w:tcBorders>
          </w:tcPr>
          <w:p w14:paraId="57A1CBF0" w14:textId="0B1777AB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-</w:t>
            </w:r>
            <w:r w:rsidR="000E2308" w:rsidRPr="00992995">
              <w:rPr>
                <w:sz w:val="20"/>
                <w:szCs w:val="20"/>
              </w:rPr>
              <w:t>4.736</w:t>
            </w:r>
            <w:r w:rsidRPr="00992995">
              <w:rPr>
                <w:sz w:val="20"/>
                <w:szCs w:val="20"/>
              </w:rPr>
              <w:t xml:space="preserve"> (</w:t>
            </w:r>
            <w:r w:rsidR="000E2308" w:rsidRPr="00992995">
              <w:rPr>
                <w:sz w:val="20"/>
                <w:szCs w:val="20"/>
              </w:rPr>
              <w:t>-7.8346</w:t>
            </w:r>
            <w:r w:rsidRPr="00992995">
              <w:rPr>
                <w:sz w:val="20"/>
                <w:szCs w:val="20"/>
              </w:rPr>
              <w:t xml:space="preserve"> – </w:t>
            </w:r>
            <w:r w:rsidR="000E2308" w:rsidRPr="00992995">
              <w:rPr>
                <w:sz w:val="20"/>
                <w:szCs w:val="20"/>
              </w:rPr>
              <w:t>-1.6378</w:t>
            </w:r>
            <w:r w:rsidRPr="0099299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19980A" w14:textId="5913CA2A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</w:t>
            </w:r>
            <w:r w:rsidR="000E2308" w:rsidRPr="00992995">
              <w:rPr>
                <w:sz w:val="20"/>
                <w:szCs w:val="20"/>
              </w:rPr>
              <w:t>003</w:t>
            </w:r>
          </w:p>
        </w:tc>
      </w:tr>
      <w:tr w:rsidR="001E1484" w:rsidRPr="00992995" w14:paraId="6BDE2091" w14:textId="77777777" w:rsidTr="006026E7">
        <w:trPr>
          <w:trHeight w:val="305"/>
        </w:trPr>
        <w:tc>
          <w:tcPr>
            <w:tcW w:w="3085" w:type="dxa"/>
            <w:tcBorders>
              <w:top w:val="nil"/>
            </w:tcBorders>
          </w:tcPr>
          <w:p w14:paraId="55E30FBF" w14:textId="77777777" w:rsidR="001E1484" w:rsidRPr="00992995" w:rsidRDefault="001E1484" w:rsidP="006026E7">
            <w:pPr>
              <w:jc w:val="right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India</w:t>
            </w:r>
          </w:p>
        </w:tc>
        <w:tc>
          <w:tcPr>
            <w:tcW w:w="3853" w:type="dxa"/>
            <w:tcBorders>
              <w:top w:val="nil"/>
            </w:tcBorders>
          </w:tcPr>
          <w:p w14:paraId="02DFE962" w14:textId="4EB38D22" w:rsidR="001E1484" w:rsidRPr="00992995" w:rsidRDefault="000E2308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19.166</w:t>
            </w:r>
            <w:r w:rsidR="001E1484" w:rsidRPr="00992995">
              <w:rPr>
                <w:sz w:val="20"/>
                <w:szCs w:val="20"/>
              </w:rPr>
              <w:t xml:space="preserve"> (</w:t>
            </w:r>
            <w:r w:rsidRPr="00992995">
              <w:rPr>
                <w:sz w:val="20"/>
                <w:szCs w:val="20"/>
              </w:rPr>
              <w:t>13.6368</w:t>
            </w:r>
            <w:r w:rsidR="001E1484" w:rsidRPr="00992995">
              <w:rPr>
                <w:sz w:val="20"/>
                <w:szCs w:val="20"/>
              </w:rPr>
              <w:t xml:space="preserve"> – </w:t>
            </w:r>
            <w:r w:rsidRPr="00992995">
              <w:rPr>
                <w:sz w:val="20"/>
                <w:szCs w:val="20"/>
              </w:rPr>
              <w:t>24.6955</w:t>
            </w:r>
            <w:r w:rsidR="001E1484" w:rsidRPr="0099299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630903A8" w14:textId="18A87842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&lt;</w:t>
            </w:r>
            <w:r w:rsidR="008A0906">
              <w:rPr>
                <w:sz w:val="20"/>
                <w:szCs w:val="20"/>
              </w:rPr>
              <w:t xml:space="preserve"> </w:t>
            </w:r>
            <w:r w:rsidRPr="00992995">
              <w:rPr>
                <w:sz w:val="20"/>
                <w:szCs w:val="20"/>
              </w:rPr>
              <w:t>0.001</w:t>
            </w:r>
          </w:p>
        </w:tc>
      </w:tr>
      <w:tr w:rsidR="001E1484" w:rsidRPr="00992995" w14:paraId="73784C2D" w14:textId="77777777" w:rsidTr="006026E7">
        <w:trPr>
          <w:trHeight w:val="292"/>
        </w:trPr>
        <w:tc>
          <w:tcPr>
            <w:tcW w:w="3085" w:type="dxa"/>
          </w:tcPr>
          <w:p w14:paraId="43945808" w14:textId="77777777" w:rsidR="001E1484" w:rsidRPr="00992995" w:rsidRDefault="001E1484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BMI (kg/m</w:t>
            </w:r>
            <w:r w:rsidRPr="00992995">
              <w:rPr>
                <w:sz w:val="20"/>
                <w:szCs w:val="20"/>
                <w:vertAlign w:val="superscript"/>
              </w:rPr>
              <w:t>2</w:t>
            </w:r>
            <w:r w:rsidRPr="00992995">
              <w:rPr>
                <w:sz w:val="20"/>
                <w:szCs w:val="20"/>
              </w:rPr>
              <w:t>)</w:t>
            </w:r>
          </w:p>
        </w:tc>
        <w:tc>
          <w:tcPr>
            <w:tcW w:w="3853" w:type="dxa"/>
          </w:tcPr>
          <w:p w14:paraId="2D020067" w14:textId="28D53BC5" w:rsidR="001E1484" w:rsidRPr="00992995" w:rsidRDefault="000E2308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2.2421</w:t>
            </w:r>
            <w:r w:rsidR="001E1484" w:rsidRPr="00992995">
              <w:rPr>
                <w:sz w:val="20"/>
                <w:szCs w:val="20"/>
              </w:rPr>
              <w:t xml:space="preserve"> (</w:t>
            </w:r>
            <w:r w:rsidRPr="00992995">
              <w:rPr>
                <w:sz w:val="20"/>
                <w:szCs w:val="20"/>
              </w:rPr>
              <w:t>1.8834</w:t>
            </w:r>
            <w:r w:rsidR="001E1484" w:rsidRPr="00992995">
              <w:rPr>
                <w:sz w:val="20"/>
                <w:szCs w:val="20"/>
              </w:rPr>
              <w:t xml:space="preserve"> – </w:t>
            </w:r>
            <w:r w:rsidRPr="00992995">
              <w:rPr>
                <w:sz w:val="20"/>
                <w:szCs w:val="20"/>
              </w:rPr>
              <w:t>2.6010</w:t>
            </w:r>
            <w:r w:rsidR="001E1484" w:rsidRPr="0099299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0D62C8F" w14:textId="121A3659" w:rsidR="001E1484" w:rsidRPr="00992995" w:rsidRDefault="001E1484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&lt;</w:t>
            </w:r>
            <w:r w:rsidR="008A0906">
              <w:rPr>
                <w:sz w:val="20"/>
                <w:szCs w:val="20"/>
              </w:rPr>
              <w:t xml:space="preserve"> </w:t>
            </w:r>
            <w:r w:rsidRPr="00992995">
              <w:rPr>
                <w:sz w:val="20"/>
                <w:szCs w:val="20"/>
              </w:rPr>
              <w:t>0.001</w:t>
            </w:r>
          </w:p>
        </w:tc>
      </w:tr>
      <w:tr w:rsidR="001E1484" w:rsidRPr="00992995" w14:paraId="59F4F9B8" w14:textId="77777777" w:rsidTr="006026E7">
        <w:trPr>
          <w:trHeight w:val="292"/>
        </w:trPr>
        <w:tc>
          <w:tcPr>
            <w:tcW w:w="3085" w:type="dxa"/>
          </w:tcPr>
          <w:p w14:paraId="690F5F91" w14:textId="66E7041F" w:rsidR="001E1484" w:rsidRPr="00992995" w:rsidRDefault="001E1484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Log viral load (c</w:t>
            </w:r>
            <w:r w:rsidR="008A0906">
              <w:rPr>
                <w:sz w:val="20"/>
                <w:szCs w:val="20"/>
              </w:rPr>
              <w:t>o</w:t>
            </w:r>
            <w:r w:rsidRPr="00992995">
              <w:rPr>
                <w:sz w:val="20"/>
                <w:szCs w:val="20"/>
              </w:rPr>
              <w:t>p</w:t>
            </w:r>
            <w:r w:rsidR="008A0906">
              <w:rPr>
                <w:sz w:val="20"/>
                <w:szCs w:val="20"/>
              </w:rPr>
              <w:t>ies</w:t>
            </w:r>
            <w:r w:rsidRPr="00992995">
              <w:rPr>
                <w:sz w:val="20"/>
                <w:szCs w:val="20"/>
              </w:rPr>
              <w:t>/m</w:t>
            </w:r>
            <w:r w:rsidR="008A0906">
              <w:rPr>
                <w:sz w:val="20"/>
                <w:szCs w:val="20"/>
              </w:rPr>
              <w:t>L</w:t>
            </w:r>
            <w:r w:rsidRPr="00992995">
              <w:rPr>
                <w:sz w:val="20"/>
                <w:szCs w:val="20"/>
              </w:rPr>
              <w:t>)</w:t>
            </w:r>
          </w:p>
        </w:tc>
        <w:tc>
          <w:tcPr>
            <w:tcW w:w="3853" w:type="dxa"/>
          </w:tcPr>
          <w:p w14:paraId="0DD23C62" w14:textId="5FA07DCA" w:rsidR="001E1484" w:rsidRPr="00992995" w:rsidRDefault="000E2308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-</w:t>
            </w:r>
            <w:r w:rsidR="001E1484" w:rsidRPr="00992995">
              <w:rPr>
                <w:sz w:val="20"/>
                <w:szCs w:val="20"/>
              </w:rPr>
              <w:t>0.0</w:t>
            </w:r>
            <w:r w:rsidRPr="00992995">
              <w:rPr>
                <w:sz w:val="20"/>
                <w:szCs w:val="20"/>
              </w:rPr>
              <w:t>724</w:t>
            </w:r>
            <w:r w:rsidR="001E1484" w:rsidRPr="00992995">
              <w:rPr>
                <w:sz w:val="20"/>
                <w:szCs w:val="20"/>
              </w:rPr>
              <w:t xml:space="preserve"> (-</w:t>
            </w:r>
            <w:r w:rsidRPr="00992995">
              <w:rPr>
                <w:sz w:val="20"/>
                <w:szCs w:val="20"/>
              </w:rPr>
              <w:t>2.1758</w:t>
            </w:r>
            <w:r w:rsidR="001E1484" w:rsidRPr="00992995">
              <w:rPr>
                <w:sz w:val="20"/>
                <w:szCs w:val="20"/>
              </w:rPr>
              <w:t xml:space="preserve"> – </w:t>
            </w:r>
            <w:r w:rsidRPr="00992995">
              <w:rPr>
                <w:sz w:val="20"/>
                <w:szCs w:val="20"/>
              </w:rPr>
              <w:t>2.0310</w:t>
            </w:r>
            <w:r w:rsidR="001E1484" w:rsidRPr="0099299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56334FF" w14:textId="04571B1D" w:rsidR="001E1484" w:rsidRPr="00992995" w:rsidRDefault="000E2308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946</w:t>
            </w:r>
          </w:p>
        </w:tc>
      </w:tr>
    </w:tbl>
    <w:p w14:paraId="2F059D80" w14:textId="3AC4A327" w:rsidR="001E1484" w:rsidRPr="00992995" w:rsidRDefault="001E1484">
      <w:pPr>
        <w:rPr>
          <w:sz w:val="20"/>
          <w:szCs w:val="20"/>
        </w:rPr>
      </w:pPr>
    </w:p>
    <w:p w14:paraId="24B3E6EA" w14:textId="397A2C91" w:rsidR="006026E7" w:rsidRPr="00992995" w:rsidRDefault="006026E7">
      <w:pPr>
        <w:rPr>
          <w:sz w:val="20"/>
          <w:szCs w:val="20"/>
        </w:rPr>
      </w:pPr>
    </w:p>
    <w:tbl>
      <w:tblPr>
        <w:tblStyle w:val="TableGrid"/>
        <w:tblW w:w="7951" w:type="dxa"/>
        <w:tblLook w:val="04A0" w:firstRow="1" w:lastRow="0" w:firstColumn="1" w:lastColumn="0" w:noHBand="0" w:noVBand="1"/>
      </w:tblPr>
      <w:tblGrid>
        <w:gridCol w:w="3085"/>
        <w:gridCol w:w="3853"/>
        <w:gridCol w:w="1013"/>
      </w:tblGrid>
      <w:tr w:rsidR="009E2924" w:rsidRPr="00992995" w14:paraId="3C33383C" w14:textId="77777777" w:rsidTr="00EF6CCD">
        <w:trPr>
          <w:trHeight w:val="292"/>
        </w:trPr>
        <w:tc>
          <w:tcPr>
            <w:tcW w:w="79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B3B6B" w14:textId="096768BA" w:rsidR="009E2924" w:rsidRPr="00992995" w:rsidRDefault="009E2924" w:rsidP="009E2924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r w:rsidRPr="00992995">
              <w:rPr>
                <w:b/>
              </w:rPr>
              <w:lastRenderedPageBreak/>
              <w:t xml:space="preserve">Supplementary Table </w:t>
            </w:r>
            <w:r w:rsidR="00BC052E">
              <w:rPr>
                <w:b/>
              </w:rPr>
              <w:t>3</w:t>
            </w:r>
            <w:r>
              <w:rPr>
                <w:b/>
              </w:rPr>
              <w:t>g: log HOMA-IR</w:t>
            </w:r>
          </w:p>
        </w:tc>
      </w:tr>
      <w:tr w:rsidR="006026E7" w:rsidRPr="00992995" w14:paraId="1BE4D765" w14:textId="77777777" w:rsidTr="009E2924">
        <w:trPr>
          <w:trHeight w:val="292"/>
        </w:trPr>
        <w:tc>
          <w:tcPr>
            <w:tcW w:w="3085" w:type="dxa"/>
            <w:tcBorders>
              <w:top w:val="single" w:sz="4" w:space="0" w:color="auto"/>
              <w:right w:val="nil"/>
            </w:tcBorders>
          </w:tcPr>
          <w:p w14:paraId="3DA125B0" w14:textId="34AB0C01" w:rsidR="006026E7" w:rsidRPr="00992995" w:rsidRDefault="00E01631" w:rsidP="006026E7">
            <w:pPr>
              <w:spacing w:line="360" w:lineRule="auto"/>
              <w:rPr>
                <w:b/>
                <w:sz w:val="20"/>
                <w:szCs w:val="20"/>
              </w:rPr>
            </w:pPr>
            <w:r w:rsidRPr="00992995">
              <w:rPr>
                <w:b/>
                <w:sz w:val="20"/>
                <w:szCs w:val="20"/>
              </w:rPr>
              <w:t>Log HOMA-IR</w:t>
            </w:r>
          </w:p>
        </w:tc>
        <w:tc>
          <w:tcPr>
            <w:tcW w:w="3853" w:type="dxa"/>
            <w:tcBorders>
              <w:top w:val="single" w:sz="4" w:space="0" w:color="auto"/>
              <w:left w:val="nil"/>
              <w:right w:val="nil"/>
            </w:tcBorders>
          </w:tcPr>
          <w:p w14:paraId="6A2FB63D" w14:textId="72DE3FDE" w:rsidR="006026E7" w:rsidRPr="00992995" w:rsidRDefault="00992995" w:rsidP="006026E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992995">
              <w:rPr>
                <w:b/>
                <w:sz w:val="20"/>
                <w:szCs w:val="20"/>
              </w:rPr>
              <w:t xml:space="preserve">Regression coefficient </w:t>
            </w:r>
            <w:r w:rsidR="006026E7" w:rsidRPr="00992995"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436F322E" w14:textId="77777777" w:rsidR="006026E7" w:rsidRPr="00992995" w:rsidRDefault="006026E7" w:rsidP="006026E7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  <w:r w:rsidRPr="00992995"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6026E7" w:rsidRPr="00992995" w14:paraId="22063D50" w14:textId="77777777" w:rsidTr="006026E7">
        <w:trPr>
          <w:trHeight w:val="292"/>
        </w:trPr>
        <w:tc>
          <w:tcPr>
            <w:tcW w:w="3085" w:type="dxa"/>
            <w:tcBorders>
              <w:bottom w:val="single" w:sz="4" w:space="0" w:color="auto"/>
            </w:tcBorders>
          </w:tcPr>
          <w:p w14:paraId="3527F883" w14:textId="77777777" w:rsidR="006026E7" w:rsidRPr="00992995" w:rsidRDefault="006026E7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Intercept</w:t>
            </w:r>
          </w:p>
        </w:tc>
        <w:tc>
          <w:tcPr>
            <w:tcW w:w="3853" w:type="dxa"/>
            <w:tcBorders>
              <w:bottom w:val="single" w:sz="4" w:space="0" w:color="auto"/>
            </w:tcBorders>
          </w:tcPr>
          <w:p w14:paraId="5975839E" w14:textId="25156081" w:rsidR="006026E7" w:rsidRPr="00992995" w:rsidRDefault="006026E7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-0.8821 (-1.1714 – -0.592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472FED" w14:textId="12A3BAEB" w:rsidR="006026E7" w:rsidRPr="00992995" w:rsidRDefault="006026E7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&lt;</w:t>
            </w:r>
            <w:r w:rsidR="008A0906">
              <w:rPr>
                <w:sz w:val="20"/>
                <w:szCs w:val="20"/>
              </w:rPr>
              <w:t xml:space="preserve"> </w:t>
            </w:r>
            <w:r w:rsidRPr="00992995">
              <w:rPr>
                <w:sz w:val="20"/>
                <w:szCs w:val="20"/>
              </w:rPr>
              <w:t>0.001</w:t>
            </w:r>
          </w:p>
        </w:tc>
      </w:tr>
      <w:tr w:rsidR="006026E7" w:rsidRPr="00992995" w14:paraId="3E236D79" w14:textId="77777777" w:rsidTr="006026E7">
        <w:trPr>
          <w:trHeight w:val="110"/>
        </w:trPr>
        <w:tc>
          <w:tcPr>
            <w:tcW w:w="3085" w:type="dxa"/>
            <w:tcBorders>
              <w:bottom w:val="nil"/>
            </w:tcBorders>
          </w:tcPr>
          <w:p w14:paraId="646AF1F7" w14:textId="77777777" w:rsidR="006026E7" w:rsidRPr="00992995" w:rsidRDefault="006026E7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Stavudine</w:t>
            </w:r>
          </w:p>
        </w:tc>
        <w:tc>
          <w:tcPr>
            <w:tcW w:w="3853" w:type="dxa"/>
            <w:tcBorders>
              <w:bottom w:val="nil"/>
            </w:tcBorders>
          </w:tcPr>
          <w:p w14:paraId="75D16AA4" w14:textId="05FD7C39" w:rsidR="006026E7" w:rsidRPr="00992995" w:rsidRDefault="006026E7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0098 (-0.0635 – 0.0832)</w:t>
            </w:r>
          </w:p>
        </w:tc>
        <w:tc>
          <w:tcPr>
            <w:tcW w:w="0" w:type="auto"/>
            <w:tcBorders>
              <w:bottom w:val="nil"/>
            </w:tcBorders>
          </w:tcPr>
          <w:p w14:paraId="7DF51494" w14:textId="017887C4" w:rsidR="006026E7" w:rsidRPr="00992995" w:rsidRDefault="006026E7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793</w:t>
            </w:r>
          </w:p>
        </w:tc>
      </w:tr>
      <w:tr w:rsidR="006026E7" w:rsidRPr="00992995" w14:paraId="0EBEB7F9" w14:textId="77777777" w:rsidTr="006026E7">
        <w:trPr>
          <w:trHeight w:val="292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702B9099" w14:textId="77777777" w:rsidR="006026E7" w:rsidRPr="00992995" w:rsidRDefault="006026E7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Tenofovir</w:t>
            </w:r>
          </w:p>
        </w:tc>
        <w:tc>
          <w:tcPr>
            <w:tcW w:w="3853" w:type="dxa"/>
            <w:tcBorders>
              <w:top w:val="nil"/>
              <w:bottom w:val="single" w:sz="4" w:space="0" w:color="auto"/>
            </w:tcBorders>
          </w:tcPr>
          <w:p w14:paraId="52572F06" w14:textId="77777777" w:rsidR="006026E7" w:rsidRPr="00992995" w:rsidRDefault="006026E7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5B3D351" w14:textId="77777777" w:rsidR="006026E7" w:rsidRPr="00992995" w:rsidRDefault="006026E7" w:rsidP="006026E7">
            <w:pPr>
              <w:jc w:val="center"/>
              <w:rPr>
                <w:sz w:val="20"/>
                <w:szCs w:val="20"/>
              </w:rPr>
            </w:pPr>
          </w:p>
        </w:tc>
      </w:tr>
      <w:tr w:rsidR="006026E7" w:rsidRPr="00992995" w14:paraId="3E65A8AA" w14:textId="77777777" w:rsidTr="006026E7">
        <w:trPr>
          <w:trHeight w:val="292"/>
        </w:trPr>
        <w:tc>
          <w:tcPr>
            <w:tcW w:w="3085" w:type="dxa"/>
            <w:tcBorders>
              <w:bottom w:val="nil"/>
            </w:tcBorders>
          </w:tcPr>
          <w:p w14:paraId="45A49483" w14:textId="77777777" w:rsidR="006026E7" w:rsidRPr="00992995" w:rsidRDefault="006026E7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Time per month</w:t>
            </w:r>
          </w:p>
        </w:tc>
        <w:tc>
          <w:tcPr>
            <w:tcW w:w="3853" w:type="dxa"/>
            <w:tcBorders>
              <w:bottom w:val="nil"/>
            </w:tcBorders>
          </w:tcPr>
          <w:p w14:paraId="55E24340" w14:textId="42560FA2" w:rsidR="006026E7" w:rsidRPr="00992995" w:rsidRDefault="006026E7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0158 (0.0060 – 0.0255)</w:t>
            </w:r>
          </w:p>
        </w:tc>
        <w:tc>
          <w:tcPr>
            <w:tcW w:w="0" w:type="auto"/>
            <w:tcBorders>
              <w:bottom w:val="nil"/>
            </w:tcBorders>
          </w:tcPr>
          <w:p w14:paraId="643ACA09" w14:textId="2747DD86" w:rsidR="006026E7" w:rsidRPr="00992995" w:rsidRDefault="006026E7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002</w:t>
            </w:r>
          </w:p>
        </w:tc>
      </w:tr>
      <w:tr w:rsidR="006026E7" w:rsidRPr="00992995" w14:paraId="03BCE1DE" w14:textId="77777777" w:rsidTr="006026E7">
        <w:trPr>
          <w:trHeight w:val="305"/>
        </w:trPr>
        <w:tc>
          <w:tcPr>
            <w:tcW w:w="3085" w:type="dxa"/>
            <w:tcBorders>
              <w:top w:val="nil"/>
              <w:bottom w:val="nil"/>
            </w:tcBorders>
          </w:tcPr>
          <w:p w14:paraId="5D046317" w14:textId="77777777" w:rsidR="006026E7" w:rsidRPr="00992995" w:rsidRDefault="006026E7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Stavudine * time</w:t>
            </w:r>
          </w:p>
        </w:tc>
        <w:tc>
          <w:tcPr>
            <w:tcW w:w="3853" w:type="dxa"/>
            <w:tcBorders>
              <w:top w:val="nil"/>
              <w:bottom w:val="nil"/>
            </w:tcBorders>
          </w:tcPr>
          <w:p w14:paraId="0C5A4153" w14:textId="7A9A63C9" w:rsidR="006026E7" w:rsidRPr="00992995" w:rsidRDefault="006026E7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0085 (-0.0054 – 0.022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88CA11" w14:textId="0050F474" w:rsidR="006026E7" w:rsidRPr="00992995" w:rsidRDefault="006026E7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231</w:t>
            </w:r>
          </w:p>
        </w:tc>
      </w:tr>
      <w:tr w:rsidR="006026E7" w:rsidRPr="00992995" w14:paraId="732F82A2" w14:textId="77777777" w:rsidTr="006026E7">
        <w:trPr>
          <w:trHeight w:val="292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0031C683" w14:textId="77777777" w:rsidR="006026E7" w:rsidRPr="00992995" w:rsidRDefault="006026E7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Tenofovir * time</w:t>
            </w:r>
          </w:p>
        </w:tc>
        <w:tc>
          <w:tcPr>
            <w:tcW w:w="3853" w:type="dxa"/>
            <w:tcBorders>
              <w:top w:val="nil"/>
              <w:bottom w:val="single" w:sz="4" w:space="0" w:color="auto"/>
            </w:tcBorders>
          </w:tcPr>
          <w:p w14:paraId="1099404C" w14:textId="77777777" w:rsidR="006026E7" w:rsidRPr="00992995" w:rsidRDefault="006026E7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24459A2" w14:textId="77777777" w:rsidR="006026E7" w:rsidRPr="00992995" w:rsidRDefault="006026E7" w:rsidP="006026E7">
            <w:pPr>
              <w:jc w:val="center"/>
              <w:rPr>
                <w:sz w:val="20"/>
                <w:szCs w:val="20"/>
              </w:rPr>
            </w:pPr>
          </w:p>
        </w:tc>
      </w:tr>
      <w:tr w:rsidR="006026E7" w:rsidRPr="00992995" w14:paraId="42EA0FC9" w14:textId="77777777" w:rsidTr="006026E7">
        <w:trPr>
          <w:trHeight w:val="292"/>
        </w:trPr>
        <w:tc>
          <w:tcPr>
            <w:tcW w:w="3085" w:type="dxa"/>
            <w:tcBorders>
              <w:bottom w:val="nil"/>
            </w:tcBorders>
          </w:tcPr>
          <w:p w14:paraId="00B36AA8" w14:textId="77777777" w:rsidR="006026E7" w:rsidRPr="00992995" w:rsidRDefault="006026E7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Time per month</w:t>
            </w:r>
            <w:r w:rsidRPr="00992995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53" w:type="dxa"/>
            <w:tcBorders>
              <w:bottom w:val="nil"/>
            </w:tcBorders>
          </w:tcPr>
          <w:p w14:paraId="7E0F4E6C" w14:textId="1AAF47DD" w:rsidR="006026E7" w:rsidRPr="00992995" w:rsidRDefault="006026E7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-0.0002 (-0.0006 – 0.0003)</w:t>
            </w:r>
          </w:p>
        </w:tc>
        <w:tc>
          <w:tcPr>
            <w:tcW w:w="0" w:type="auto"/>
            <w:tcBorders>
              <w:bottom w:val="nil"/>
            </w:tcBorders>
          </w:tcPr>
          <w:p w14:paraId="2C40898F" w14:textId="79B09D86" w:rsidR="006026E7" w:rsidRPr="00992995" w:rsidRDefault="006026E7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465</w:t>
            </w:r>
          </w:p>
        </w:tc>
      </w:tr>
      <w:tr w:rsidR="006026E7" w:rsidRPr="00992995" w14:paraId="63EFAC5F" w14:textId="77777777" w:rsidTr="006026E7">
        <w:trPr>
          <w:trHeight w:val="305"/>
        </w:trPr>
        <w:tc>
          <w:tcPr>
            <w:tcW w:w="3085" w:type="dxa"/>
            <w:tcBorders>
              <w:top w:val="nil"/>
              <w:bottom w:val="nil"/>
            </w:tcBorders>
          </w:tcPr>
          <w:p w14:paraId="286C6DE2" w14:textId="77777777" w:rsidR="006026E7" w:rsidRPr="00992995" w:rsidRDefault="006026E7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Time per month</w:t>
            </w:r>
            <w:r w:rsidRPr="00992995">
              <w:rPr>
                <w:sz w:val="20"/>
                <w:szCs w:val="20"/>
                <w:vertAlign w:val="superscript"/>
              </w:rPr>
              <w:t xml:space="preserve">2 </w:t>
            </w:r>
            <w:r w:rsidRPr="00992995">
              <w:rPr>
                <w:sz w:val="20"/>
                <w:szCs w:val="20"/>
              </w:rPr>
              <w:t>* stavudine</w:t>
            </w:r>
          </w:p>
        </w:tc>
        <w:tc>
          <w:tcPr>
            <w:tcW w:w="3853" w:type="dxa"/>
            <w:tcBorders>
              <w:top w:val="nil"/>
              <w:bottom w:val="nil"/>
            </w:tcBorders>
          </w:tcPr>
          <w:p w14:paraId="62C0451A" w14:textId="2A971ADD" w:rsidR="006026E7" w:rsidRPr="00992995" w:rsidRDefault="006026E7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-0.0002 (-0.0008 – 0.000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27D3A9" w14:textId="06F754C3" w:rsidR="006026E7" w:rsidRPr="00992995" w:rsidRDefault="006026E7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455</w:t>
            </w:r>
          </w:p>
        </w:tc>
      </w:tr>
      <w:tr w:rsidR="006026E7" w:rsidRPr="00992995" w14:paraId="34C80740" w14:textId="77777777" w:rsidTr="006026E7">
        <w:trPr>
          <w:trHeight w:val="292"/>
        </w:trPr>
        <w:tc>
          <w:tcPr>
            <w:tcW w:w="3085" w:type="dxa"/>
            <w:tcBorders>
              <w:top w:val="nil"/>
            </w:tcBorders>
          </w:tcPr>
          <w:p w14:paraId="7CB49844" w14:textId="77777777" w:rsidR="006026E7" w:rsidRPr="00992995" w:rsidRDefault="006026E7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Time per month</w:t>
            </w:r>
            <w:r w:rsidRPr="00992995">
              <w:rPr>
                <w:sz w:val="20"/>
                <w:szCs w:val="20"/>
                <w:vertAlign w:val="superscript"/>
              </w:rPr>
              <w:t xml:space="preserve">2 </w:t>
            </w:r>
            <w:r w:rsidRPr="00992995">
              <w:rPr>
                <w:sz w:val="20"/>
                <w:szCs w:val="20"/>
              </w:rPr>
              <w:t>* tenofovir</w:t>
            </w:r>
          </w:p>
        </w:tc>
        <w:tc>
          <w:tcPr>
            <w:tcW w:w="3853" w:type="dxa"/>
            <w:tcBorders>
              <w:top w:val="nil"/>
            </w:tcBorders>
          </w:tcPr>
          <w:p w14:paraId="37426E27" w14:textId="77777777" w:rsidR="006026E7" w:rsidRPr="00992995" w:rsidRDefault="006026E7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</w:tcBorders>
          </w:tcPr>
          <w:p w14:paraId="0A8894FB" w14:textId="77777777" w:rsidR="006026E7" w:rsidRPr="00992995" w:rsidRDefault="006026E7" w:rsidP="006026E7">
            <w:pPr>
              <w:jc w:val="center"/>
              <w:rPr>
                <w:sz w:val="20"/>
                <w:szCs w:val="20"/>
              </w:rPr>
            </w:pPr>
          </w:p>
        </w:tc>
      </w:tr>
      <w:tr w:rsidR="006026E7" w:rsidRPr="00992995" w14:paraId="572C545C" w14:textId="77777777" w:rsidTr="006026E7">
        <w:trPr>
          <w:trHeight w:val="292"/>
        </w:trPr>
        <w:tc>
          <w:tcPr>
            <w:tcW w:w="3085" w:type="dxa"/>
            <w:tcBorders>
              <w:bottom w:val="single" w:sz="4" w:space="0" w:color="auto"/>
            </w:tcBorders>
          </w:tcPr>
          <w:p w14:paraId="78CAE036" w14:textId="77777777" w:rsidR="006026E7" w:rsidRPr="00992995" w:rsidRDefault="006026E7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Age (years)</w:t>
            </w:r>
          </w:p>
        </w:tc>
        <w:tc>
          <w:tcPr>
            <w:tcW w:w="3853" w:type="dxa"/>
            <w:tcBorders>
              <w:bottom w:val="single" w:sz="4" w:space="0" w:color="auto"/>
            </w:tcBorders>
          </w:tcPr>
          <w:p w14:paraId="1A088024" w14:textId="757F0499" w:rsidR="006026E7" w:rsidRPr="00992995" w:rsidRDefault="006026E7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-0.0097 (-0.0131 – -0.006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2896C1" w14:textId="2E4680E5" w:rsidR="006026E7" w:rsidRPr="00992995" w:rsidRDefault="006026E7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&lt;</w:t>
            </w:r>
            <w:r w:rsidR="008A0906">
              <w:rPr>
                <w:sz w:val="20"/>
                <w:szCs w:val="20"/>
              </w:rPr>
              <w:t xml:space="preserve"> </w:t>
            </w:r>
            <w:r w:rsidRPr="00992995">
              <w:rPr>
                <w:sz w:val="20"/>
                <w:szCs w:val="20"/>
              </w:rPr>
              <w:t>0.001</w:t>
            </w:r>
          </w:p>
        </w:tc>
      </w:tr>
      <w:tr w:rsidR="006026E7" w:rsidRPr="00992995" w14:paraId="1EE732B7" w14:textId="77777777" w:rsidTr="006026E7">
        <w:trPr>
          <w:trHeight w:val="292"/>
        </w:trPr>
        <w:tc>
          <w:tcPr>
            <w:tcW w:w="3085" w:type="dxa"/>
            <w:tcBorders>
              <w:bottom w:val="nil"/>
            </w:tcBorders>
          </w:tcPr>
          <w:p w14:paraId="5AAD3CFD" w14:textId="4795F499" w:rsidR="006026E7" w:rsidRPr="00992995" w:rsidRDefault="008A0906" w:rsidP="006026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x        </w:t>
            </w:r>
            <w:r w:rsidR="006026E7" w:rsidRPr="00992995">
              <w:rPr>
                <w:sz w:val="20"/>
                <w:szCs w:val="20"/>
              </w:rPr>
              <w:t xml:space="preserve">                                   </w:t>
            </w:r>
            <w:r w:rsidR="00DC37D9">
              <w:rPr>
                <w:sz w:val="20"/>
                <w:szCs w:val="20"/>
              </w:rPr>
              <w:t xml:space="preserve">     M</w:t>
            </w:r>
            <w:r w:rsidR="006026E7" w:rsidRPr="00992995">
              <w:rPr>
                <w:sz w:val="20"/>
                <w:szCs w:val="20"/>
              </w:rPr>
              <w:t>ale</w:t>
            </w:r>
          </w:p>
        </w:tc>
        <w:tc>
          <w:tcPr>
            <w:tcW w:w="3853" w:type="dxa"/>
            <w:tcBorders>
              <w:bottom w:val="nil"/>
            </w:tcBorders>
          </w:tcPr>
          <w:p w14:paraId="4309A182" w14:textId="2F2F3894" w:rsidR="006026E7" w:rsidRPr="00992995" w:rsidRDefault="006026E7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-0.0945 (-0.1531 – -0.0359)</w:t>
            </w:r>
          </w:p>
        </w:tc>
        <w:tc>
          <w:tcPr>
            <w:tcW w:w="0" w:type="auto"/>
            <w:tcBorders>
              <w:bottom w:val="nil"/>
            </w:tcBorders>
          </w:tcPr>
          <w:p w14:paraId="6385CBC5" w14:textId="2EE59F48" w:rsidR="006026E7" w:rsidRPr="00992995" w:rsidRDefault="006026E7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002</w:t>
            </w:r>
          </w:p>
        </w:tc>
      </w:tr>
      <w:tr w:rsidR="006026E7" w:rsidRPr="00992995" w14:paraId="1D83F69B" w14:textId="77777777" w:rsidTr="006026E7">
        <w:trPr>
          <w:trHeight w:val="305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26914A68" w14:textId="77777777" w:rsidR="006026E7" w:rsidRPr="00992995" w:rsidRDefault="006026E7" w:rsidP="006026E7">
            <w:pPr>
              <w:jc w:val="right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Female</w:t>
            </w:r>
          </w:p>
        </w:tc>
        <w:tc>
          <w:tcPr>
            <w:tcW w:w="3853" w:type="dxa"/>
            <w:tcBorders>
              <w:top w:val="nil"/>
              <w:bottom w:val="single" w:sz="4" w:space="0" w:color="auto"/>
            </w:tcBorders>
          </w:tcPr>
          <w:p w14:paraId="2EE04CE7" w14:textId="77777777" w:rsidR="006026E7" w:rsidRPr="00992995" w:rsidRDefault="006026E7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DF2FA94" w14:textId="77777777" w:rsidR="006026E7" w:rsidRPr="00992995" w:rsidRDefault="006026E7" w:rsidP="006026E7">
            <w:pPr>
              <w:jc w:val="center"/>
              <w:rPr>
                <w:sz w:val="20"/>
                <w:szCs w:val="20"/>
              </w:rPr>
            </w:pPr>
          </w:p>
        </w:tc>
      </w:tr>
      <w:tr w:rsidR="006026E7" w:rsidRPr="00992995" w14:paraId="5A248785" w14:textId="77777777" w:rsidTr="006026E7">
        <w:trPr>
          <w:trHeight w:val="292"/>
        </w:trPr>
        <w:tc>
          <w:tcPr>
            <w:tcW w:w="3085" w:type="dxa"/>
            <w:tcBorders>
              <w:top w:val="single" w:sz="4" w:space="0" w:color="auto"/>
              <w:bottom w:val="nil"/>
            </w:tcBorders>
          </w:tcPr>
          <w:p w14:paraId="6A984F14" w14:textId="77D1B92A" w:rsidR="006026E7" w:rsidRPr="00992995" w:rsidRDefault="006026E7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 xml:space="preserve">Site                             </w:t>
            </w:r>
            <w:r w:rsidR="00DC37D9">
              <w:rPr>
                <w:sz w:val="20"/>
                <w:szCs w:val="20"/>
              </w:rPr>
              <w:t xml:space="preserve">     </w:t>
            </w:r>
            <w:r w:rsidRPr="00992995">
              <w:rPr>
                <w:sz w:val="20"/>
                <w:szCs w:val="20"/>
              </w:rPr>
              <w:t>South Africa</w:t>
            </w:r>
          </w:p>
        </w:tc>
        <w:tc>
          <w:tcPr>
            <w:tcW w:w="3853" w:type="dxa"/>
            <w:tcBorders>
              <w:bottom w:val="nil"/>
            </w:tcBorders>
          </w:tcPr>
          <w:p w14:paraId="701EAA00" w14:textId="77777777" w:rsidR="006026E7" w:rsidRPr="00992995" w:rsidRDefault="006026E7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bottom w:val="nil"/>
            </w:tcBorders>
          </w:tcPr>
          <w:p w14:paraId="636CA5E1" w14:textId="77777777" w:rsidR="006026E7" w:rsidRPr="00992995" w:rsidRDefault="006026E7" w:rsidP="006026E7">
            <w:pPr>
              <w:jc w:val="center"/>
              <w:rPr>
                <w:sz w:val="20"/>
                <w:szCs w:val="20"/>
              </w:rPr>
            </w:pPr>
          </w:p>
        </w:tc>
      </w:tr>
      <w:tr w:rsidR="006026E7" w:rsidRPr="00992995" w14:paraId="1AA3FBE2" w14:textId="77777777" w:rsidTr="006026E7">
        <w:trPr>
          <w:trHeight w:val="292"/>
        </w:trPr>
        <w:tc>
          <w:tcPr>
            <w:tcW w:w="3085" w:type="dxa"/>
            <w:tcBorders>
              <w:top w:val="nil"/>
              <w:bottom w:val="nil"/>
            </w:tcBorders>
          </w:tcPr>
          <w:p w14:paraId="466FF0E7" w14:textId="77777777" w:rsidR="006026E7" w:rsidRPr="00992995" w:rsidRDefault="006026E7" w:rsidP="006026E7">
            <w:pPr>
              <w:jc w:val="right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Uganda</w:t>
            </w:r>
          </w:p>
        </w:tc>
        <w:tc>
          <w:tcPr>
            <w:tcW w:w="3853" w:type="dxa"/>
            <w:tcBorders>
              <w:top w:val="nil"/>
              <w:bottom w:val="nil"/>
            </w:tcBorders>
          </w:tcPr>
          <w:p w14:paraId="4F79A3DC" w14:textId="7A56C735" w:rsidR="006026E7" w:rsidRPr="00992995" w:rsidRDefault="006026E7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-0.1839 (-0.2435 – -0.124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9015E1" w14:textId="61CB9B85" w:rsidR="006026E7" w:rsidRPr="00992995" w:rsidRDefault="006026E7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&lt;</w:t>
            </w:r>
            <w:r w:rsidR="008A0906">
              <w:rPr>
                <w:sz w:val="20"/>
                <w:szCs w:val="20"/>
              </w:rPr>
              <w:t xml:space="preserve"> </w:t>
            </w:r>
            <w:r w:rsidRPr="00992995">
              <w:rPr>
                <w:sz w:val="20"/>
                <w:szCs w:val="20"/>
              </w:rPr>
              <w:t>0.001</w:t>
            </w:r>
          </w:p>
        </w:tc>
      </w:tr>
      <w:tr w:rsidR="006026E7" w:rsidRPr="00992995" w14:paraId="0695022A" w14:textId="77777777" w:rsidTr="006026E7">
        <w:trPr>
          <w:trHeight w:val="305"/>
        </w:trPr>
        <w:tc>
          <w:tcPr>
            <w:tcW w:w="3085" w:type="dxa"/>
            <w:tcBorders>
              <w:top w:val="nil"/>
            </w:tcBorders>
          </w:tcPr>
          <w:p w14:paraId="2002C7D9" w14:textId="77777777" w:rsidR="006026E7" w:rsidRPr="00992995" w:rsidRDefault="006026E7" w:rsidP="006026E7">
            <w:pPr>
              <w:jc w:val="right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India</w:t>
            </w:r>
          </w:p>
        </w:tc>
        <w:tc>
          <w:tcPr>
            <w:tcW w:w="3853" w:type="dxa"/>
            <w:tcBorders>
              <w:top w:val="nil"/>
            </w:tcBorders>
          </w:tcPr>
          <w:p w14:paraId="25B992E5" w14:textId="46CC3F95" w:rsidR="006026E7" w:rsidRPr="00992995" w:rsidRDefault="006026E7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4052 (0.2986 – 0.5117)</w:t>
            </w:r>
          </w:p>
        </w:tc>
        <w:tc>
          <w:tcPr>
            <w:tcW w:w="0" w:type="auto"/>
            <w:tcBorders>
              <w:top w:val="nil"/>
            </w:tcBorders>
          </w:tcPr>
          <w:p w14:paraId="5B452478" w14:textId="5B1A1E59" w:rsidR="006026E7" w:rsidRPr="00992995" w:rsidRDefault="006026E7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&lt;</w:t>
            </w:r>
            <w:r w:rsidR="008A0906">
              <w:rPr>
                <w:sz w:val="20"/>
                <w:szCs w:val="20"/>
              </w:rPr>
              <w:t xml:space="preserve"> </w:t>
            </w:r>
            <w:r w:rsidRPr="00992995">
              <w:rPr>
                <w:sz w:val="20"/>
                <w:szCs w:val="20"/>
              </w:rPr>
              <w:t>0.001</w:t>
            </w:r>
          </w:p>
        </w:tc>
      </w:tr>
      <w:tr w:rsidR="006026E7" w:rsidRPr="00992995" w14:paraId="42882B3D" w14:textId="77777777" w:rsidTr="006026E7">
        <w:trPr>
          <w:trHeight w:val="292"/>
        </w:trPr>
        <w:tc>
          <w:tcPr>
            <w:tcW w:w="3085" w:type="dxa"/>
          </w:tcPr>
          <w:p w14:paraId="1D80AE52" w14:textId="77777777" w:rsidR="006026E7" w:rsidRPr="00992995" w:rsidRDefault="006026E7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BMI (kg/m</w:t>
            </w:r>
            <w:r w:rsidRPr="00992995">
              <w:rPr>
                <w:sz w:val="20"/>
                <w:szCs w:val="20"/>
                <w:vertAlign w:val="superscript"/>
              </w:rPr>
              <w:t>2</w:t>
            </w:r>
            <w:r w:rsidRPr="00992995">
              <w:rPr>
                <w:sz w:val="20"/>
                <w:szCs w:val="20"/>
              </w:rPr>
              <w:t>)</w:t>
            </w:r>
          </w:p>
        </w:tc>
        <w:tc>
          <w:tcPr>
            <w:tcW w:w="3853" w:type="dxa"/>
          </w:tcPr>
          <w:p w14:paraId="6CAC47F1" w14:textId="364CE3B5" w:rsidR="006026E7" w:rsidRPr="00992995" w:rsidRDefault="006026E7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0</w:t>
            </w:r>
            <w:r w:rsidR="009D733E" w:rsidRPr="00992995">
              <w:rPr>
                <w:sz w:val="20"/>
                <w:szCs w:val="20"/>
              </w:rPr>
              <w:t>519</w:t>
            </w:r>
            <w:r w:rsidRPr="00992995">
              <w:rPr>
                <w:sz w:val="20"/>
                <w:szCs w:val="20"/>
              </w:rPr>
              <w:t xml:space="preserve"> (</w:t>
            </w:r>
            <w:r w:rsidR="009D733E" w:rsidRPr="00992995">
              <w:rPr>
                <w:sz w:val="20"/>
                <w:szCs w:val="20"/>
              </w:rPr>
              <w:t>0.0450</w:t>
            </w:r>
            <w:r w:rsidRPr="00992995">
              <w:rPr>
                <w:sz w:val="20"/>
                <w:szCs w:val="20"/>
              </w:rPr>
              <w:t xml:space="preserve"> – </w:t>
            </w:r>
            <w:r w:rsidR="009D733E" w:rsidRPr="00992995">
              <w:rPr>
                <w:sz w:val="20"/>
                <w:szCs w:val="20"/>
              </w:rPr>
              <w:t>0.0588</w:t>
            </w:r>
            <w:r w:rsidRPr="0099299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850E5AF" w14:textId="140B1ECA" w:rsidR="006026E7" w:rsidRPr="00992995" w:rsidRDefault="006026E7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&lt;</w:t>
            </w:r>
            <w:r w:rsidR="008A0906">
              <w:rPr>
                <w:sz w:val="20"/>
                <w:szCs w:val="20"/>
              </w:rPr>
              <w:t xml:space="preserve"> </w:t>
            </w:r>
            <w:r w:rsidRPr="00992995">
              <w:rPr>
                <w:sz w:val="20"/>
                <w:szCs w:val="20"/>
              </w:rPr>
              <w:t>0.001</w:t>
            </w:r>
          </w:p>
        </w:tc>
      </w:tr>
      <w:tr w:rsidR="006026E7" w:rsidRPr="00992995" w14:paraId="44430320" w14:textId="77777777" w:rsidTr="006026E7">
        <w:trPr>
          <w:trHeight w:val="292"/>
        </w:trPr>
        <w:tc>
          <w:tcPr>
            <w:tcW w:w="3085" w:type="dxa"/>
          </w:tcPr>
          <w:p w14:paraId="7CEF93A1" w14:textId="5ED57B87" w:rsidR="006026E7" w:rsidRPr="00992995" w:rsidRDefault="006026E7" w:rsidP="006026E7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Log viral load (c</w:t>
            </w:r>
            <w:r w:rsidR="008A0906">
              <w:rPr>
                <w:sz w:val="20"/>
                <w:szCs w:val="20"/>
              </w:rPr>
              <w:t>o</w:t>
            </w:r>
            <w:r w:rsidRPr="00992995">
              <w:rPr>
                <w:sz w:val="20"/>
                <w:szCs w:val="20"/>
              </w:rPr>
              <w:t>p</w:t>
            </w:r>
            <w:r w:rsidR="008A0906">
              <w:rPr>
                <w:sz w:val="20"/>
                <w:szCs w:val="20"/>
              </w:rPr>
              <w:t>ies</w:t>
            </w:r>
            <w:r w:rsidRPr="00992995">
              <w:rPr>
                <w:sz w:val="20"/>
                <w:szCs w:val="20"/>
              </w:rPr>
              <w:t>/m</w:t>
            </w:r>
            <w:r w:rsidR="008A0906">
              <w:rPr>
                <w:sz w:val="20"/>
                <w:szCs w:val="20"/>
              </w:rPr>
              <w:t>L</w:t>
            </w:r>
            <w:r w:rsidRPr="00992995">
              <w:rPr>
                <w:sz w:val="20"/>
                <w:szCs w:val="20"/>
              </w:rPr>
              <w:t>)</w:t>
            </w:r>
          </w:p>
        </w:tc>
        <w:tc>
          <w:tcPr>
            <w:tcW w:w="3853" w:type="dxa"/>
          </w:tcPr>
          <w:p w14:paraId="0DFF8AD7" w14:textId="56236D2C" w:rsidR="006026E7" w:rsidRPr="00992995" w:rsidRDefault="009D733E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0119</w:t>
            </w:r>
            <w:r w:rsidR="006026E7" w:rsidRPr="00992995">
              <w:rPr>
                <w:sz w:val="20"/>
                <w:szCs w:val="20"/>
              </w:rPr>
              <w:t>(-</w:t>
            </w:r>
            <w:r w:rsidRPr="00992995">
              <w:rPr>
                <w:sz w:val="20"/>
                <w:szCs w:val="20"/>
              </w:rPr>
              <w:t>0.0286</w:t>
            </w:r>
            <w:r w:rsidR="006026E7" w:rsidRPr="00992995">
              <w:rPr>
                <w:sz w:val="20"/>
                <w:szCs w:val="20"/>
              </w:rPr>
              <w:t xml:space="preserve"> – </w:t>
            </w:r>
            <w:r w:rsidRPr="00992995">
              <w:rPr>
                <w:sz w:val="20"/>
                <w:szCs w:val="20"/>
              </w:rPr>
              <w:t>0.0523</w:t>
            </w:r>
            <w:r w:rsidR="006026E7" w:rsidRPr="0099299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F7E1D9E" w14:textId="500C86AF" w:rsidR="006026E7" w:rsidRPr="00992995" w:rsidRDefault="006026E7" w:rsidP="006026E7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</w:t>
            </w:r>
            <w:r w:rsidR="009D733E" w:rsidRPr="00992995">
              <w:rPr>
                <w:sz w:val="20"/>
                <w:szCs w:val="20"/>
              </w:rPr>
              <w:t>565</w:t>
            </w:r>
          </w:p>
        </w:tc>
      </w:tr>
    </w:tbl>
    <w:p w14:paraId="1F0C8042" w14:textId="27CD7E62" w:rsidR="006026E7" w:rsidRPr="00992995" w:rsidRDefault="006026E7">
      <w:pPr>
        <w:rPr>
          <w:sz w:val="20"/>
          <w:szCs w:val="20"/>
        </w:rPr>
      </w:pPr>
    </w:p>
    <w:tbl>
      <w:tblPr>
        <w:tblStyle w:val="TableGrid"/>
        <w:tblW w:w="7951" w:type="dxa"/>
        <w:tblLook w:val="04A0" w:firstRow="1" w:lastRow="0" w:firstColumn="1" w:lastColumn="0" w:noHBand="0" w:noVBand="1"/>
      </w:tblPr>
      <w:tblGrid>
        <w:gridCol w:w="3085"/>
        <w:gridCol w:w="3853"/>
        <w:gridCol w:w="1013"/>
      </w:tblGrid>
      <w:tr w:rsidR="009E2924" w:rsidRPr="00992995" w14:paraId="1BBAB5BA" w14:textId="77777777" w:rsidTr="00EF6CCD">
        <w:trPr>
          <w:trHeight w:val="292"/>
        </w:trPr>
        <w:tc>
          <w:tcPr>
            <w:tcW w:w="79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E67A4" w14:textId="4FF89425" w:rsidR="009E2924" w:rsidRPr="00992995" w:rsidRDefault="009E2924" w:rsidP="009E2924">
            <w:pPr>
              <w:spacing w:line="360" w:lineRule="auto"/>
              <w:rPr>
                <w:b/>
                <w:i/>
                <w:sz w:val="20"/>
                <w:szCs w:val="20"/>
              </w:rPr>
            </w:pPr>
            <w:r w:rsidRPr="00992995">
              <w:rPr>
                <w:b/>
              </w:rPr>
              <w:t xml:space="preserve">Supplementary Table </w:t>
            </w:r>
            <w:r w:rsidR="00BC052E">
              <w:rPr>
                <w:b/>
              </w:rPr>
              <w:t>3</w:t>
            </w:r>
            <w:r>
              <w:rPr>
                <w:b/>
              </w:rPr>
              <w:t>h: logit Framingham risk score</w:t>
            </w:r>
          </w:p>
        </w:tc>
      </w:tr>
      <w:tr w:rsidR="00E01631" w:rsidRPr="00992995" w14:paraId="5551E285" w14:textId="77777777" w:rsidTr="009E2924">
        <w:trPr>
          <w:trHeight w:val="292"/>
        </w:trPr>
        <w:tc>
          <w:tcPr>
            <w:tcW w:w="3085" w:type="dxa"/>
            <w:tcBorders>
              <w:top w:val="single" w:sz="4" w:space="0" w:color="auto"/>
              <w:right w:val="nil"/>
            </w:tcBorders>
          </w:tcPr>
          <w:p w14:paraId="000C73AC" w14:textId="605E35B0" w:rsidR="00E01631" w:rsidRPr="00992995" w:rsidRDefault="00E01631" w:rsidP="00EF6CCD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3853" w:type="dxa"/>
            <w:tcBorders>
              <w:top w:val="single" w:sz="4" w:space="0" w:color="auto"/>
              <w:left w:val="nil"/>
              <w:right w:val="nil"/>
            </w:tcBorders>
          </w:tcPr>
          <w:p w14:paraId="78BE2E99" w14:textId="53451FC2" w:rsidR="00E01631" w:rsidRPr="00992995" w:rsidRDefault="00992995" w:rsidP="00EF6CCD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992995">
              <w:rPr>
                <w:b/>
                <w:sz w:val="20"/>
                <w:szCs w:val="20"/>
              </w:rPr>
              <w:t xml:space="preserve">Regression coefficient </w:t>
            </w:r>
            <w:r w:rsidR="00E01631" w:rsidRPr="00992995"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330EAEBA" w14:textId="77777777" w:rsidR="00E01631" w:rsidRPr="00992995" w:rsidRDefault="00E01631" w:rsidP="00EF6CCD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  <w:r w:rsidRPr="00992995"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E01631" w:rsidRPr="00992995" w14:paraId="451B4EF4" w14:textId="77777777" w:rsidTr="00EF6CCD">
        <w:trPr>
          <w:trHeight w:val="292"/>
        </w:trPr>
        <w:tc>
          <w:tcPr>
            <w:tcW w:w="3085" w:type="dxa"/>
            <w:tcBorders>
              <w:bottom w:val="single" w:sz="4" w:space="0" w:color="auto"/>
            </w:tcBorders>
          </w:tcPr>
          <w:p w14:paraId="416BF710" w14:textId="77777777" w:rsidR="00E01631" w:rsidRPr="00992995" w:rsidRDefault="00E01631" w:rsidP="00EF6CCD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Intercept</w:t>
            </w:r>
          </w:p>
        </w:tc>
        <w:tc>
          <w:tcPr>
            <w:tcW w:w="3853" w:type="dxa"/>
            <w:tcBorders>
              <w:bottom w:val="single" w:sz="4" w:space="0" w:color="auto"/>
            </w:tcBorders>
          </w:tcPr>
          <w:p w14:paraId="65F1E61F" w14:textId="3D4D038A" w:rsidR="00E01631" w:rsidRPr="00992995" w:rsidRDefault="00637223" w:rsidP="00EF6CCD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-7.7377 (-8.0744 – -7.4009</w:t>
            </w:r>
            <w:r w:rsidR="00E01631" w:rsidRPr="0099299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160DC7" w14:textId="53BFD9FB" w:rsidR="00E01631" w:rsidRPr="00992995" w:rsidRDefault="00E01631" w:rsidP="00EF6CCD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&lt;</w:t>
            </w:r>
            <w:r w:rsidR="008A0906">
              <w:rPr>
                <w:sz w:val="20"/>
                <w:szCs w:val="20"/>
              </w:rPr>
              <w:t xml:space="preserve"> </w:t>
            </w:r>
            <w:r w:rsidRPr="00992995">
              <w:rPr>
                <w:sz w:val="20"/>
                <w:szCs w:val="20"/>
              </w:rPr>
              <w:t>0.001</w:t>
            </w:r>
          </w:p>
        </w:tc>
      </w:tr>
      <w:tr w:rsidR="00E01631" w:rsidRPr="00992995" w14:paraId="4CA9883C" w14:textId="77777777" w:rsidTr="00EF6CCD">
        <w:trPr>
          <w:trHeight w:val="110"/>
        </w:trPr>
        <w:tc>
          <w:tcPr>
            <w:tcW w:w="3085" w:type="dxa"/>
            <w:tcBorders>
              <w:bottom w:val="nil"/>
            </w:tcBorders>
          </w:tcPr>
          <w:p w14:paraId="43B0C14E" w14:textId="77777777" w:rsidR="00E01631" w:rsidRPr="00992995" w:rsidRDefault="00E01631" w:rsidP="00EF6CCD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Stavudine</w:t>
            </w:r>
          </w:p>
        </w:tc>
        <w:tc>
          <w:tcPr>
            <w:tcW w:w="3853" w:type="dxa"/>
            <w:tcBorders>
              <w:bottom w:val="nil"/>
            </w:tcBorders>
          </w:tcPr>
          <w:p w14:paraId="6EF49EEE" w14:textId="6B21B656" w:rsidR="00E01631" w:rsidRPr="00992995" w:rsidRDefault="00637223" w:rsidP="00EF6CCD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-0.0949 (-0.1697 – -0.0201</w:t>
            </w:r>
            <w:r w:rsidR="00E01631" w:rsidRPr="0099299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3982093F" w14:textId="5B54D61C" w:rsidR="00E01631" w:rsidRPr="00992995" w:rsidRDefault="00637223" w:rsidP="00EF6CCD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013</w:t>
            </w:r>
          </w:p>
        </w:tc>
      </w:tr>
      <w:tr w:rsidR="00E01631" w:rsidRPr="00992995" w14:paraId="1D025AA7" w14:textId="77777777" w:rsidTr="00EF6CCD">
        <w:trPr>
          <w:trHeight w:val="292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1EDC312D" w14:textId="77777777" w:rsidR="00E01631" w:rsidRPr="00992995" w:rsidRDefault="00E01631" w:rsidP="00EF6CCD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Tenofovir</w:t>
            </w:r>
          </w:p>
        </w:tc>
        <w:tc>
          <w:tcPr>
            <w:tcW w:w="3853" w:type="dxa"/>
            <w:tcBorders>
              <w:top w:val="nil"/>
              <w:bottom w:val="single" w:sz="4" w:space="0" w:color="auto"/>
            </w:tcBorders>
          </w:tcPr>
          <w:p w14:paraId="00575ADA" w14:textId="77777777" w:rsidR="00E01631" w:rsidRPr="00992995" w:rsidRDefault="00E01631" w:rsidP="00EF6CCD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24505F5" w14:textId="77777777" w:rsidR="00E01631" w:rsidRPr="00992995" w:rsidRDefault="00E01631" w:rsidP="00EF6CCD">
            <w:pPr>
              <w:jc w:val="center"/>
              <w:rPr>
                <w:sz w:val="20"/>
                <w:szCs w:val="20"/>
              </w:rPr>
            </w:pPr>
          </w:p>
        </w:tc>
      </w:tr>
      <w:tr w:rsidR="00E01631" w:rsidRPr="00992995" w14:paraId="28925B6C" w14:textId="77777777" w:rsidTr="00EF6CCD">
        <w:trPr>
          <w:trHeight w:val="292"/>
        </w:trPr>
        <w:tc>
          <w:tcPr>
            <w:tcW w:w="3085" w:type="dxa"/>
            <w:tcBorders>
              <w:bottom w:val="nil"/>
            </w:tcBorders>
          </w:tcPr>
          <w:p w14:paraId="7E5C87F0" w14:textId="77777777" w:rsidR="00E01631" w:rsidRPr="00992995" w:rsidRDefault="00E01631" w:rsidP="00EF6CCD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Time per month</w:t>
            </w:r>
          </w:p>
        </w:tc>
        <w:tc>
          <w:tcPr>
            <w:tcW w:w="3853" w:type="dxa"/>
            <w:tcBorders>
              <w:bottom w:val="nil"/>
            </w:tcBorders>
          </w:tcPr>
          <w:p w14:paraId="3ED80922" w14:textId="794FFE00" w:rsidR="00E01631" w:rsidRPr="00992995" w:rsidRDefault="00637223" w:rsidP="00EF6CCD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-0.0047 (-0.0109 – 0.0016</w:t>
            </w:r>
            <w:r w:rsidR="00E01631" w:rsidRPr="0099299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00E33C71" w14:textId="06F2C490" w:rsidR="00E01631" w:rsidRPr="00992995" w:rsidRDefault="00637223" w:rsidP="00EF6CCD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141</w:t>
            </w:r>
          </w:p>
        </w:tc>
      </w:tr>
      <w:tr w:rsidR="00E01631" w:rsidRPr="00992995" w14:paraId="6BBAD309" w14:textId="77777777" w:rsidTr="00EF6CCD">
        <w:trPr>
          <w:trHeight w:val="305"/>
        </w:trPr>
        <w:tc>
          <w:tcPr>
            <w:tcW w:w="3085" w:type="dxa"/>
            <w:tcBorders>
              <w:top w:val="nil"/>
              <w:bottom w:val="nil"/>
            </w:tcBorders>
          </w:tcPr>
          <w:p w14:paraId="11CA03B2" w14:textId="77777777" w:rsidR="00E01631" w:rsidRPr="00992995" w:rsidRDefault="00E01631" w:rsidP="00EF6CCD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Stavudine * time</w:t>
            </w:r>
          </w:p>
        </w:tc>
        <w:tc>
          <w:tcPr>
            <w:tcW w:w="3853" w:type="dxa"/>
            <w:tcBorders>
              <w:top w:val="nil"/>
              <w:bottom w:val="nil"/>
            </w:tcBorders>
          </w:tcPr>
          <w:p w14:paraId="0DFC9141" w14:textId="439FEB66" w:rsidR="00E01631" w:rsidRPr="00992995" w:rsidRDefault="00637223" w:rsidP="00EF6CCD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0147 (0.0059 – 0.0236</w:t>
            </w:r>
            <w:r w:rsidR="00E01631" w:rsidRPr="0099299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5D34AE" w14:textId="69168E7B" w:rsidR="00E01631" w:rsidRPr="00992995" w:rsidRDefault="00E01631" w:rsidP="00EF6CCD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001</w:t>
            </w:r>
          </w:p>
        </w:tc>
      </w:tr>
      <w:tr w:rsidR="00E01631" w:rsidRPr="00992995" w14:paraId="7327FF5E" w14:textId="77777777" w:rsidTr="00EF6CCD">
        <w:trPr>
          <w:trHeight w:val="292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793EDDF7" w14:textId="77777777" w:rsidR="00E01631" w:rsidRPr="00992995" w:rsidRDefault="00E01631" w:rsidP="00EF6CCD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Tenofovir * time</w:t>
            </w:r>
          </w:p>
        </w:tc>
        <w:tc>
          <w:tcPr>
            <w:tcW w:w="3853" w:type="dxa"/>
            <w:tcBorders>
              <w:top w:val="nil"/>
              <w:bottom w:val="single" w:sz="4" w:space="0" w:color="auto"/>
            </w:tcBorders>
          </w:tcPr>
          <w:p w14:paraId="7BD63F4B" w14:textId="77777777" w:rsidR="00E01631" w:rsidRPr="00992995" w:rsidRDefault="00E01631" w:rsidP="00EF6CCD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547161B" w14:textId="77777777" w:rsidR="00E01631" w:rsidRPr="00992995" w:rsidRDefault="00E01631" w:rsidP="00EF6CCD">
            <w:pPr>
              <w:jc w:val="center"/>
              <w:rPr>
                <w:sz w:val="20"/>
                <w:szCs w:val="20"/>
              </w:rPr>
            </w:pPr>
          </w:p>
        </w:tc>
      </w:tr>
      <w:tr w:rsidR="00E01631" w:rsidRPr="00992995" w14:paraId="1CB439C1" w14:textId="77777777" w:rsidTr="00EF6CCD">
        <w:trPr>
          <w:trHeight w:val="292"/>
        </w:trPr>
        <w:tc>
          <w:tcPr>
            <w:tcW w:w="3085" w:type="dxa"/>
            <w:tcBorders>
              <w:bottom w:val="nil"/>
            </w:tcBorders>
          </w:tcPr>
          <w:p w14:paraId="607CB920" w14:textId="77777777" w:rsidR="00E01631" w:rsidRPr="00992995" w:rsidRDefault="00E01631" w:rsidP="00EF6CCD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Time per month</w:t>
            </w:r>
            <w:r w:rsidRPr="00992995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53" w:type="dxa"/>
            <w:tcBorders>
              <w:bottom w:val="nil"/>
            </w:tcBorders>
          </w:tcPr>
          <w:p w14:paraId="2BD6E3C2" w14:textId="6B03D0AC" w:rsidR="00E01631" w:rsidRPr="00992995" w:rsidRDefault="00637223" w:rsidP="00EF6CCD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0002 (-0.0000 – 0.0005</w:t>
            </w:r>
            <w:r w:rsidR="00E01631" w:rsidRPr="0099299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6DEC48DD" w14:textId="585AE37F" w:rsidR="00E01631" w:rsidRPr="00992995" w:rsidRDefault="00637223" w:rsidP="00EF6CCD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083</w:t>
            </w:r>
          </w:p>
        </w:tc>
      </w:tr>
      <w:tr w:rsidR="00E01631" w:rsidRPr="00992995" w14:paraId="7A7B7138" w14:textId="77777777" w:rsidTr="00EF6CCD">
        <w:trPr>
          <w:trHeight w:val="305"/>
        </w:trPr>
        <w:tc>
          <w:tcPr>
            <w:tcW w:w="3085" w:type="dxa"/>
            <w:tcBorders>
              <w:top w:val="nil"/>
              <w:bottom w:val="nil"/>
            </w:tcBorders>
          </w:tcPr>
          <w:p w14:paraId="49185124" w14:textId="77777777" w:rsidR="00E01631" w:rsidRPr="00992995" w:rsidRDefault="00E01631" w:rsidP="00EF6CCD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Time per month</w:t>
            </w:r>
            <w:r w:rsidRPr="00992995">
              <w:rPr>
                <w:sz w:val="20"/>
                <w:szCs w:val="20"/>
                <w:vertAlign w:val="superscript"/>
              </w:rPr>
              <w:t xml:space="preserve">2 </w:t>
            </w:r>
            <w:r w:rsidRPr="00992995">
              <w:rPr>
                <w:sz w:val="20"/>
                <w:szCs w:val="20"/>
              </w:rPr>
              <w:t>* stavudine</w:t>
            </w:r>
          </w:p>
        </w:tc>
        <w:tc>
          <w:tcPr>
            <w:tcW w:w="3853" w:type="dxa"/>
            <w:tcBorders>
              <w:top w:val="nil"/>
              <w:bottom w:val="nil"/>
            </w:tcBorders>
          </w:tcPr>
          <w:p w14:paraId="44EDBC7A" w14:textId="0F43DF91" w:rsidR="00E01631" w:rsidRPr="00992995" w:rsidRDefault="00637223" w:rsidP="00EF6CCD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-0.0004 (-0.0007 – -0.0000</w:t>
            </w:r>
            <w:r w:rsidR="00E01631" w:rsidRPr="0099299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646B76" w14:textId="3716DF49" w:rsidR="00E01631" w:rsidRPr="00992995" w:rsidRDefault="00637223" w:rsidP="00EF6CCD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049</w:t>
            </w:r>
          </w:p>
        </w:tc>
      </w:tr>
      <w:tr w:rsidR="00E01631" w:rsidRPr="00992995" w14:paraId="4D9A8E7F" w14:textId="77777777" w:rsidTr="00EF6CCD">
        <w:trPr>
          <w:trHeight w:val="292"/>
        </w:trPr>
        <w:tc>
          <w:tcPr>
            <w:tcW w:w="3085" w:type="dxa"/>
            <w:tcBorders>
              <w:top w:val="nil"/>
            </w:tcBorders>
          </w:tcPr>
          <w:p w14:paraId="6CB36C26" w14:textId="77777777" w:rsidR="00E01631" w:rsidRPr="00992995" w:rsidRDefault="00E01631" w:rsidP="00EF6CCD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Time per month</w:t>
            </w:r>
            <w:r w:rsidRPr="00992995">
              <w:rPr>
                <w:sz w:val="20"/>
                <w:szCs w:val="20"/>
                <w:vertAlign w:val="superscript"/>
              </w:rPr>
              <w:t xml:space="preserve">2 </w:t>
            </w:r>
            <w:r w:rsidRPr="00992995">
              <w:rPr>
                <w:sz w:val="20"/>
                <w:szCs w:val="20"/>
              </w:rPr>
              <w:t>* tenofovir</w:t>
            </w:r>
          </w:p>
        </w:tc>
        <w:tc>
          <w:tcPr>
            <w:tcW w:w="3853" w:type="dxa"/>
            <w:tcBorders>
              <w:top w:val="nil"/>
            </w:tcBorders>
          </w:tcPr>
          <w:p w14:paraId="3A48E2EB" w14:textId="77777777" w:rsidR="00E01631" w:rsidRPr="00992995" w:rsidRDefault="00E01631" w:rsidP="00EF6CCD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</w:tcBorders>
          </w:tcPr>
          <w:p w14:paraId="1936279E" w14:textId="77777777" w:rsidR="00E01631" w:rsidRPr="00992995" w:rsidRDefault="00E01631" w:rsidP="00EF6CCD">
            <w:pPr>
              <w:jc w:val="center"/>
              <w:rPr>
                <w:sz w:val="20"/>
                <w:szCs w:val="20"/>
              </w:rPr>
            </w:pPr>
          </w:p>
        </w:tc>
      </w:tr>
      <w:tr w:rsidR="00E01631" w:rsidRPr="00992995" w14:paraId="7DC5127C" w14:textId="77777777" w:rsidTr="00EF6CCD">
        <w:trPr>
          <w:trHeight w:val="292"/>
        </w:trPr>
        <w:tc>
          <w:tcPr>
            <w:tcW w:w="3085" w:type="dxa"/>
            <w:tcBorders>
              <w:bottom w:val="single" w:sz="4" w:space="0" w:color="auto"/>
            </w:tcBorders>
          </w:tcPr>
          <w:p w14:paraId="3D597D85" w14:textId="77777777" w:rsidR="00E01631" w:rsidRPr="00992995" w:rsidRDefault="00E01631" w:rsidP="00EF6CCD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Age (years)</w:t>
            </w:r>
          </w:p>
        </w:tc>
        <w:tc>
          <w:tcPr>
            <w:tcW w:w="3853" w:type="dxa"/>
            <w:tcBorders>
              <w:bottom w:val="single" w:sz="4" w:space="0" w:color="auto"/>
            </w:tcBorders>
          </w:tcPr>
          <w:p w14:paraId="2D3139EC" w14:textId="1A718D74" w:rsidR="00E01631" w:rsidRPr="00992995" w:rsidRDefault="00637223" w:rsidP="00EF6CCD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0810 (0.0765</w:t>
            </w:r>
            <w:r w:rsidR="00E01631" w:rsidRPr="00992995">
              <w:rPr>
                <w:sz w:val="20"/>
                <w:szCs w:val="20"/>
              </w:rPr>
              <w:t xml:space="preserve"> – 0.085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87EE12" w14:textId="021A444F" w:rsidR="00E01631" w:rsidRPr="00992995" w:rsidRDefault="00E01631" w:rsidP="00EF6CCD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&lt;</w:t>
            </w:r>
            <w:r w:rsidR="008A0906">
              <w:rPr>
                <w:sz w:val="20"/>
                <w:szCs w:val="20"/>
              </w:rPr>
              <w:t xml:space="preserve"> </w:t>
            </w:r>
            <w:r w:rsidRPr="00992995">
              <w:rPr>
                <w:sz w:val="20"/>
                <w:szCs w:val="20"/>
              </w:rPr>
              <w:t>0.001</w:t>
            </w:r>
          </w:p>
        </w:tc>
      </w:tr>
      <w:tr w:rsidR="00E01631" w:rsidRPr="00992995" w14:paraId="261B911E" w14:textId="77777777" w:rsidTr="00EF6CCD">
        <w:trPr>
          <w:trHeight w:val="292"/>
        </w:trPr>
        <w:tc>
          <w:tcPr>
            <w:tcW w:w="3085" w:type="dxa"/>
            <w:tcBorders>
              <w:bottom w:val="nil"/>
            </w:tcBorders>
          </w:tcPr>
          <w:p w14:paraId="0C63191C" w14:textId="3A6B8F2A" w:rsidR="00E01631" w:rsidRPr="00992995" w:rsidRDefault="008A0906" w:rsidP="00EF6C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x             </w:t>
            </w:r>
            <w:r w:rsidR="00E01631" w:rsidRPr="00992995">
              <w:rPr>
                <w:sz w:val="20"/>
                <w:szCs w:val="20"/>
              </w:rPr>
              <w:t xml:space="preserve">                                   </w:t>
            </w:r>
            <w:r>
              <w:rPr>
                <w:sz w:val="20"/>
                <w:szCs w:val="20"/>
              </w:rPr>
              <w:t>M</w:t>
            </w:r>
            <w:r w:rsidR="00E01631" w:rsidRPr="00992995">
              <w:rPr>
                <w:sz w:val="20"/>
                <w:szCs w:val="20"/>
              </w:rPr>
              <w:t>ale</w:t>
            </w:r>
          </w:p>
        </w:tc>
        <w:tc>
          <w:tcPr>
            <w:tcW w:w="3853" w:type="dxa"/>
            <w:tcBorders>
              <w:bottom w:val="nil"/>
            </w:tcBorders>
          </w:tcPr>
          <w:p w14:paraId="50C6F69A" w14:textId="2D93600D" w:rsidR="00E01631" w:rsidRPr="00992995" w:rsidRDefault="00E01631" w:rsidP="00637223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6</w:t>
            </w:r>
            <w:r w:rsidR="00637223" w:rsidRPr="00992995">
              <w:rPr>
                <w:sz w:val="20"/>
                <w:szCs w:val="20"/>
              </w:rPr>
              <w:t>516 (0.5791 – 0.7241</w:t>
            </w:r>
            <w:r w:rsidRPr="0099299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7BEF4AF5" w14:textId="44BB412C" w:rsidR="00E01631" w:rsidRPr="00992995" w:rsidRDefault="00E01631" w:rsidP="00EF6CCD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&lt;</w:t>
            </w:r>
            <w:r w:rsidR="008A0906">
              <w:rPr>
                <w:sz w:val="20"/>
                <w:szCs w:val="20"/>
              </w:rPr>
              <w:t xml:space="preserve"> </w:t>
            </w:r>
            <w:r w:rsidRPr="00992995">
              <w:rPr>
                <w:sz w:val="20"/>
                <w:szCs w:val="20"/>
              </w:rPr>
              <w:t>0.001</w:t>
            </w:r>
          </w:p>
        </w:tc>
      </w:tr>
      <w:tr w:rsidR="00E01631" w:rsidRPr="00992995" w14:paraId="48122A65" w14:textId="77777777" w:rsidTr="00EF6CCD">
        <w:trPr>
          <w:trHeight w:val="305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0A9AE5F9" w14:textId="77777777" w:rsidR="00E01631" w:rsidRPr="00992995" w:rsidRDefault="00E01631" w:rsidP="00EF6CCD">
            <w:pPr>
              <w:jc w:val="right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Female</w:t>
            </w:r>
          </w:p>
        </w:tc>
        <w:tc>
          <w:tcPr>
            <w:tcW w:w="3853" w:type="dxa"/>
            <w:tcBorders>
              <w:top w:val="nil"/>
              <w:bottom w:val="single" w:sz="4" w:space="0" w:color="auto"/>
            </w:tcBorders>
          </w:tcPr>
          <w:p w14:paraId="73752C2A" w14:textId="77777777" w:rsidR="00E01631" w:rsidRPr="00992995" w:rsidRDefault="00E01631" w:rsidP="00EF6CCD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12C35A0" w14:textId="77777777" w:rsidR="00E01631" w:rsidRPr="00992995" w:rsidRDefault="00E01631" w:rsidP="00EF6CCD">
            <w:pPr>
              <w:jc w:val="center"/>
              <w:rPr>
                <w:sz w:val="20"/>
                <w:szCs w:val="20"/>
              </w:rPr>
            </w:pPr>
          </w:p>
        </w:tc>
      </w:tr>
      <w:tr w:rsidR="00E01631" w:rsidRPr="00992995" w14:paraId="39FBB141" w14:textId="77777777" w:rsidTr="00EF6CCD">
        <w:trPr>
          <w:trHeight w:val="292"/>
        </w:trPr>
        <w:tc>
          <w:tcPr>
            <w:tcW w:w="3085" w:type="dxa"/>
          </w:tcPr>
          <w:p w14:paraId="1CD93D94" w14:textId="77777777" w:rsidR="00E01631" w:rsidRPr="00992995" w:rsidRDefault="00E01631" w:rsidP="00EF6CCD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BMI (kg/m</w:t>
            </w:r>
            <w:r w:rsidRPr="00992995">
              <w:rPr>
                <w:sz w:val="20"/>
                <w:szCs w:val="20"/>
                <w:vertAlign w:val="superscript"/>
              </w:rPr>
              <w:t>2</w:t>
            </w:r>
            <w:r w:rsidRPr="00992995">
              <w:rPr>
                <w:sz w:val="20"/>
                <w:szCs w:val="20"/>
              </w:rPr>
              <w:t>)</w:t>
            </w:r>
          </w:p>
        </w:tc>
        <w:tc>
          <w:tcPr>
            <w:tcW w:w="3853" w:type="dxa"/>
          </w:tcPr>
          <w:p w14:paraId="551C231E" w14:textId="273A0325" w:rsidR="00E01631" w:rsidRPr="00992995" w:rsidRDefault="00637223" w:rsidP="00EF6CCD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0278 (0.0194 – 0.0362</w:t>
            </w:r>
            <w:r w:rsidR="00E01631" w:rsidRPr="0099299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37C1343" w14:textId="5EC010D9" w:rsidR="00E01631" w:rsidRPr="00992995" w:rsidRDefault="00E01631" w:rsidP="00EF6CCD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&lt;</w:t>
            </w:r>
            <w:r w:rsidR="008A0906">
              <w:rPr>
                <w:sz w:val="20"/>
                <w:szCs w:val="20"/>
              </w:rPr>
              <w:t xml:space="preserve"> </w:t>
            </w:r>
            <w:r w:rsidRPr="00992995">
              <w:rPr>
                <w:sz w:val="20"/>
                <w:szCs w:val="20"/>
              </w:rPr>
              <w:t>0.001</w:t>
            </w:r>
          </w:p>
        </w:tc>
      </w:tr>
      <w:tr w:rsidR="00E01631" w:rsidRPr="00992995" w14:paraId="1D019B95" w14:textId="77777777" w:rsidTr="00EF6CCD">
        <w:trPr>
          <w:trHeight w:val="292"/>
        </w:trPr>
        <w:tc>
          <w:tcPr>
            <w:tcW w:w="3085" w:type="dxa"/>
          </w:tcPr>
          <w:p w14:paraId="07CBE222" w14:textId="4B60104E" w:rsidR="00E01631" w:rsidRPr="00992995" w:rsidRDefault="00E01631" w:rsidP="00EF6CCD">
            <w:pPr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Log viral load (c</w:t>
            </w:r>
            <w:r w:rsidR="008A0906">
              <w:rPr>
                <w:sz w:val="20"/>
                <w:szCs w:val="20"/>
              </w:rPr>
              <w:t>o</w:t>
            </w:r>
            <w:r w:rsidRPr="00992995">
              <w:rPr>
                <w:sz w:val="20"/>
                <w:szCs w:val="20"/>
              </w:rPr>
              <w:t>p</w:t>
            </w:r>
            <w:r w:rsidR="008A0906">
              <w:rPr>
                <w:sz w:val="20"/>
                <w:szCs w:val="20"/>
              </w:rPr>
              <w:t>ies</w:t>
            </w:r>
            <w:r w:rsidRPr="00992995">
              <w:rPr>
                <w:sz w:val="20"/>
                <w:szCs w:val="20"/>
              </w:rPr>
              <w:t>/m</w:t>
            </w:r>
            <w:r w:rsidR="008A0906">
              <w:rPr>
                <w:sz w:val="20"/>
                <w:szCs w:val="20"/>
              </w:rPr>
              <w:t>L</w:t>
            </w:r>
            <w:r w:rsidRPr="00992995">
              <w:rPr>
                <w:sz w:val="20"/>
                <w:szCs w:val="20"/>
              </w:rPr>
              <w:t>)</w:t>
            </w:r>
          </w:p>
        </w:tc>
        <w:tc>
          <w:tcPr>
            <w:tcW w:w="3853" w:type="dxa"/>
          </w:tcPr>
          <w:p w14:paraId="33AEEBD3" w14:textId="319213B9" w:rsidR="00E01631" w:rsidRPr="00992995" w:rsidRDefault="00637223" w:rsidP="00EF6CCD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0049 (-0.0419</w:t>
            </w:r>
            <w:r w:rsidR="00E01631" w:rsidRPr="00992995">
              <w:rPr>
                <w:sz w:val="20"/>
                <w:szCs w:val="20"/>
              </w:rPr>
              <w:t xml:space="preserve"> – 0.05</w:t>
            </w:r>
            <w:r w:rsidRPr="00992995">
              <w:rPr>
                <w:sz w:val="20"/>
                <w:szCs w:val="20"/>
              </w:rPr>
              <w:t>16</w:t>
            </w:r>
            <w:r w:rsidR="00E01631" w:rsidRPr="0099299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899BD57" w14:textId="3673853E" w:rsidR="00E01631" w:rsidRPr="00992995" w:rsidRDefault="00637223" w:rsidP="00EF6CCD">
            <w:pPr>
              <w:jc w:val="center"/>
              <w:rPr>
                <w:sz w:val="20"/>
                <w:szCs w:val="20"/>
              </w:rPr>
            </w:pPr>
            <w:r w:rsidRPr="00992995">
              <w:rPr>
                <w:sz w:val="20"/>
                <w:szCs w:val="20"/>
              </w:rPr>
              <w:t>0.839</w:t>
            </w:r>
          </w:p>
        </w:tc>
      </w:tr>
    </w:tbl>
    <w:p w14:paraId="21D5C0A4" w14:textId="646908C4" w:rsidR="005B0DD3" w:rsidRPr="00992995" w:rsidRDefault="005B0DD3">
      <w:pPr>
        <w:rPr>
          <w:sz w:val="20"/>
          <w:szCs w:val="20"/>
        </w:rPr>
      </w:pPr>
    </w:p>
    <w:sectPr w:rsidR="005B0DD3" w:rsidRPr="0099299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DBC"/>
    <w:rsid w:val="00000F51"/>
    <w:rsid w:val="00003D3D"/>
    <w:rsid w:val="000233EE"/>
    <w:rsid w:val="00032D70"/>
    <w:rsid w:val="000350EA"/>
    <w:rsid w:val="00036C04"/>
    <w:rsid w:val="00046F5F"/>
    <w:rsid w:val="00067FBF"/>
    <w:rsid w:val="00096EC7"/>
    <w:rsid w:val="000A6AD1"/>
    <w:rsid w:val="000C6DBC"/>
    <w:rsid w:val="000E1D45"/>
    <w:rsid w:val="000E2308"/>
    <w:rsid w:val="000F6714"/>
    <w:rsid w:val="00102E01"/>
    <w:rsid w:val="00106389"/>
    <w:rsid w:val="00121436"/>
    <w:rsid w:val="00125A33"/>
    <w:rsid w:val="00143631"/>
    <w:rsid w:val="001B74FE"/>
    <w:rsid w:val="001C1761"/>
    <w:rsid w:val="001C6C76"/>
    <w:rsid w:val="001D2499"/>
    <w:rsid w:val="001D706F"/>
    <w:rsid w:val="001E1484"/>
    <w:rsid w:val="001F654C"/>
    <w:rsid w:val="00200E17"/>
    <w:rsid w:val="0021401F"/>
    <w:rsid w:val="00216203"/>
    <w:rsid w:val="0024195D"/>
    <w:rsid w:val="002439F7"/>
    <w:rsid w:val="0026056A"/>
    <w:rsid w:val="00261D9E"/>
    <w:rsid w:val="0026769D"/>
    <w:rsid w:val="00272F51"/>
    <w:rsid w:val="002751C3"/>
    <w:rsid w:val="00280ABE"/>
    <w:rsid w:val="00281276"/>
    <w:rsid w:val="002A0519"/>
    <w:rsid w:val="002B4BC1"/>
    <w:rsid w:val="002C3015"/>
    <w:rsid w:val="002C6FA8"/>
    <w:rsid w:val="002D31E9"/>
    <w:rsid w:val="002E532C"/>
    <w:rsid w:val="003116F4"/>
    <w:rsid w:val="00317909"/>
    <w:rsid w:val="0032428C"/>
    <w:rsid w:val="003350BE"/>
    <w:rsid w:val="00340EE4"/>
    <w:rsid w:val="00340F31"/>
    <w:rsid w:val="00365791"/>
    <w:rsid w:val="0038775B"/>
    <w:rsid w:val="003A7E5A"/>
    <w:rsid w:val="003C06BD"/>
    <w:rsid w:val="003C6DBA"/>
    <w:rsid w:val="003F3120"/>
    <w:rsid w:val="004078ED"/>
    <w:rsid w:val="00430022"/>
    <w:rsid w:val="004346C7"/>
    <w:rsid w:val="00440824"/>
    <w:rsid w:val="00442BC7"/>
    <w:rsid w:val="00455EE1"/>
    <w:rsid w:val="00467807"/>
    <w:rsid w:val="00474948"/>
    <w:rsid w:val="00490DFB"/>
    <w:rsid w:val="004A607E"/>
    <w:rsid w:val="004C3ADC"/>
    <w:rsid w:val="004C4D56"/>
    <w:rsid w:val="004C63F8"/>
    <w:rsid w:val="004D02C8"/>
    <w:rsid w:val="004E004E"/>
    <w:rsid w:val="004E2509"/>
    <w:rsid w:val="004F050F"/>
    <w:rsid w:val="005021DA"/>
    <w:rsid w:val="005172CE"/>
    <w:rsid w:val="0052528F"/>
    <w:rsid w:val="0054497D"/>
    <w:rsid w:val="005A30CD"/>
    <w:rsid w:val="005B0DD3"/>
    <w:rsid w:val="005C3491"/>
    <w:rsid w:val="005F6450"/>
    <w:rsid w:val="0060152A"/>
    <w:rsid w:val="006026E7"/>
    <w:rsid w:val="00637223"/>
    <w:rsid w:val="00641FC6"/>
    <w:rsid w:val="00670B7B"/>
    <w:rsid w:val="006727FF"/>
    <w:rsid w:val="006A406E"/>
    <w:rsid w:val="006B29BE"/>
    <w:rsid w:val="006B6CE0"/>
    <w:rsid w:val="006C138B"/>
    <w:rsid w:val="006C4465"/>
    <w:rsid w:val="006C6642"/>
    <w:rsid w:val="006E75B9"/>
    <w:rsid w:val="00705127"/>
    <w:rsid w:val="00750C31"/>
    <w:rsid w:val="00765E4C"/>
    <w:rsid w:val="00766EAB"/>
    <w:rsid w:val="007734B9"/>
    <w:rsid w:val="007747E8"/>
    <w:rsid w:val="0078194F"/>
    <w:rsid w:val="00782389"/>
    <w:rsid w:val="0079355B"/>
    <w:rsid w:val="007979BE"/>
    <w:rsid w:val="007B6343"/>
    <w:rsid w:val="007D3D92"/>
    <w:rsid w:val="007E24B6"/>
    <w:rsid w:val="007F2AE0"/>
    <w:rsid w:val="00812B47"/>
    <w:rsid w:val="00822275"/>
    <w:rsid w:val="008311ED"/>
    <w:rsid w:val="0083292D"/>
    <w:rsid w:val="00843C18"/>
    <w:rsid w:val="00861507"/>
    <w:rsid w:val="00881A12"/>
    <w:rsid w:val="008A0906"/>
    <w:rsid w:val="008B00FF"/>
    <w:rsid w:val="008B2AD3"/>
    <w:rsid w:val="008C629B"/>
    <w:rsid w:val="008D766C"/>
    <w:rsid w:val="008F597D"/>
    <w:rsid w:val="0090162B"/>
    <w:rsid w:val="009067E9"/>
    <w:rsid w:val="00914A74"/>
    <w:rsid w:val="00937619"/>
    <w:rsid w:val="00945963"/>
    <w:rsid w:val="00976BDD"/>
    <w:rsid w:val="009921FC"/>
    <w:rsid w:val="00992377"/>
    <w:rsid w:val="00992995"/>
    <w:rsid w:val="00994555"/>
    <w:rsid w:val="00996331"/>
    <w:rsid w:val="009A34E6"/>
    <w:rsid w:val="009B503D"/>
    <w:rsid w:val="009D733E"/>
    <w:rsid w:val="009E2924"/>
    <w:rsid w:val="009E4BD8"/>
    <w:rsid w:val="00A00002"/>
    <w:rsid w:val="00A03795"/>
    <w:rsid w:val="00A20D45"/>
    <w:rsid w:val="00A5279F"/>
    <w:rsid w:val="00A52D72"/>
    <w:rsid w:val="00A553BD"/>
    <w:rsid w:val="00A56299"/>
    <w:rsid w:val="00AB602C"/>
    <w:rsid w:val="00AC4E6D"/>
    <w:rsid w:val="00AE46F4"/>
    <w:rsid w:val="00AE6675"/>
    <w:rsid w:val="00B1084B"/>
    <w:rsid w:val="00B16C06"/>
    <w:rsid w:val="00B22A8D"/>
    <w:rsid w:val="00B530C8"/>
    <w:rsid w:val="00B7222E"/>
    <w:rsid w:val="00B734C3"/>
    <w:rsid w:val="00B826ED"/>
    <w:rsid w:val="00BC052E"/>
    <w:rsid w:val="00BC7AE3"/>
    <w:rsid w:val="00BE7021"/>
    <w:rsid w:val="00C03D61"/>
    <w:rsid w:val="00C216BD"/>
    <w:rsid w:val="00C31831"/>
    <w:rsid w:val="00C52643"/>
    <w:rsid w:val="00C55F60"/>
    <w:rsid w:val="00C84803"/>
    <w:rsid w:val="00CA513B"/>
    <w:rsid w:val="00CF527B"/>
    <w:rsid w:val="00CF592A"/>
    <w:rsid w:val="00D22263"/>
    <w:rsid w:val="00D22E86"/>
    <w:rsid w:val="00D34248"/>
    <w:rsid w:val="00D508A8"/>
    <w:rsid w:val="00D9313C"/>
    <w:rsid w:val="00DA28BE"/>
    <w:rsid w:val="00DB3791"/>
    <w:rsid w:val="00DC37D9"/>
    <w:rsid w:val="00DC6D0B"/>
    <w:rsid w:val="00DD340D"/>
    <w:rsid w:val="00DD479F"/>
    <w:rsid w:val="00DE4668"/>
    <w:rsid w:val="00E01631"/>
    <w:rsid w:val="00E02784"/>
    <w:rsid w:val="00E128F3"/>
    <w:rsid w:val="00E37B47"/>
    <w:rsid w:val="00E37DDF"/>
    <w:rsid w:val="00E562EC"/>
    <w:rsid w:val="00E633E8"/>
    <w:rsid w:val="00E6527D"/>
    <w:rsid w:val="00E67389"/>
    <w:rsid w:val="00E7542D"/>
    <w:rsid w:val="00E87156"/>
    <w:rsid w:val="00EA42B0"/>
    <w:rsid w:val="00EB2D25"/>
    <w:rsid w:val="00EB440D"/>
    <w:rsid w:val="00EB55A6"/>
    <w:rsid w:val="00EE0FC3"/>
    <w:rsid w:val="00EE2B9E"/>
    <w:rsid w:val="00EE361E"/>
    <w:rsid w:val="00EF3D33"/>
    <w:rsid w:val="00EF6CCD"/>
    <w:rsid w:val="00F000B8"/>
    <w:rsid w:val="00F134AA"/>
    <w:rsid w:val="00F24108"/>
    <w:rsid w:val="00F52673"/>
    <w:rsid w:val="00F52DEB"/>
    <w:rsid w:val="00F604C5"/>
    <w:rsid w:val="00FA3D7A"/>
    <w:rsid w:val="00FE1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9D960E"/>
  <w15:docId w15:val="{D1CEF0B0-B4DE-4C8F-B2AE-C0B31DC5E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6D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090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90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A09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09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09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09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090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35</Words>
  <Characters>569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8-11-01T11:31:00Z</dcterms:created>
  <dcterms:modified xsi:type="dcterms:W3CDTF">2018-11-01T11:31:00Z</dcterms:modified>
</cp:coreProperties>
</file>